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0D48C" w14:textId="77777777" w:rsidR="000C2A71" w:rsidRPr="003D499E" w:rsidRDefault="000C2A71" w:rsidP="000C2A71">
      <w:pPr>
        <w:pStyle w:val="JCETitle"/>
        <w:rPr>
          <w:rFonts w:ascii="Bookman Old Style" w:hAnsi="Bookman Old Style"/>
          <w:sz w:val="20"/>
          <w:szCs w:val="20"/>
        </w:rPr>
      </w:pPr>
      <w:r w:rsidRPr="003D499E">
        <w:rPr>
          <w:rFonts w:ascii="Bookman Old Style" w:hAnsi="Bookman Old Style"/>
          <w:sz w:val="20"/>
          <w:szCs w:val="20"/>
          <w:lang w:val="en-GB"/>
        </w:rPr>
        <w:t xml:space="preserve">Science outreach: providing an authentic independent research opportunity in materials science to school students </w:t>
      </w:r>
    </w:p>
    <w:p w14:paraId="49863297" w14:textId="77777777" w:rsidR="00C67EB3" w:rsidRDefault="00C67EB3" w:rsidP="00C67EB3">
      <w:pPr>
        <w:pStyle w:val="JCEAuNames"/>
        <w:rPr>
          <w:b/>
          <w:bCs/>
          <w:caps/>
          <w:lang w:val="en-GB"/>
        </w:rPr>
      </w:pPr>
      <w:r w:rsidRPr="39DB7E5D">
        <w:rPr>
          <w:lang w:val="en-GB"/>
        </w:rPr>
        <w:t xml:space="preserve">Neil Garrido </w:t>
      </w:r>
      <w:r w:rsidRPr="39DB7E5D">
        <w:rPr>
          <w:vertAlign w:val="superscript"/>
          <w:lang w:val="en-GB"/>
        </w:rPr>
        <w:t>a</w:t>
      </w:r>
      <w:r w:rsidRPr="39DB7E5D">
        <w:rPr>
          <w:lang w:val="en-GB"/>
        </w:rPr>
        <w:t>*, An</w:t>
      </w:r>
      <w:r>
        <w:rPr>
          <w:lang w:val="en-GB"/>
        </w:rPr>
        <w:t>drew J.</w:t>
      </w:r>
      <w:r w:rsidRPr="39DB7E5D">
        <w:rPr>
          <w:lang w:val="en-GB"/>
        </w:rPr>
        <w:t xml:space="preserve"> Lee </w:t>
      </w:r>
      <w:r w:rsidRPr="39DB7E5D">
        <w:rPr>
          <w:vertAlign w:val="superscript"/>
          <w:lang w:val="en-GB"/>
        </w:rPr>
        <w:t>b</w:t>
      </w:r>
      <w:r w:rsidRPr="39DB7E5D">
        <w:rPr>
          <w:lang w:val="en-GB"/>
        </w:rPr>
        <w:t xml:space="preserve">, Clare Turnbull </w:t>
      </w:r>
      <w:r w:rsidRPr="39DB7E5D">
        <w:rPr>
          <w:vertAlign w:val="superscript"/>
          <w:lang w:val="en-GB"/>
        </w:rPr>
        <w:t>a</w:t>
      </w:r>
      <w:r w:rsidRPr="39DB7E5D">
        <w:rPr>
          <w:lang w:val="en-GB"/>
        </w:rPr>
        <w:t xml:space="preserve">, Paolo Actis </w:t>
      </w:r>
      <w:r w:rsidRPr="39DB7E5D"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 xml:space="preserve">, </w:t>
      </w:r>
      <w:r w:rsidRPr="39DB7E5D">
        <w:rPr>
          <w:vertAlign w:val="superscript"/>
          <w:lang w:val="en-GB"/>
        </w:rPr>
        <w:t>c</w:t>
      </w:r>
      <w:r w:rsidRPr="39DB7E5D">
        <w:rPr>
          <w:lang w:val="en-GB"/>
        </w:rPr>
        <w:t xml:space="preserve">, </w:t>
      </w:r>
      <w:r>
        <w:rPr>
          <w:lang w:val="en-GB"/>
        </w:rPr>
        <w:t>Alison</w:t>
      </w:r>
      <w:r w:rsidRPr="39DB7E5D">
        <w:rPr>
          <w:lang w:val="en-GB"/>
        </w:rPr>
        <w:t xml:space="preserve"> Rouncefield-Swales</w:t>
      </w:r>
      <w:r>
        <w:rPr>
          <w:lang w:val="en-GB"/>
        </w:rPr>
        <w:t xml:space="preserve"> </w:t>
      </w:r>
      <w:r w:rsidRPr="39DB7E5D">
        <w:rPr>
          <w:vertAlign w:val="superscript"/>
          <w:lang w:val="en-GB"/>
        </w:rPr>
        <w:t>a</w:t>
      </w:r>
      <w:r w:rsidRPr="39DB7E5D">
        <w:rPr>
          <w:lang w:val="en-GB"/>
        </w:rPr>
        <w:t>,</w:t>
      </w:r>
    </w:p>
    <w:p w14:paraId="3C4FB7F4" w14:textId="77777777" w:rsidR="00C67EB3" w:rsidRDefault="00C67EB3" w:rsidP="00C67EB3">
      <w:pPr>
        <w:pStyle w:val="JCEAuNames"/>
      </w:pPr>
      <w:proofErr w:type="gramStart"/>
      <w:r w:rsidRPr="39DB7E5D">
        <w:rPr>
          <w:lang w:val="en-GB"/>
        </w:rPr>
        <w:t>a</w:t>
      </w:r>
      <w:proofErr w:type="gramEnd"/>
      <w:r w:rsidRPr="39DB7E5D">
        <w:rPr>
          <w:lang w:val="en-GB"/>
        </w:rPr>
        <w:t xml:space="preserve"> Institute for Research in Schools, London, 165 Queen’s Gate, London, SW7 5HD</w:t>
      </w:r>
    </w:p>
    <w:p w14:paraId="5950D119" w14:textId="77777777" w:rsidR="00C67EB3" w:rsidRDefault="00C67EB3" w:rsidP="00C67EB3">
      <w:pPr>
        <w:pStyle w:val="JCEAuNames"/>
      </w:pPr>
      <w:r>
        <w:t>b Bragg Centre for Materials Research, University of Leeds, Woodhouse Lane, Leeds, West Yorkshire, UK LS2 9JT</w:t>
      </w:r>
    </w:p>
    <w:p w14:paraId="0C729489" w14:textId="1C3629DE" w:rsidR="00C67EB3" w:rsidRPr="000755AE" w:rsidRDefault="00C67EB3" w:rsidP="00C67EB3">
      <w:pPr>
        <w:pStyle w:val="JCEAuNames"/>
      </w:pPr>
      <w:r>
        <w:t xml:space="preserve">c </w:t>
      </w:r>
      <w:r w:rsidRPr="003A7CA4">
        <w:t>School of Electronic and Electrical Engineering, University of Leeds, Woodhouse Lane, Leeds, LS2 9JT</w:t>
      </w:r>
    </w:p>
    <w:p w14:paraId="4E763E0F" w14:textId="77777777" w:rsidR="00141C6A" w:rsidRDefault="00141C6A">
      <w:pPr>
        <w:rPr>
          <w:rFonts w:ascii="Bookman Old Style" w:hAnsi="Bookman Old Style"/>
          <w:b/>
          <w:bCs/>
          <w:lang w:val="en-US"/>
        </w:rPr>
      </w:pPr>
    </w:p>
    <w:p w14:paraId="3F7A3A8E" w14:textId="0E397CD2" w:rsidR="003B19FC" w:rsidRPr="003417FC" w:rsidRDefault="00705A99">
      <w:pPr>
        <w:rPr>
          <w:rFonts w:ascii="Bookman Old Style" w:hAnsi="Bookman Old Style"/>
          <w:b/>
          <w:bCs/>
          <w:lang w:val="en-US"/>
        </w:rPr>
      </w:pPr>
      <w:r w:rsidRPr="003417FC">
        <w:rPr>
          <w:rFonts w:ascii="Bookman Old Style" w:hAnsi="Bookman Old Style"/>
          <w:b/>
          <w:bCs/>
          <w:lang w:val="en-US"/>
        </w:rPr>
        <w:t>DNA Origami Student Evaluation data</w:t>
      </w:r>
    </w:p>
    <w:p w14:paraId="032B17AF" w14:textId="59E7CFF9" w:rsidR="00BA3E6A" w:rsidRPr="00922C8B" w:rsidRDefault="00C3748A" w:rsidP="00C3748A">
      <w:pPr>
        <w:rPr>
          <w:rFonts w:ascii="Bookman Old Style" w:hAnsi="Bookman Old Style" w:cs="Calibri"/>
          <w:color w:val="000000"/>
          <w:sz w:val="21"/>
          <w:szCs w:val="21"/>
        </w:rPr>
      </w:pPr>
      <w:r w:rsidRPr="00922C8B">
        <w:rPr>
          <w:rFonts w:ascii="Bookman Old Style" w:hAnsi="Bookman Old Style" w:cs="Calibri"/>
          <w:color w:val="000000"/>
          <w:sz w:val="21"/>
          <w:szCs w:val="21"/>
        </w:rPr>
        <w:t xml:space="preserve">The following data was collected from students who participated in the DNA Origami project. Responses were gathered </w:t>
      </w:r>
      <w:r w:rsidR="00C94BE8">
        <w:rPr>
          <w:rFonts w:ascii="Bookman Old Style" w:hAnsi="Bookman Old Style" w:cs="Calibri"/>
          <w:color w:val="000000"/>
          <w:sz w:val="21"/>
          <w:szCs w:val="21"/>
        </w:rPr>
        <w:t>online at the end of the project or via</w:t>
      </w:r>
      <w:r w:rsidRPr="00922C8B">
        <w:rPr>
          <w:rFonts w:ascii="Bookman Old Style" w:hAnsi="Bookman Old Style" w:cs="Calibri"/>
          <w:color w:val="000000"/>
          <w:sz w:val="21"/>
          <w:szCs w:val="21"/>
        </w:rPr>
        <w:t xml:space="preserve"> a paper-based survey at conference</w:t>
      </w:r>
      <w:r w:rsidR="00A35930">
        <w:rPr>
          <w:rFonts w:ascii="Bookman Old Style" w:hAnsi="Bookman Old Style" w:cs="Calibri"/>
          <w:color w:val="000000"/>
          <w:sz w:val="21"/>
          <w:szCs w:val="21"/>
        </w:rPr>
        <w:t>s</w:t>
      </w:r>
      <w:r w:rsidRPr="00922C8B">
        <w:rPr>
          <w:rFonts w:ascii="Bookman Old Style" w:hAnsi="Bookman Old Style" w:cs="Calibri"/>
          <w:color w:val="000000"/>
          <w:sz w:val="21"/>
          <w:szCs w:val="21"/>
        </w:rPr>
        <w:t xml:space="preserve">. </w:t>
      </w:r>
    </w:p>
    <w:p w14:paraId="0E1E4619" w14:textId="405E9BEF" w:rsidR="004E4B3F" w:rsidRPr="00922C8B" w:rsidRDefault="004E4B3F" w:rsidP="00C3748A">
      <w:pPr>
        <w:rPr>
          <w:rFonts w:ascii="Bookman Old Style" w:hAnsi="Bookman Old Style" w:cs="Calibri"/>
          <w:color w:val="000000"/>
          <w:sz w:val="21"/>
          <w:szCs w:val="21"/>
        </w:rPr>
      </w:pPr>
      <w:r w:rsidRPr="004E4B3F">
        <w:rPr>
          <w:rFonts w:ascii="Bookman Old Style" w:hAnsi="Bookman Old Style" w:cs="Calibri"/>
          <w:color w:val="000000"/>
          <w:sz w:val="21"/>
          <w:szCs w:val="21"/>
        </w:rPr>
        <w:t xml:space="preserve">In the pilot year, </w:t>
      </w:r>
      <w:r>
        <w:rPr>
          <w:rFonts w:ascii="Bookman Old Style" w:hAnsi="Bookman Old Style" w:cs="Calibri"/>
          <w:color w:val="000000"/>
          <w:sz w:val="21"/>
          <w:szCs w:val="21"/>
        </w:rPr>
        <w:t xml:space="preserve">the survey utilised </w:t>
      </w:r>
      <w:r w:rsidRPr="004E4B3F">
        <w:rPr>
          <w:rFonts w:ascii="Bookman Old Style" w:hAnsi="Bookman Old Style" w:cs="Calibri"/>
          <w:color w:val="000000"/>
          <w:sz w:val="21"/>
          <w:szCs w:val="21"/>
        </w:rPr>
        <w:t>an open and exploratory format</w:t>
      </w:r>
      <w:bookmarkStart w:id="0" w:name="_Hlk212049517"/>
      <w:r w:rsidR="00AB0D3E">
        <w:rPr>
          <w:rFonts w:ascii="Bookman Old Style" w:hAnsi="Bookman Old Style" w:cs="Calibri"/>
          <w:color w:val="000000"/>
          <w:sz w:val="21"/>
          <w:szCs w:val="21"/>
        </w:rPr>
        <w:t xml:space="preserve"> which provided </w:t>
      </w:r>
      <w:r w:rsidRPr="004E4B3F">
        <w:rPr>
          <w:rFonts w:ascii="Bookman Old Style" w:hAnsi="Bookman Old Style" w:cs="Calibri"/>
          <w:color w:val="000000"/>
          <w:sz w:val="21"/>
          <w:szCs w:val="21"/>
        </w:rPr>
        <w:t xml:space="preserve">initial valuable insights </w:t>
      </w:r>
      <w:r w:rsidR="0052715A">
        <w:rPr>
          <w:rFonts w:ascii="Bookman Old Style" w:hAnsi="Bookman Old Style" w:cs="Calibri"/>
          <w:color w:val="000000"/>
          <w:sz w:val="21"/>
          <w:szCs w:val="21"/>
        </w:rPr>
        <w:t>but was unable to be</w:t>
      </w:r>
      <w:r w:rsidRPr="004E4B3F">
        <w:rPr>
          <w:rFonts w:ascii="Bookman Old Style" w:hAnsi="Bookman Old Style" w:cs="Calibri"/>
          <w:color w:val="000000"/>
          <w:sz w:val="21"/>
          <w:szCs w:val="21"/>
        </w:rPr>
        <w:t xml:space="preserve"> robust</w:t>
      </w:r>
      <w:r w:rsidR="0052715A">
        <w:rPr>
          <w:rFonts w:ascii="Bookman Old Style" w:hAnsi="Bookman Old Style" w:cs="Calibri"/>
          <w:color w:val="000000"/>
          <w:sz w:val="21"/>
          <w:szCs w:val="21"/>
        </w:rPr>
        <w:t>ly</w:t>
      </w:r>
      <w:r w:rsidRPr="004E4B3F">
        <w:rPr>
          <w:rFonts w:ascii="Bookman Old Style" w:hAnsi="Bookman Old Style" w:cs="Calibri"/>
          <w:color w:val="000000"/>
          <w:sz w:val="21"/>
          <w:szCs w:val="21"/>
        </w:rPr>
        <w:t xml:space="preserve"> analys</w:t>
      </w:r>
      <w:r w:rsidR="0052715A">
        <w:rPr>
          <w:rFonts w:ascii="Bookman Old Style" w:hAnsi="Bookman Old Style" w:cs="Calibri"/>
          <w:color w:val="000000"/>
          <w:sz w:val="21"/>
          <w:szCs w:val="21"/>
        </w:rPr>
        <w:t>ed</w:t>
      </w:r>
      <w:r w:rsidRPr="004E4B3F">
        <w:rPr>
          <w:rFonts w:ascii="Bookman Old Style" w:hAnsi="Bookman Old Style" w:cs="Calibri"/>
          <w:color w:val="000000"/>
          <w:sz w:val="21"/>
          <w:szCs w:val="21"/>
        </w:rPr>
        <w:t xml:space="preserve">. </w:t>
      </w:r>
      <w:r w:rsidR="0052715A">
        <w:rPr>
          <w:rFonts w:ascii="Bookman Old Style" w:hAnsi="Bookman Old Style" w:cs="Calibri"/>
          <w:color w:val="000000"/>
          <w:sz w:val="21"/>
          <w:szCs w:val="21"/>
        </w:rPr>
        <w:t>In 2022</w:t>
      </w:r>
      <w:r w:rsidRPr="004E4B3F">
        <w:rPr>
          <w:rFonts w:ascii="Bookman Old Style" w:hAnsi="Bookman Old Style" w:cs="Calibri"/>
          <w:color w:val="000000"/>
          <w:sz w:val="21"/>
          <w:szCs w:val="21"/>
        </w:rPr>
        <w:t xml:space="preserve">, </w:t>
      </w:r>
      <w:r w:rsidR="0052715A">
        <w:rPr>
          <w:rFonts w:ascii="Bookman Old Style" w:hAnsi="Bookman Old Style" w:cs="Calibri"/>
          <w:color w:val="000000"/>
          <w:sz w:val="21"/>
          <w:szCs w:val="21"/>
        </w:rPr>
        <w:t>IRIS</w:t>
      </w:r>
      <w:bookmarkEnd w:id="0"/>
      <w:r w:rsidR="0052715A">
        <w:rPr>
          <w:rFonts w:ascii="Bookman Old Style" w:hAnsi="Bookman Old Style" w:cs="Calibri"/>
          <w:color w:val="000000"/>
          <w:sz w:val="21"/>
          <w:szCs w:val="21"/>
        </w:rPr>
        <w:t xml:space="preserve"> </w:t>
      </w:r>
      <w:r w:rsidR="00C3748A" w:rsidRPr="00922C8B">
        <w:rPr>
          <w:rFonts w:ascii="Bookman Old Style" w:hAnsi="Bookman Old Style" w:cs="Calibri"/>
          <w:color w:val="000000"/>
          <w:sz w:val="21"/>
          <w:szCs w:val="21"/>
        </w:rPr>
        <w:t xml:space="preserve">enhanced our evaluation procedures by incorporating quantitative </w:t>
      </w:r>
      <w:r w:rsidR="0089193C" w:rsidRPr="00922C8B">
        <w:rPr>
          <w:rFonts w:ascii="Bookman Old Style" w:hAnsi="Bookman Old Style" w:cs="Calibri"/>
          <w:color w:val="000000"/>
          <w:sz w:val="21"/>
          <w:szCs w:val="21"/>
        </w:rPr>
        <w:t>measures</w:t>
      </w:r>
      <w:r w:rsidR="00C3748A" w:rsidRPr="00922C8B">
        <w:rPr>
          <w:rFonts w:ascii="Bookman Old Style" w:hAnsi="Bookman Old Style" w:cs="Calibri"/>
          <w:color w:val="000000"/>
          <w:sz w:val="21"/>
          <w:szCs w:val="21"/>
        </w:rPr>
        <w:t xml:space="preserve"> into our </w:t>
      </w:r>
      <w:r w:rsidR="006A55FA" w:rsidRPr="00922C8B">
        <w:rPr>
          <w:rFonts w:ascii="Bookman Old Style" w:hAnsi="Bookman Old Style" w:cs="Calibri"/>
          <w:color w:val="000000"/>
          <w:sz w:val="21"/>
          <w:szCs w:val="21"/>
        </w:rPr>
        <w:t>evaluation</w:t>
      </w:r>
      <w:r w:rsidR="00C3748A" w:rsidRPr="00922C8B">
        <w:rPr>
          <w:rFonts w:ascii="Bookman Old Style" w:hAnsi="Bookman Old Style" w:cs="Calibri"/>
          <w:color w:val="000000"/>
          <w:sz w:val="21"/>
          <w:szCs w:val="21"/>
        </w:rPr>
        <w:t xml:space="preserve"> framework.</w:t>
      </w:r>
    </w:p>
    <w:p w14:paraId="30CA5EFE" w14:textId="333E6448" w:rsidR="00470329" w:rsidRPr="00C94BE8" w:rsidRDefault="00470329" w:rsidP="00C94BE8">
      <w:pPr>
        <w:pStyle w:val="Caption"/>
      </w:pPr>
      <w:r w:rsidRPr="00C94BE8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1</w:t>
      </w:r>
      <w:r w:rsidR="00C94BE8">
        <w:rPr>
          <w:noProof/>
        </w:rPr>
        <w:fldChar w:fldCharType="end"/>
      </w:r>
      <w:r w:rsidR="00540420" w:rsidRPr="00C94BE8">
        <w:t>: Project participants by year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50"/>
        <w:gridCol w:w="998"/>
        <w:gridCol w:w="1150"/>
        <w:gridCol w:w="1220"/>
        <w:gridCol w:w="1299"/>
        <w:gridCol w:w="1209"/>
      </w:tblGrid>
      <w:tr w:rsidR="006B49A5" w:rsidRPr="00922C8B" w14:paraId="7D85B69E" w14:textId="77777777" w:rsidTr="007C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6940DCF1" w14:textId="77777777" w:rsidR="006B49A5" w:rsidRPr="00922C8B" w:rsidRDefault="006B49A5" w:rsidP="004448F1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</w:tcPr>
          <w:p w14:paraId="03C97749" w14:textId="13B94208" w:rsidR="006B49A5" w:rsidRPr="00922C8B" w:rsidRDefault="006B49A5" w:rsidP="00444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Pilot</w:t>
            </w:r>
          </w:p>
        </w:tc>
        <w:tc>
          <w:tcPr>
            <w:tcW w:w="1150" w:type="dxa"/>
          </w:tcPr>
          <w:p w14:paraId="1B3297B1" w14:textId="10C229C7" w:rsidR="006B49A5" w:rsidRPr="00922C8B" w:rsidRDefault="006B49A5" w:rsidP="00444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1-22</w:t>
            </w:r>
          </w:p>
        </w:tc>
        <w:tc>
          <w:tcPr>
            <w:tcW w:w="1220" w:type="dxa"/>
          </w:tcPr>
          <w:p w14:paraId="78690AA6" w14:textId="61A1E748" w:rsidR="006B49A5" w:rsidRPr="00922C8B" w:rsidRDefault="006B49A5" w:rsidP="00444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2-23</w:t>
            </w:r>
          </w:p>
        </w:tc>
        <w:tc>
          <w:tcPr>
            <w:tcW w:w="1299" w:type="dxa"/>
          </w:tcPr>
          <w:p w14:paraId="70CA813B" w14:textId="77777777" w:rsidR="006B49A5" w:rsidRPr="00922C8B" w:rsidRDefault="006B49A5" w:rsidP="00444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209" w:type="dxa"/>
          </w:tcPr>
          <w:p w14:paraId="23CCA940" w14:textId="77777777" w:rsidR="006B49A5" w:rsidRPr="00922C8B" w:rsidRDefault="006B49A5" w:rsidP="00444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4-25</w:t>
            </w:r>
          </w:p>
        </w:tc>
      </w:tr>
      <w:tr w:rsidR="006B49A5" w:rsidRPr="00922C8B" w14:paraId="74F6A7D0" w14:textId="77777777" w:rsidTr="007C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0DBBB859" w14:textId="7CC05C17" w:rsidR="006B49A5" w:rsidRPr="00922C8B" w:rsidRDefault="006B49A5" w:rsidP="004448F1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No. students</w:t>
            </w:r>
          </w:p>
        </w:tc>
        <w:tc>
          <w:tcPr>
            <w:tcW w:w="998" w:type="dxa"/>
          </w:tcPr>
          <w:p w14:paraId="47C63B3A" w14:textId="7EBD29CE" w:rsidR="006B49A5" w:rsidRPr="00922C8B" w:rsidRDefault="006B49A5" w:rsidP="004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51</w:t>
            </w:r>
          </w:p>
        </w:tc>
        <w:tc>
          <w:tcPr>
            <w:tcW w:w="1150" w:type="dxa"/>
          </w:tcPr>
          <w:p w14:paraId="74681C8D" w14:textId="59D111B5" w:rsidR="006B49A5" w:rsidRPr="00922C8B" w:rsidRDefault="0035304C" w:rsidP="004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</w:t>
            </w:r>
            <w:r w:rsidR="009B37F0">
              <w:rPr>
                <w:rFonts w:ascii="Bookman Old Style" w:hAnsi="Bookman Old Style"/>
                <w:sz w:val="21"/>
                <w:szCs w:val="21"/>
                <w:lang w:val="en-US"/>
              </w:rPr>
              <w:t>32</w:t>
            </w:r>
            <w:r w:rsidR="006B49A5"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220" w:type="dxa"/>
          </w:tcPr>
          <w:p w14:paraId="759BE600" w14:textId="6C6E8F1E" w:rsidR="006B49A5" w:rsidRPr="00922C8B" w:rsidRDefault="00B65798" w:rsidP="004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21</w:t>
            </w:r>
          </w:p>
        </w:tc>
        <w:tc>
          <w:tcPr>
            <w:tcW w:w="1299" w:type="dxa"/>
          </w:tcPr>
          <w:p w14:paraId="78D38CA0" w14:textId="58834C03" w:rsidR="006B49A5" w:rsidRPr="00922C8B" w:rsidRDefault="006B49A5" w:rsidP="004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05</w:t>
            </w:r>
          </w:p>
        </w:tc>
        <w:tc>
          <w:tcPr>
            <w:tcW w:w="1209" w:type="dxa"/>
          </w:tcPr>
          <w:p w14:paraId="66C6D56D" w14:textId="669FF669" w:rsidR="006B49A5" w:rsidRPr="00922C8B" w:rsidRDefault="006B49A5" w:rsidP="004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30</w:t>
            </w:r>
          </w:p>
        </w:tc>
      </w:tr>
      <w:tr w:rsidR="006B49A5" w:rsidRPr="00922C8B" w14:paraId="170C17E9" w14:textId="77777777" w:rsidTr="007C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590C203" w14:textId="77777777" w:rsidR="006B49A5" w:rsidRPr="00922C8B" w:rsidRDefault="006B49A5" w:rsidP="006B49A5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No. female</w:t>
            </w:r>
          </w:p>
        </w:tc>
        <w:tc>
          <w:tcPr>
            <w:tcW w:w="998" w:type="dxa"/>
          </w:tcPr>
          <w:p w14:paraId="2684E1ED" w14:textId="163EE1A0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--</w:t>
            </w:r>
          </w:p>
        </w:tc>
        <w:tc>
          <w:tcPr>
            <w:tcW w:w="1150" w:type="dxa"/>
          </w:tcPr>
          <w:p w14:paraId="09E9A825" w14:textId="3B6ED8ED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--</w:t>
            </w:r>
          </w:p>
        </w:tc>
        <w:tc>
          <w:tcPr>
            <w:tcW w:w="1220" w:type="dxa"/>
          </w:tcPr>
          <w:p w14:paraId="0D6FB2DA" w14:textId="01516295" w:rsidR="006B49A5" w:rsidRPr="00922C8B" w:rsidRDefault="00B65798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62</w:t>
            </w:r>
          </w:p>
        </w:tc>
        <w:tc>
          <w:tcPr>
            <w:tcW w:w="1299" w:type="dxa"/>
          </w:tcPr>
          <w:p w14:paraId="112D0CCC" w14:textId="0C938C36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62</w:t>
            </w:r>
          </w:p>
        </w:tc>
        <w:tc>
          <w:tcPr>
            <w:tcW w:w="1209" w:type="dxa"/>
          </w:tcPr>
          <w:p w14:paraId="0850990C" w14:textId="6B6AFEA1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52</w:t>
            </w:r>
          </w:p>
        </w:tc>
      </w:tr>
      <w:tr w:rsidR="006B49A5" w:rsidRPr="00922C8B" w14:paraId="2AAD1E4A" w14:textId="77777777" w:rsidTr="007C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5FE021D" w14:textId="77777777" w:rsidR="006B49A5" w:rsidRPr="00922C8B" w:rsidRDefault="006B49A5" w:rsidP="006B49A5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%age Female</w:t>
            </w:r>
          </w:p>
        </w:tc>
        <w:tc>
          <w:tcPr>
            <w:tcW w:w="998" w:type="dxa"/>
          </w:tcPr>
          <w:p w14:paraId="5F6122AC" w14:textId="05626C67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--</w:t>
            </w:r>
          </w:p>
        </w:tc>
        <w:tc>
          <w:tcPr>
            <w:tcW w:w="1150" w:type="dxa"/>
          </w:tcPr>
          <w:p w14:paraId="0ED64596" w14:textId="026B09BC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--</w:t>
            </w:r>
          </w:p>
        </w:tc>
        <w:tc>
          <w:tcPr>
            <w:tcW w:w="1220" w:type="dxa"/>
          </w:tcPr>
          <w:p w14:paraId="3CA3DC6A" w14:textId="7B0A3188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51.</w:t>
            </w:r>
            <w:r w:rsidR="00CB368C"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</w:t>
            </w: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  <w:tc>
          <w:tcPr>
            <w:tcW w:w="1299" w:type="dxa"/>
          </w:tcPr>
          <w:p w14:paraId="754BAC17" w14:textId="67CF5128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59.0%</w:t>
            </w:r>
          </w:p>
        </w:tc>
        <w:tc>
          <w:tcPr>
            <w:tcW w:w="1209" w:type="dxa"/>
          </w:tcPr>
          <w:p w14:paraId="7315E989" w14:textId="0249BE4F" w:rsidR="006B49A5" w:rsidRPr="00922C8B" w:rsidRDefault="006B49A5" w:rsidP="006B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66.1%</w:t>
            </w:r>
          </w:p>
        </w:tc>
      </w:tr>
    </w:tbl>
    <w:p w14:paraId="590328CB" w14:textId="31C7B08F" w:rsidR="00470329" w:rsidRPr="00922C8B" w:rsidRDefault="003417FC" w:rsidP="00C94BE8">
      <w:pPr>
        <w:pStyle w:val="Caption"/>
      </w:pPr>
      <w:r w:rsidRPr="00922C8B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2</w:t>
      </w:r>
      <w:r w:rsidR="00C94BE8">
        <w:rPr>
          <w:noProof/>
        </w:rPr>
        <w:fldChar w:fldCharType="end"/>
      </w:r>
      <w:r w:rsidRPr="00922C8B">
        <w:t>: Survey responses by year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061"/>
        <w:gridCol w:w="2179"/>
        <w:gridCol w:w="1276"/>
        <w:gridCol w:w="1206"/>
        <w:gridCol w:w="1210"/>
      </w:tblGrid>
      <w:tr w:rsidR="0019403F" w:rsidRPr="00922C8B" w14:paraId="218CB539" w14:textId="77777777" w:rsidTr="00162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582FCF9A" w14:textId="77777777" w:rsidR="0019403F" w:rsidRPr="00922C8B" w:rsidRDefault="0019403F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2179" w:type="dxa"/>
          </w:tcPr>
          <w:p w14:paraId="5A343418" w14:textId="5F25BFD6" w:rsidR="0019403F" w:rsidRPr="00922C8B" w:rsidRDefault="00474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 xml:space="preserve">Pilot and </w:t>
            </w:r>
            <w:r w:rsidR="006D096B"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1-22</w:t>
            </w:r>
          </w:p>
        </w:tc>
        <w:tc>
          <w:tcPr>
            <w:tcW w:w="1276" w:type="dxa"/>
          </w:tcPr>
          <w:p w14:paraId="7034F7B3" w14:textId="1F6E014A" w:rsidR="0019403F" w:rsidRPr="00922C8B" w:rsidRDefault="00194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2-23</w:t>
            </w:r>
          </w:p>
        </w:tc>
        <w:tc>
          <w:tcPr>
            <w:tcW w:w="1206" w:type="dxa"/>
          </w:tcPr>
          <w:p w14:paraId="3D3C27FA" w14:textId="5357F3E8" w:rsidR="0019403F" w:rsidRPr="00922C8B" w:rsidRDefault="00194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210" w:type="dxa"/>
          </w:tcPr>
          <w:p w14:paraId="47D68447" w14:textId="0276C418" w:rsidR="0019403F" w:rsidRPr="00922C8B" w:rsidRDefault="00194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4-25</w:t>
            </w:r>
          </w:p>
        </w:tc>
      </w:tr>
      <w:tr w:rsidR="0019403F" w:rsidRPr="00922C8B" w14:paraId="6704E8DE" w14:textId="77777777" w:rsidTr="00162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2E11021B" w14:textId="12F72579" w:rsidR="0019403F" w:rsidRPr="00922C8B" w:rsidRDefault="0019403F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No. responses</w:t>
            </w:r>
          </w:p>
        </w:tc>
        <w:tc>
          <w:tcPr>
            <w:tcW w:w="2179" w:type="dxa"/>
          </w:tcPr>
          <w:p w14:paraId="610D7989" w14:textId="3662B68B" w:rsidR="0019403F" w:rsidRPr="00922C8B" w:rsidRDefault="006D0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9</w:t>
            </w:r>
          </w:p>
        </w:tc>
        <w:tc>
          <w:tcPr>
            <w:tcW w:w="1276" w:type="dxa"/>
          </w:tcPr>
          <w:p w14:paraId="5DDBEA3F" w14:textId="685ACDB2" w:rsidR="0019403F" w:rsidRPr="00922C8B" w:rsidRDefault="00482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2</w:t>
            </w:r>
          </w:p>
        </w:tc>
        <w:tc>
          <w:tcPr>
            <w:tcW w:w="1206" w:type="dxa"/>
          </w:tcPr>
          <w:p w14:paraId="5D8A9AB3" w14:textId="3AFCCC50" w:rsidR="0019403F" w:rsidRPr="00922C8B" w:rsidRDefault="00FC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38</w:t>
            </w:r>
          </w:p>
        </w:tc>
        <w:tc>
          <w:tcPr>
            <w:tcW w:w="1210" w:type="dxa"/>
          </w:tcPr>
          <w:p w14:paraId="295DBD84" w14:textId="05BED826" w:rsidR="0019403F" w:rsidRPr="00922C8B" w:rsidRDefault="008C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50</w:t>
            </w:r>
          </w:p>
        </w:tc>
      </w:tr>
      <w:tr w:rsidR="0019403F" w:rsidRPr="00922C8B" w14:paraId="60091250" w14:textId="77777777" w:rsidTr="00162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426669EF" w14:textId="7FDB7004" w:rsidR="0019403F" w:rsidRPr="00922C8B" w:rsidRDefault="0019403F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No. female</w:t>
            </w:r>
          </w:p>
        </w:tc>
        <w:tc>
          <w:tcPr>
            <w:tcW w:w="2179" w:type="dxa"/>
          </w:tcPr>
          <w:p w14:paraId="2AB9BEEB" w14:textId="77A6F164" w:rsidR="0019403F" w:rsidRPr="00922C8B" w:rsidRDefault="00DB6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--</w:t>
            </w:r>
          </w:p>
        </w:tc>
        <w:tc>
          <w:tcPr>
            <w:tcW w:w="1276" w:type="dxa"/>
          </w:tcPr>
          <w:p w14:paraId="67704D4C" w14:textId="6A701635" w:rsidR="0019403F" w:rsidRPr="00922C8B" w:rsidRDefault="00EC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0</w:t>
            </w:r>
          </w:p>
        </w:tc>
        <w:tc>
          <w:tcPr>
            <w:tcW w:w="1206" w:type="dxa"/>
          </w:tcPr>
          <w:p w14:paraId="6DFAD521" w14:textId="47D55353" w:rsidR="0019403F" w:rsidRPr="00922C8B" w:rsidRDefault="00FC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7</w:t>
            </w:r>
          </w:p>
        </w:tc>
        <w:tc>
          <w:tcPr>
            <w:tcW w:w="1210" w:type="dxa"/>
          </w:tcPr>
          <w:p w14:paraId="4ACF54FD" w14:textId="0E0AC79A" w:rsidR="0019403F" w:rsidRPr="00922C8B" w:rsidRDefault="000A1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33</w:t>
            </w:r>
          </w:p>
        </w:tc>
      </w:tr>
      <w:tr w:rsidR="0019403F" w:rsidRPr="00922C8B" w14:paraId="1D33A3A9" w14:textId="77777777" w:rsidTr="00162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571071C3" w14:textId="4A78F653" w:rsidR="0019403F" w:rsidRPr="00922C8B" w:rsidRDefault="0019403F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%age Female</w:t>
            </w:r>
          </w:p>
        </w:tc>
        <w:tc>
          <w:tcPr>
            <w:tcW w:w="2179" w:type="dxa"/>
          </w:tcPr>
          <w:p w14:paraId="30B69435" w14:textId="1BC842C3" w:rsidR="0019403F" w:rsidRPr="00922C8B" w:rsidRDefault="00DB6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--</w:t>
            </w:r>
          </w:p>
        </w:tc>
        <w:tc>
          <w:tcPr>
            <w:tcW w:w="1276" w:type="dxa"/>
          </w:tcPr>
          <w:p w14:paraId="219D6D52" w14:textId="55198501" w:rsidR="0019403F" w:rsidRPr="00922C8B" w:rsidRDefault="00EC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45.5%</w:t>
            </w:r>
          </w:p>
        </w:tc>
        <w:tc>
          <w:tcPr>
            <w:tcW w:w="1206" w:type="dxa"/>
          </w:tcPr>
          <w:p w14:paraId="2CE920E1" w14:textId="090035E5" w:rsidR="0019403F" w:rsidRPr="00922C8B" w:rsidRDefault="00EA6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44.7%</w:t>
            </w:r>
          </w:p>
        </w:tc>
        <w:tc>
          <w:tcPr>
            <w:tcW w:w="1210" w:type="dxa"/>
          </w:tcPr>
          <w:p w14:paraId="069F25D1" w14:textId="72421450" w:rsidR="0019403F" w:rsidRPr="00922C8B" w:rsidRDefault="00F74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66.0%</w:t>
            </w:r>
          </w:p>
        </w:tc>
      </w:tr>
    </w:tbl>
    <w:p w14:paraId="04B5F558" w14:textId="09506168" w:rsidR="00705A99" w:rsidRPr="00922C8B" w:rsidRDefault="00705A99">
      <w:pPr>
        <w:rPr>
          <w:rFonts w:ascii="Bookman Old Style" w:hAnsi="Bookman Old Style"/>
          <w:sz w:val="21"/>
          <w:szCs w:val="21"/>
          <w:lang w:val="en-US"/>
        </w:rPr>
      </w:pPr>
    </w:p>
    <w:p w14:paraId="592AA986" w14:textId="7A547492" w:rsidR="0076222A" w:rsidRPr="00C94BE8" w:rsidRDefault="0076222A" w:rsidP="00C94BE8">
      <w:pPr>
        <w:pStyle w:val="Caption"/>
        <w:rPr>
          <w:b/>
          <w:bCs/>
        </w:rPr>
      </w:pPr>
      <w:bookmarkStart w:id="1" w:name="_Hlk211879299"/>
      <w:r w:rsidRPr="00C94BE8">
        <w:rPr>
          <w:b/>
          <w:bCs/>
        </w:rPr>
        <w:t>Evaluation data from the pilot year</w:t>
      </w:r>
    </w:p>
    <w:p w14:paraId="0C2C2EF8" w14:textId="3450924A" w:rsidR="003E2E07" w:rsidRPr="00FB4B5D" w:rsidRDefault="003E2E07" w:rsidP="00FB4B5D">
      <w:pPr>
        <w:widowControl w:val="0"/>
        <w:tabs>
          <w:tab w:val="left" w:pos="433"/>
        </w:tabs>
        <w:autoSpaceDE w:val="0"/>
        <w:autoSpaceDN w:val="0"/>
        <w:spacing w:before="247" w:after="0" w:line="271" w:lineRule="auto"/>
        <w:ind w:right="797"/>
        <w:rPr>
          <w:rFonts w:ascii="Bookman Old Style" w:hAnsi="Bookman Old Style"/>
        </w:rPr>
      </w:pPr>
      <w:r w:rsidRPr="00FB4B5D">
        <w:rPr>
          <w:rFonts w:ascii="Bookman Old Style" w:hAnsi="Bookman Old Style"/>
          <w:sz w:val="21"/>
          <w:szCs w:val="21"/>
        </w:rPr>
        <w:t xml:space="preserve">Table </w:t>
      </w:r>
      <w:r w:rsidRPr="00FB4B5D">
        <w:rPr>
          <w:rFonts w:ascii="Bookman Old Style" w:hAnsi="Bookman Old Style"/>
          <w:sz w:val="21"/>
          <w:szCs w:val="21"/>
        </w:rPr>
        <w:fldChar w:fldCharType="begin"/>
      </w:r>
      <w:r w:rsidRPr="00FB4B5D">
        <w:rPr>
          <w:rFonts w:ascii="Bookman Old Style" w:hAnsi="Bookman Old Style"/>
          <w:sz w:val="21"/>
          <w:szCs w:val="21"/>
        </w:rPr>
        <w:instrText xml:space="preserve"> SEQ Table \* ARABIC </w:instrText>
      </w:r>
      <w:r w:rsidRPr="00FB4B5D">
        <w:rPr>
          <w:rFonts w:ascii="Bookman Old Style" w:hAnsi="Bookman Old Style"/>
          <w:sz w:val="21"/>
          <w:szCs w:val="21"/>
        </w:rPr>
        <w:fldChar w:fldCharType="separate"/>
      </w:r>
      <w:r w:rsidR="00C94BE8">
        <w:rPr>
          <w:rFonts w:ascii="Bookman Old Style" w:hAnsi="Bookman Old Style"/>
          <w:noProof/>
          <w:sz w:val="21"/>
          <w:szCs w:val="21"/>
        </w:rPr>
        <w:t>3</w:t>
      </w:r>
      <w:r w:rsidRPr="00FB4B5D">
        <w:rPr>
          <w:rFonts w:ascii="Bookman Old Style" w:hAnsi="Bookman Old Style"/>
          <w:sz w:val="21"/>
          <w:szCs w:val="21"/>
        </w:rPr>
        <w:fldChar w:fldCharType="end"/>
      </w:r>
      <w:r w:rsidRPr="00FB4B5D">
        <w:rPr>
          <w:rFonts w:ascii="Bookman Old Style" w:hAnsi="Bookman Old Style"/>
          <w:sz w:val="21"/>
          <w:szCs w:val="21"/>
        </w:rPr>
        <w:t xml:space="preserve">: </w:t>
      </w:r>
      <w:r w:rsidR="00FB4B5D" w:rsidRPr="00FB4B5D">
        <w:rPr>
          <w:rFonts w:ascii="Bookman Old Style" w:hAnsi="Bookman Old Style"/>
        </w:rPr>
        <w:t>Compared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 xml:space="preserve">to </w:t>
      </w:r>
      <w:r w:rsidR="00FB4B5D" w:rsidRPr="00FB4B5D">
        <w:rPr>
          <w:rFonts w:ascii="Bookman Old Style" w:hAnsi="Bookman Old Style"/>
          <w:b/>
        </w:rPr>
        <w:t>before</w:t>
      </w:r>
      <w:r w:rsidR="00FB4B5D" w:rsidRPr="00FB4B5D">
        <w:rPr>
          <w:rFonts w:ascii="Bookman Old Style" w:hAnsi="Bookman Old Style"/>
          <w:b/>
          <w:spacing w:val="-7"/>
        </w:rPr>
        <w:t xml:space="preserve"> </w:t>
      </w:r>
      <w:r w:rsidR="00FB4B5D" w:rsidRPr="00FB4B5D">
        <w:rPr>
          <w:rFonts w:ascii="Bookman Old Style" w:hAnsi="Bookman Old Style"/>
        </w:rPr>
        <w:t>you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took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part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in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this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project,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how</w:t>
      </w:r>
      <w:r w:rsidR="00FB4B5D" w:rsidRPr="00FB4B5D">
        <w:rPr>
          <w:rFonts w:ascii="Bookman Old Style" w:hAnsi="Bookman Old Style"/>
          <w:spacing w:val="-3"/>
        </w:rPr>
        <w:t xml:space="preserve"> </w:t>
      </w:r>
      <w:r w:rsidR="00FB4B5D" w:rsidRPr="00FB4B5D">
        <w:rPr>
          <w:rFonts w:ascii="Bookman Old Style" w:hAnsi="Bookman Old Style"/>
        </w:rPr>
        <w:t>much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more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do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>you</w:t>
      </w:r>
      <w:r w:rsidR="00FB4B5D" w:rsidRPr="00FB4B5D">
        <w:rPr>
          <w:rFonts w:ascii="Bookman Old Style" w:hAnsi="Bookman Old Style"/>
          <w:spacing w:val="-2"/>
        </w:rPr>
        <w:t xml:space="preserve"> </w:t>
      </w:r>
      <w:r w:rsidR="00FB4B5D" w:rsidRPr="00FB4B5D">
        <w:rPr>
          <w:rFonts w:ascii="Bookman Old Style" w:hAnsi="Bookman Old Style"/>
        </w:rPr>
        <w:t xml:space="preserve">feel that you </w:t>
      </w:r>
      <w:r w:rsidR="00FB4B5D" w:rsidRPr="00FB4B5D">
        <w:rPr>
          <w:rFonts w:ascii="Bookman Old Style" w:hAnsi="Bookman Old Style"/>
          <w:b/>
        </w:rPr>
        <w:t xml:space="preserve">now </w:t>
      </w:r>
      <w:r w:rsidR="00FB4B5D" w:rsidRPr="00FB4B5D">
        <w:rPr>
          <w:rFonts w:ascii="Bookman Old Style" w:hAnsi="Bookman Old Style"/>
        </w:rPr>
        <w:t>know about....</w:t>
      </w:r>
      <w:r w:rsidR="00FE5327" w:rsidRPr="00FE5327">
        <w:rPr>
          <w:rFonts w:ascii="Bookman Old Style" w:hAnsi="Bookman Old Style"/>
          <w:sz w:val="21"/>
          <w:szCs w:val="21"/>
        </w:rPr>
        <w:t xml:space="preserve"> </w:t>
      </w:r>
      <w:r w:rsidR="00FE5327" w:rsidRPr="00922C8B">
        <w:rPr>
          <w:rFonts w:ascii="Bookman Old Style" w:hAnsi="Bookman Old Style"/>
          <w:sz w:val="21"/>
          <w:szCs w:val="21"/>
        </w:rPr>
        <w:t xml:space="preserve">[Response: </w:t>
      </w:r>
      <w:r w:rsidR="00FE5327">
        <w:rPr>
          <w:rFonts w:ascii="Bookman Old Style" w:hAnsi="Bookman Old Style"/>
          <w:sz w:val="21"/>
          <w:szCs w:val="21"/>
        </w:rPr>
        <w:t>Three</w:t>
      </w:r>
      <w:r w:rsidR="00FE5327" w:rsidRPr="00922C8B">
        <w:rPr>
          <w:rFonts w:ascii="Bookman Old Style" w:hAnsi="Bookman Old Style"/>
          <w:sz w:val="21"/>
          <w:szCs w:val="21"/>
        </w:rPr>
        <w:t>-point Likert, Percentage based on student responding</w:t>
      </w:r>
      <w:r w:rsidR="00FE5327">
        <w:rPr>
          <w:rFonts w:ascii="Bookman Old Style" w:hAnsi="Bookman Old Style"/>
          <w:sz w:val="21"/>
          <w:szCs w:val="21"/>
        </w:rPr>
        <w:t xml:space="preserve"> they know more</w:t>
      </w:r>
      <w:r w:rsidR="00FE5327" w:rsidRPr="00922C8B">
        <w:rPr>
          <w:rFonts w:ascii="Bookman Old Style" w:hAnsi="Bookman Old Style"/>
          <w:sz w:val="21"/>
          <w:szCs w:val="21"/>
        </w:rPr>
        <w:t>]</w:t>
      </w:r>
    </w:p>
    <w:tbl>
      <w:tblPr>
        <w:tblStyle w:val="GridTable1Light"/>
        <w:tblW w:w="8901" w:type="dxa"/>
        <w:tblLook w:val="04A0" w:firstRow="1" w:lastRow="0" w:firstColumn="1" w:lastColumn="0" w:noHBand="0" w:noVBand="1"/>
      </w:tblPr>
      <w:tblGrid>
        <w:gridCol w:w="6747"/>
        <w:gridCol w:w="2154"/>
      </w:tblGrid>
      <w:tr w:rsidR="003E2E07" w:rsidRPr="00922C8B" w14:paraId="037902B4" w14:textId="77777777" w:rsidTr="003E2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7" w:type="dxa"/>
          </w:tcPr>
          <w:p w14:paraId="15B91D0F" w14:textId="77777777" w:rsidR="003E2E07" w:rsidRPr="00922C8B" w:rsidRDefault="003E2E07" w:rsidP="00E06A62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2154" w:type="dxa"/>
          </w:tcPr>
          <w:p w14:paraId="799C7D1F" w14:textId="7260760E" w:rsidR="003E2E07" w:rsidRPr="00922C8B" w:rsidRDefault="00226D74" w:rsidP="00E06A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Pilot year</w:t>
            </w:r>
          </w:p>
        </w:tc>
      </w:tr>
      <w:tr w:rsidR="003E2E07" w:rsidRPr="00922C8B" w14:paraId="51AC1FDF" w14:textId="77777777" w:rsidTr="003E2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7" w:type="dxa"/>
          </w:tcPr>
          <w:p w14:paraId="5469715B" w14:textId="25ACE189" w:rsidR="003E2E07" w:rsidRPr="00922C8B" w:rsidRDefault="00FE5327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DNA nanotechnology</w:t>
            </w:r>
          </w:p>
        </w:tc>
        <w:tc>
          <w:tcPr>
            <w:tcW w:w="2154" w:type="dxa"/>
          </w:tcPr>
          <w:p w14:paraId="6C2E9236" w14:textId="2A112760" w:rsidR="003E2E07" w:rsidRPr="00922C8B" w:rsidRDefault="00E048C7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2.4%</w:t>
            </w:r>
          </w:p>
        </w:tc>
      </w:tr>
      <w:tr w:rsidR="003E2E07" w:rsidRPr="00922C8B" w14:paraId="39923952" w14:textId="77777777" w:rsidTr="003E2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7" w:type="dxa"/>
          </w:tcPr>
          <w:p w14:paraId="534F8A66" w14:textId="614BE525" w:rsidR="003E2E07" w:rsidRPr="00922C8B" w:rsidRDefault="00FE5327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Materials science</w:t>
            </w:r>
          </w:p>
        </w:tc>
        <w:tc>
          <w:tcPr>
            <w:tcW w:w="2154" w:type="dxa"/>
          </w:tcPr>
          <w:p w14:paraId="2D7D4379" w14:textId="6B45F27F" w:rsidR="003E2E07" w:rsidRPr="00922C8B" w:rsidRDefault="00E048C7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74.5%</w:t>
            </w:r>
          </w:p>
        </w:tc>
      </w:tr>
    </w:tbl>
    <w:p w14:paraId="1C9B06B1" w14:textId="2002F3C3" w:rsidR="001E0FFD" w:rsidRPr="00FB4B5D" w:rsidRDefault="001E0FFD" w:rsidP="001E0FFD">
      <w:pPr>
        <w:widowControl w:val="0"/>
        <w:tabs>
          <w:tab w:val="left" w:pos="433"/>
        </w:tabs>
        <w:autoSpaceDE w:val="0"/>
        <w:autoSpaceDN w:val="0"/>
        <w:spacing w:before="247" w:after="0" w:line="271" w:lineRule="auto"/>
        <w:ind w:right="797"/>
        <w:rPr>
          <w:rFonts w:ascii="Bookman Old Style" w:hAnsi="Bookman Old Style"/>
        </w:rPr>
      </w:pPr>
      <w:r w:rsidRPr="00FB4B5D">
        <w:rPr>
          <w:rFonts w:ascii="Bookman Old Style" w:hAnsi="Bookman Old Style"/>
          <w:sz w:val="21"/>
          <w:szCs w:val="21"/>
        </w:rPr>
        <w:t xml:space="preserve">Table </w:t>
      </w:r>
      <w:r w:rsidRPr="00FB4B5D">
        <w:rPr>
          <w:rFonts w:ascii="Bookman Old Style" w:hAnsi="Bookman Old Style"/>
          <w:sz w:val="21"/>
          <w:szCs w:val="21"/>
        </w:rPr>
        <w:fldChar w:fldCharType="begin"/>
      </w:r>
      <w:r w:rsidRPr="00FB4B5D">
        <w:rPr>
          <w:rFonts w:ascii="Bookman Old Style" w:hAnsi="Bookman Old Style"/>
          <w:sz w:val="21"/>
          <w:szCs w:val="21"/>
        </w:rPr>
        <w:instrText xml:space="preserve"> SEQ Table \* ARABIC </w:instrText>
      </w:r>
      <w:r w:rsidRPr="00FB4B5D">
        <w:rPr>
          <w:rFonts w:ascii="Bookman Old Style" w:hAnsi="Bookman Old Style"/>
          <w:sz w:val="21"/>
          <w:szCs w:val="21"/>
        </w:rPr>
        <w:fldChar w:fldCharType="separate"/>
      </w:r>
      <w:r w:rsidR="00C94BE8">
        <w:rPr>
          <w:rFonts w:ascii="Bookman Old Style" w:hAnsi="Bookman Old Style"/>
          <w:noProof/>
          <w:sz w:val="21"/>
          <w:szCs w:val="21"/>
        </w:rPr>
        <w:t>4</w:t>
      </w:r>
      <w:r w:rsidRPr="00FB4B5D">
        <w:rPr>
          <w:rFonts w:ascii="Bookman Old Style" w:hAnsi="Bookman Old Style"/>
          <w:sz w:val="21"/>
          <w:szCs w:val="21"/>
        </w:rPr>
        <w:fldChar w:fldCharType="end"/>
      </w:r>
      <w:r w:rsidRPr="00FB4B5D">
        <w:rPr>
          <w:rFonts w:ascii="Bookman Old Style" w:hAnsi="Bookman Old Style"/>
          <w:sz w:val="21"/>
          <w:szCs w:val="21"/>
        </w:rPr>
        <w:t xml:space="preserve">: </w:t>
      </w:r>
      <w:r w:rsidR="000F118D" w:rsidRPr="000F118D">
        <w:rPr>
          <w:rFonts w:ascii="Bookman Old Style" w:hAnsi="Bookman Old Style"/>
        </w:rPr>
        <w:t xml:space="preserve">What were the best things about taking part in the DNA Origami </w:t>
      </w:r>
      <w:r w:rsidR="000F118D" w:rsidRPr="000F118D">
        <w:rPr>
          <w:rFonts w:ascii="Bookman Old Style" w:hAnsi="Bookman Old Style"/>
        </w:rPr>
        <w:lastRenderedPageBreak/>
        <w:t xml:space="preserve">project? </w:t>
      </w:r>
      <w:r w:rsidRPr="00922C8B">
        <w:rPr>
          <w:rFonts w:ascii="Bookman Old Style" w:hAnsi="Bookman Old Style"/>
          <w:sz w:val="21"/>
          <w:szCs w:val="21"/>
        </w:rPr>
        <w:t xml:space="preserve">[Response: </w:t>
      </w:r>
      <w:r w:rsidR="000F118D">
        <w:rPr>
          <w:rFonts w:ascii="Bookman Old Style" w:hAnsi="Bookman Old Style"/>
          <w:sz w:val="21"/>
          <w:szCs w:val="21"/>
        </w:rPr>
        <w:t>Single tick box</w:t>
      </w:r>
      <w:r w:rsidRPr="00922C8B">
        <w:rPr>
          <w:rFonts w:ascii="Bookman Old Style" w:hAnsi="Bookman Old Style"/>
          <w:sz w:val="21"/>
          <w:szCs w:val="21"/>
        </w:rPr>
        <w:t>]</w:t>
      </w:r>
    </w:p>
    <w:tbl>
      <w:tblPr>
        <w:tblStyle w:val="GridTable1Light"/>
        <w:tblW w:w="8901" w:type="dxa"/>
        <w:tblLook w:val="04A0" w:firstRow="1" w:lastRow="0" w:firstColumn="1" w:lastColumn="0" w:noHBand="0" w:noVBand="1"/>
      </w:tblPr>
      <w:tblGrid>
        <w:gridCol w:w="6728"/>
        <w:gridCol w:w="2173"/>
      </w:tblGrid>
      <w:tr w:rsidR="00226D74" w:rsidRPr="00922C8B" w14:paraId="14169918" w14:textId="77777777" w:rsidTr="004E4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6A484D57" w14:textId="77777777" w:rsidR="00226D74" w:rsidRPr="00922C8B" w:rsidRDefault="00226D74" w:rsidP="00E06A62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2173" w:type="dxa"/>
          </w:tcPr>
          <w:p w14:paraId="72CBEB81" w14:textId="6C8190F9" w:rsidR="00226D74" w:rsidRPr="00922C8B" w:rsidRDefault="00226D74" w:rsidP="00E06A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Pilot year</w:t>
            </w:r>
          </w:p>
        </w:tc>
      </w:tr>
      <w:tr w:rsidR="00226D74" w:rsidRPr="00922C8B" w14:paraId="7844A8D3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41FBF07B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Using new software</w:t>
            </w:r>
          </w:p>
        </w:tc>
        <w:tc>
          <w:tcPr>
            <w:tcW w:w="2173" w:type="dxa"/>
          </w:tcPr>
          <w:p w14:paraId="79457273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75.0%</w:t>
            </w:r>
          </w:p>
        </w:tc>
      </w:tr>
      <w:tr w:rsidR="00226D74" w:rsidRPr="00922C8B" w14:paraId="4EAEC30B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7D0D9B03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Having fun</w:t>
            </w:r>
          </w:p>
        </w:tc>
        <w:tc>
          <w:tcPr>
            <w:tcW w:w="2173" w:type="dxa"/>
          </w:tcPr>
          <w:p w14:paraId="0E00C5BE" w14:textId="77777777" w:rsidR="00226D74" w:rsidRPr="00922C8B" w:rsidRDefault="00226D74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75.0%</w:t>
            </w:r>
          </w:p>
        </w:tc>
      </w:tr>
      <w:tr w:rsidR="00226D74" w:rsidRPr="00922C8B" w14:paraId="08321E1C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217D5F9B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Learning about a topic outside the curriculum</w:t>
            </w:r>
          </w:p>
        </w:tc>
        <w:tc>
          <w:tcPr>
            <w:tcW w:w="2173" w:type="dxa"/>
          </w:tcPr>
          <w:p w14:paraId="61C97248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68.</w:t>
            </w: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</w:t>
            </w: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</w:tr>
      <w:tr w:rsidR="00226D74" w:rsidRPr="00922C8B" w14:paraId="5C5B152D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05B9C582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Working as a team</w:t>
            </w:r>
          </w:p>
        </w:tc>
        <w:tc>
          <w:tcPr>
            <w:tcW w:w="2173" w:type="dxa"/>
          </w:tcPr>
          <w:p w14:paraId="42DABB95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68.</w:t>
            </w: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</w:t>
            </w: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</w:tr>
      <w:tr w:rsidR="00226D74" w:rsidRPr="00922C8B" w14:paraId="7BFDF75A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2D483538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Understanding more about science</w:t>
            </w:r>
          </w:p>
        </w:tc>
        <w:tc>
          <w:tcPr>
            <w:tcW w:w="2173" w:type="dxa"/>
          </w:tcPr>
          <w:p w14:paraId="462E5EF7" w14:textId="77777777" w:rsidR="00226D74" w:rsidRPr="00922C8B" w:rsidRDefault="00226D74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68.8%</w:t>
            </w:r>
          </w:p>
        </w:tc>
      </w:tr>
      <w:tr w:rsidR="00226D74" w:rsidRPr="00922C8B" w14:paraId="64AF2C45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59073ECA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Contributing to science research</w:t>
            </w:r>
          </w:p>
        </w:tc>
        <w:tc>
          <w:tcPr>
            <w:tcW w:w="2173" w:type="dxa"/>
          </w:tcPr>
          <w:p w14:paraId="0600B868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62.5%</w:t>
            </w:r>
          </w:p>
        </w:tc>
      </w:tr>
      <w:tr w:rsidR="00226D74" w:rsidRPr="00922C8B" w14:paraId="05CC7FB3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2F423FA4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Problem solving skills</w:t>
            </w:r>
          </w:p>
        </w:tc>
        <w:tc>
          <w:tcPr>
            <w:tcW w:w="2173" w:type="dxa"/>
          </w:tcPr>
          <w:p w14:paraId="1B9031A0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62.5%</w:t>
            </w:r>
          </w:p>
        </w:tc>
      </w:tr>
      <w:tr w:rsidR="00226D74" w:rsidRPr="00922C8B" w14:paraId="58273E65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114BAED3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Working creatively </w:t>
            </w:r>
          </w:p>
        </w:tc>
        <w:tc>
          <w:tcPr>
            <w:tcW w:w="2173" w:type="dxa"/>
          </w:tcPr>
          <w:p w14:paraId="1F7EA25B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50.0%</w:t>
            </w:r>
          </w:p>
        </w:tc>
      </w:tr>
      <w:tr w:rsidR="00226D74" w:rsidRPr="00922C8B" w14:paraId="7BED2BEF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74919183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Coming up with ideas</w:t>
            </w:r>
          </w:p>
        </w:tc>
        <w:tc>
          <w:tcPr>
            <w:tcW w:w="2173" w:type="dxa"/>
          </w:tcPr>
          <w:p w14:paraId="0F885337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43.</w:t>
            </w: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</w:t>
            </w: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</w:tr>
      <w:tr w:rsidR="00226D74" w:rsidRPr="00922C8B" w14:paraId="7AE05258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54BB708D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Getting a better idea about studying science</w:t>
            </w:r>
          </w:p>
        </w:tc>
        <w:tc>
          <w:tcPr>
            <w:tcW w:w="2173" w:type="dxa"/>
          </w:tcPr>
          <w:p w14:paraId="35D9AD76" w14:textId="77777777" w:rsidR="00226D74" w:rsidRPr="00922C8B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43.</w:t>
            </w: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</w:t>
            </w: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</w:tr>
      <w:tr w:rsidR="00226D74" w:rsidRPr="00922C8B" w14:paraId="68FA3270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0AC3E8F1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Making new friends</w:t>
            </w:r>
          </w:p>
        </w:tc>
        <w:tc>
          <w:tcPr>
            <w:tcW w:w="2173" w:type="dxa"/>
          </w:tcPr>
          <w:p w14:paraId="18CC197B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37.5%</w:t>
            </w:r>
          </w:p>
        </w:tc>
      </w:tr>
      <w:tr w:rsidR="00226D74" w:rsidRPr="00922C8B" w14:paraId="712B9AA0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616DD9B6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Gaining confidence in public speaking</w:t>
            </w:r>
          </w:p>
        </w:tc>
        <w:tc>
          <w:tcPr>
            <w:tcW w:w="2173" w:type="dxa"/>
          </w:tcPr>
          <w:p w14:paraId="4E4611F4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37.5%</w:t>
            </w:r>
          </w:p>
        </w:tc>
      </w:tr>
      <w:tr w:rsidR="00226D74" w:rsidRPr="00922C8B" w14:paraId="43457185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30D7D5ED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Helping me identify a possible future career</w:t>
            </w:r>
          </w:p>
        </w:tc>
        <w:tc>
          <w:tcPr>
            <w:tcW w:w="2173" w:type="dxa"/>
          </w:tcPr>
          <w:p w14:paraId="6336AADB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31.</w:t>
            </w: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3</w:t>
            </w: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</w:tr>
      <w:tr w:rsidR="00226D74" w:rsidRPr="00922C8B" w14:paraId="0C7749BF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5A20CC9D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Learning about science careers</w:t>
            </w:r>
          </w:p>
        </w:tc>
        <w:tc>
          <w:tcPr>
            <w:tcW w:w="2173" w:type="dxa"/>
          </w:tcPr>
          <w:p w14:paraId="37567FF2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25.0%</w:t>
            </w:r>
          </w:p>
        </w:tc>
      </w:tr>
      <w:tr w:rsidR="00226D74" w:rsidRPr="00922C8B" w14:paraId="35F0DFB4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5754EE44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Working independently</w:t>
            </w:r>
          </w:p>
        </w:tc>
        <w:tc>
          <w:tcPr>
            <w:tcW w:w="2173" w:type="dxa"/>
          </w:tcPr>
          <w:p w14:paraId="70458449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18.</w:t>
            </w: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</w:t>
            </w: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</w:tr>
      <w:tr w:rsidR="00226D74" w:rsidRPr="00922C8B" w14:paraId="6A143DC7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74C2C78A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Meeting scientists</w:t>
            </w:r>
          </w:p>
        </w:tc>
        <w:tc>
          <w:tcPr>
            <w:tcW w:w="2173" w:type="dxa"/>
          </w:tcPr>
          <w:p w14:paraId="6F6E0073" w14:textId="77777777" w:rsidR="00226D74" w:rsidRPr="00226D74" w:rsidRDefault="00226D74" w:rsidP="002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18.</w:t>
            </w: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</w:t>
            </w:r>
            <w:r w:rsidRPr="0049296D">
              <w:rPr>
                <w:rFonts w:ascii="Bookman Old Style" w:hAnsi="Bookman Old Style"/>
                <w:sz w:val="21"/>
                <w:szCs w:val="21"/>
                <w:lang w:val="en-US"/>
              </w:rPr>
              <w:t>%</w:t>
            </w:r>
          </w:p>
        </w:tc>
      </w:tr>
      <w:tr w:rsidR="00226D74" w:rsidRPr="00922C8B" w14:paraId="28BD6E43" w14:textId="77777777" w:rsidTr="004E4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8" w:type="dxa"/>
          </w:tcPr>
          <w:p w14:paraId="2592DAD4" w14:textId="77777777" w:rsidR="00226D74" w:rsidRPr="00922C8B" w:rsidRDefault="00226D74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49296D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Making scientific discoveries</w:t>
            </w:r>
          </w:p>
        </w:tc>
        <w:tc>
          <w:tcPr>
            <w:tcW w:w="2173" w:type="dxa"/>
          </w:tcPr>
          <w:p w14:paraId="0DE1C133" w14:textId="77777777" w:rsidR="00226D74" w:rsidRPr="00922C8B" w:rsidRDefault="00226D74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18.8%</w:t>
            </w:r>
          </w:p>
        </w:tc>
      </w:tr>
    </w:tbl>
    <w:p w14:paraId="3FC5A6C1" w14:textId="36025941" w:rsidR="001E0FFD" w:rsidRPr="0076222A" w:rsidRDefault="00F947EF" w:rsidP="004E4B3F">
      <w:pPr>
        <w:spacing w:before="240"/>
      </w:pPr>
      <w:r w:rsidRPr="00922C8B">
        <w:rPr>
          <w:rFonts w:ascii="Bookman Old Style" w:hAnsi="Bookman Old Style"/>
          <w:sz w:val="21"/>
          <w:szCs w:val="21"/>
        </w:rPr>
        <w:t xml:space="preserve">Table </w:t>
      </w:r>
      <w:r w:rsidRPr="00922C8B">
        <w:rPr>
          <w:rFonts w:ascii="Bookman Old Style" w:hAnsi="Bookman Old Style"/>
          <w:sz w:val="21"/>
          <w:szCs w:val="21"/>
        </w:rPr>
        <w:fldChar w:fldCharType="begin"/>
      </w:r>
      <w:r w:rsidRPr="00922C8B">
        <w:rPr>
          <w:rFonts w:ascii="Bookman Old Style" w:hAnsi="Bookman Old Style"/>
          <w:sz w:val="21"/>
          <w:szCs w:val="21"/>
        </w:rPr>
        <w:instrText xml:space="preserve"> SEQ Table \* ARABIC </w:instrText>
      </w:r>
      <w:r w:rsidRPr="00922C8B">
        <w:rPr>
          <w:rFonts w:ascii="Bookman Old Style" w:hAnsi="Bookman Old Style"/>
          <w:sz w:val="21"/>
          <w:szCs w:val="21"/>
        </w:rPr>
        <w:fldChar w:fldCharType="separate"/>
      </w:r>
      <w:r w:rsidR="00C94BE8">
        <w:rPr>
          <w:rFonts w:ascii="Bookman Old Style" w:hAnsi="Bookman Old Style"/>
          <w:noProof/>
          <w:sz w:val="21"/>
          <w:szCs w:val="21"/>
        </w:rPr>
        <w:t>5</w:t>
      </w:r>
      <w:r w:rsidRPr="00922C8B">
        <w:rPr>
          <w:rFonts w:ascii="Bookman Old Style" w:hAnsi="Bookman Old Style"/>
          <w:sz w:val="21"/>
          <w:szCs w:val="21"/>
        </w:rPr>
        <w:fldChar w:fldCharType="end"/>
      </w:r>
      <w:r w:rsidRPr="00922C8B">
        <w:rPr>
          <w:rFonts w:ascii="Bookman Old Style" w:hAnsi="Bookman Old Style"/>
          <w:sz w:val="21"/>
          <w:szCs w:val="21"/>
        </w:rPr>
        <w:t xml:space="preserve">: </w:t>
      </w:r>
      <w:r w:rsidRPr="00F947EF">
        <w:rPr>
          <w:rFonts w:ascii="Bookman Old Style" w:hAnsi="Bookman Old Style"/>
          <w:i/>
          <w:iCs/>
          <w:sz w:val="21"/>
          <w:szCs w:val="21"/>
        </w:rPr>
        <w:t>Having taken part in the project, please indicate how far you agree with the following statements...</w:t>
      </w:r>
      <w:r>
        <w:rPr>
          <w:rFonts w:ascii="Bookman Old Style" w:hAnsi="Bookman Old Style"/>
          <w:i/>
          <w:iCs/>
          <w:sz w:val="21"/>
          <w:szCs w:val="21"/>
        </w:rPr>
        <w:t xml:space="preserve"> </w:t>
      </w:r>
      <w:r w:rsidR="004407C1" w:rsidRPr="00922C8B">
        <w:rPr>
          <w:rFonts w:ascii="Bookman Old Style" w:hAnsi="Bookman Old Style"/>
          <w:sz w:val="21"/>
          <w:szCs w:val="21"/>
        </w:rPr>
        <w:t>[Response options measured students’ level of agreement with statements. Five-point Likert. Percentage based on student agreeing with the statement]</w:t>
      </w:r>
    </w:p>
    <w:tbl>
      <w:tblPr>
        <w:tblStyle w:val="GridTable1Light"/>
        <w:tblW w:w="8901" w:type="dxa"/>
        <w:tblLook w:val="04A0" w:firstRow="1" w:lastRow="0" w:firstColumn="1" w:lastColumn="0" w:noHBand="0" w:noVBand="1"/>
      </w:tblPr>
      <w:tblGrid>
        <w:gridCol w:w="7514"/>
        <w:gridCol w:w="1387"/>
      </w:tblGrid>
      <w:tr w:rsidR="004407C1" w:rsidRPr="00922C8B" w14:paraId="14C69A9D" w14:textId="77777777" w:rsidTr="00F07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2CCEC799" w14:textId="77777777" w:rsidR="004407C1" w:rsidRPr="00922C8B" w:rsidRDefault="004407C1" w:rsidP="00F07AFB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1387" w:type="dxa"/>
          </w:tcPr>
          <w:p w14:paraId="13CC041D" w14:textId="77777777" w:rsidR="004407C1" w:rsidRPr="00922C8B" w:rsidRDefault="004407C1" w:rsidP="00F07A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Pilot year</w:t>
            </w:r>
          </w:p>
        </w:tc>
      </w:tr>
      <w:tr w:rsidR="004407C1" w:rsidRPr="00226D74" w14:paraId="19867B1E" w14:textId="77777777" w:rsidTr="00F07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62F94639" w14:textId="7B13CB10" w:rsidR="004407C1" w:rsidRPr="00922C8B" w:rsidRDefault="00A8281A" w:rsidP="00F07AFB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A8281A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I'm interested in doing independent research</w:t>
            </w:r>
          </w:p>
        </w:tc>
        <w:tc>
          <w:tcPr>
            <w:tcW w:w="1387" w:type="dxa"/>
          </w:tcPr>
          <w:p w14:paraId="1007E26F" w14:textId="65D14F2C" w:rsidR="004407C1" w:rsidRPr="00226D74" w:rsidRDefault="00087111" w:rsidP="00F07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81.3%</w:t>
            </w:r>
          </w:p>
        </w:tc>
      </w:tr>
      <w:tr w:rsidR="004407C1" w:rsidRPr="00226D74" w14:paraId="111FE13A" w14:textId="77777777" w:rsidTr="00F07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572DE99D" w14:textId="49EE47FE" w:rsidR="004407C1" w:rsidRPr="00922C8B" w:rsidRDefault="00A8281A" w:rsidP="00F07AFB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A8281A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I found out more about possible careers</w:t>
            </w:r>
          </w:p>
        </w:tc>
        <w:tc>
          <w:tcPr>
            <w:tcW w:w="1387" w:type="dxa"/>
          </w:tcPr>
          <w:p w14:paraId="17682353" w14:textId="05802CD8" w:rsidR="004407C1" w:rsidRPr="00226D74" w:rsidRDefault="009179F3" w:rsidP="00F07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56.3%</w:t>
            </w:r>
          </w:p>
        </w:tc>
      </w:tr>
      <w:tr w:rsidR="000859ED" w:rsidRPr="00226D74" w14:paraId="403FC40D" w14:textId="77777777" w:rsidTr="00F07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5E4701E8" w14:textId="41A179C0" w:rsidR="000859ED" w:rsidRPr="00A8281A" w:rsidRDefault="000859ED" w:rsidP="000859ED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</w:t>
            </w:r>
            <w:r w:rsidRPr="00AD417C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am </w:t>
            </w:r>
            <w: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more </w:t>
            </w:r>
            <w:r w:rsidRPr="00AD417C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interested in a career in materials science</w:t>
            </w:r>
          </w:p>
        </w:tc>
        <w:tc>
          <w:tcPr>
            <w:tcW w:w="1387" w:type="dxa"/>
          </w:tcPr>
          <w:p w14:paraId="65210EC0" w14:textId="214A9874" w:rsidR="000859ED" w:rsidRDefault="000859ED" w:rsidP="00085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93.8%</w:t>
            </w:r>
          </w:p>
        </w:tc>
      </w:tr>
      <w:tr w:rsidR="000859ED" w:rsidRPr="00226D74" w14:paraId="7A6C66BD" w14:textId="77777777" w:rsidTr="00F07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194736B0" w14:textId="1E12F455" w:rsidR="000859ED" w:rsidRPr="00A8281A" w:rsidRDefault="000859ED" w:rsidP="000859ED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AD417C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am </w:t>
            </w:r>
            <w: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more </w:t>
            </w:r>
            <w:r w:rsidRPr="00AD417C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interested in a career in DNA nanotechnology</w:t>
            </w:r>
          </w:p>
        </w:tc>
        <w:tc>
          <w:tcPr>
            <w:tcW w:w="1387" w:type="dxa"/>
          </w:tcPr>
          <w:p w14:paraId="5C09AE31" w14:textId="45C75F13" w:rsidR="000859ED" w:rsidRDefault="000859ED" w:rsidP="00085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>
              <w:rPr>
                <w:rFonts w:ascii="Bookman Old Style" w:hAnsi="Bookman Old Style"/>
                <w:sz w:val="21"/>
                <w:szCs w:val="21"/>
                <w:lang w:val="en-US"/>
              </w:rPr>
              <w:t>100.0%</w:t>
            </w:r>
          </w:p>
        </w:tc>
      </w:tr>
    </w:tbl>
    <w:p w14:paraId="4FC54877" w14:textId="47634B4A" w:rsidR="00EF594E" w:rsidRPr="00545ED6" w:rsidRDefault="00EF594E" w:rsidP="00C94BE8">
      <w:pPr>
        <w:pStyle w:val="Caption"/>
        <w:rPr>
          <w:b/>
          <w:bCs/>
        </w:rPr>
      </w:pPr>
      <w:r w:rsidRPr="00545ED6">
        <w:rPr>
          <w:b/>
          <w:bCs/>
        </w:rPr>
        <w:t>Evaluation data from 2023</w:t>
      </w:r>
      <w:r w:rsidR="00545ED6">
        <w:rPr>
          <w:b/>
          <w:bCs/>
        </w:rPr>
        <w:t xml:space="preserve"> onwards</w:t>
      </w:r>
    </w:p>
    <w:p w14:paraId="5DC0F6AF" w14:textId="6C13E6EA" w:rsidR="007E1CF6" w:rsidRPr="007E1CF6" w:rsidRDefault="007E1CF6" w:rsidP="007E1CF6">
      <w:pPr>
        <w:rPr>
          <w:rFonts w:ascii="Bookman Old Style" w:hAnsi="Bookman Old Style"/>
        </w:rPr>
      </w:pPr>
      <w:r w:rsidRPr="007E1CF6">
        <w:rPr>
          <w:rFonts w:ascii="Bookman Old Style" w:hAnsi="Bookman Old Style"/>
        </w:rPr>
        <w:t>To provide a fuller picture of the project’s impact, we have included summary data from the last two years of student surveys. This data demonstrates:</w:t>
      </w:r>
    </w:p>
    <w:p w14:paraId="4EC487D1" w14:textId="0A314D40" w:rsidR="007E1CF6" w:rsidRPr="007E1CF6" w:rsidRDefault="007E1CF6" w:rsidP="007E1CF6">
      <w:pPr>
        <w:pStyle w:val="ListParagraph"/>
        <w:numPr>
          <w:ilvl w:val="0"/>
          <w:numId w:val="2"/>
        </w:numPr>
        <w:spacing w:line="279" w:lineRule="auto"/>
        <w:rPr>
          <w:rFonts w:ascii="Bookman Old Style" w:hAnsi="Bookman Old Style"/>
        </w:rPr>
      </w:pPr>
      <w:r w:rsidRPr="007E1CF6">
        <w:rPr>
          <w:rFonts w:ascii="Bookman Old Style" w:hAnsi="Bookman Old Style"/>
        </w:rPr>
        <w:t>high levels of student satisfaction</w:t>
      </w:r>
      <w:r w:rsidR="00E233DD">
        <w:rPr>
          <w:rFonts w:ascii="Bookman Old Style" w:hAnsi="Bookman Old Style"/>
        </w:rPr>
        <w:t>.</w:t>
      </w:r>
    </w:p>
    <w:p w14:paraId="649B3A82" w14:textId="0785B6E7" w:rsidR="007E1CF6" w:rsidRPr="007E1CF6" w:rsidRDefault="007E1CF6" w:rsidP="007E1CF6">
      <w:pPr>
        <w:pStyle w:val="ListParagraph"/>
        <w:numPr>
          <w:ilvl w:val="0"/>
          <w:numId w:val="2"/>
        </w:numPr>
        <w:spacing w:line="279" w:lineRule="auto"/>
        <w:rPr>
          <w:rFonts w:ascii="Bookman Old Style" w:hAnsi="Bookman Old Style"/>
        </w:rPr>
      </w:pPr>
      <w:r w:rsidRPr="007E1CF6">
        <w:rPr>
          <w:rFonts w:ascii="Bookman Old Style" w:hAnsi="Bookman Old Style"/>
        </w:rPr>
        <w:t>high proportions of students reporting improvement in key research skills and transferable skills</w:t>
      </w:r>
      <w:r w:rsidR="00E233DD">
        <w:rPr>
          <w:rFonts w:ascii="Bookman Old Style" w:hAnsi="Bookman Old Style"/>
        </w:rPr>
        <w:t>.</w:t>
      </w:r>
    </w:p>
    <w:p w14:paraId="32208869" w14:textId="77777777" w:rsidR="007E1CF6" w:rsidRDefault="007E1CF6" w:rsidP="007E1CF6">
      <w:pPr>
        <w:pStyle w:val="ListParagraph"/>
        <w:numPr>
          <w:ilvl w:val="0"/>
          <w:numId w:val="2"/>
        </w:numPr>
        <w:spacing w:line="279" w:lineRule="auto"/>
        <w:rPr>
          <w:rFonts w:ascii="Bookman Old Style" w:hAnsi="Bookman Old Style"/>
        </w:rPr>
      </w:pPr>
      <w:r w:rsidRPr="007E1CF6">
        <w:rPr>
          <w:rFonts w:ascii="Bookman Old Style" w:hAnsi="Bookman Old Style"/>
        </w:rPr>
        <w:t xml:space="preserve">high proportions of students agreeing that they felt more confident in STEM, could make a valuable contribution to research, and understood how STEM can make a difference in the real world. </w:t>
      </w:r>
    </w:p>
    <w:p w14:paraId="251DEF4D" w14:textId="77777777" w:rsidR="007E1CF6" w:rsidRPr="007E1CF6" w:rsidRDefault="007E1CF6" w:rsidP="007E1CF6">
      <w:pPr>
        <w:pStyle w:val="ListParagraph"/>
        <w:numPr>
          <w:ilvl w:val="0"/>
          <w:numId w:val="2"/>
        </w:numPr>
        <w:spacing w:line="279" w:lineRule="auto"/>
        <w:rPr>
          <w:rFonts w:ascii="Bookman Old Style" w:hAnsi="Bookman Old Style"/>
        </w:rPr>
      </w:pPr>
      <w:r w:rsidRPr="007E1CF6">
        <w:rPr>
          <w:rFonts w:ascii="Bookman Old Style" w:hAnsi="Bookman Old Style"/>
        </w:rPr>
        <w:t>increased knowledge of STEM careers, qualifications, and confidence about future study and career choices.</w:t>
      </w:r>
    </w:p>
    <w:p w14:paraId="2E53DEFE" w14:textId="7AC4EB2D" w:rsidR="00705A99" w:rsidRPr="00922C8B" w:rsidRDefault="003417FC" w:rsidP="007E1CF6">
      <w:pPr>
        <w:pStyle w:val="Caption"/>
      </w:pPr>
      <w:r w:rsidRPr="00922C8B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6</w:t>
      </w:r>
      <w:r w:rsidR="00C94BE8">
        <w:rPr>
          <w:noProof/>
        </w:rPr>
        <w:fldChar w:fldCharType="end"/>
      </w:r>
      <w:r w:rsidRPr="00922C8B">
        <w:t xml:space="preserve">: </w:t>
      </w:r>
      <w:bookmarkEnd w:id="1"/>
      <w:r w:rsidR="00705A99" w:rsidRPr="00922C8B">
        <w:t>How would you rate your experience of doing your IRIS project</w:t>
      </w:r>
      <w:r w:rsidR="003C4911" w:rsidRPr="00922C8B">
        <w:t>? [</w:t>
      </w:r>
      <w:r w:rsidR="00042E63" w:rsidRPr="00922C8B">
        <w:t xml:space="preserve">Response: </w:t>
      </w:r>
      <w:r w:rsidR="002227E3" w:rsidRPr="00922C8B">
        <w:t>Five-point</w:t>
      </w:r>
      <w:r w:rsidR="005D4442" w:rsidRPr="00922C8B">
        <w:t xml:space="preserve"> Likert</w:t>
      </w:r>
      <w:r w:rsidR="000D0F4E" w:rsidRPr="00922C8B">
        <w:t>,</w:t>
      </w:r>
      <w:r w:rsidR="00FA3313" w:rsidRPr="00922C8B">
        <w:t xml:space="preserve"> </w:t>
      </w:r>
      <w:proofErr w:type="gramStart"/>
      <w:r w:rsidR="00C8442F" w:rsidRPr="00922C8B">
        <w:t>Very</w:t>
      </w:r>
      <w:proofErr w:type="gramEnd"/>
      <w:r w:rsidR="00C8442F" w:rsidRPr="00922C8B">
        <w:t xml:space="preserve"> poor </w:t>
      </w:r>
      <w:r w:rsidR="000D0F4E" w:rsidRPr="00922C8B">
        <w:t>-</w:t>
      </w:r>
      <w:r w:rsidR="00C8442F" w:rsidRPr="00922C8B">
        <w:t xml:space="preserve"> Very good</w:t>
      </w:r>
      <w:r w:rsidR="00894847" w:rsidRPr="00922C8B">
        <w:t>]</w:t>
      </w:r>
    </w:p>
    <w:tbl>
      <w:tblPr>
        <w:tblStyle w:val="GridTable1Light"/>
        <w:tblW w:w="8901" w:type="dxa"/>
        <w:tblLook w:val="04A0" w:firstRow="1" w:lastRow="0" w:firstColumn="1" w:lastColumn="0" w:noHBand="0" w:noVBand="1"/>
      </w:tblPr>
      <w:tblGrid>
        <w:gridCol w:w="5329"/>
        <w:gridCol w:w="1701"/>
        <w:gridCol w:w="1871"/>
      </w:tblGrid>
      <w:tr w:rsidR="00BA0AFA" w:rsidRPr="00922C8B" w14:paraId="4E6DF516" w14:textId="77777777" w:rsidTr="00571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323A26CC" w14:textId="77777777" w:rsidR="00BA0AFA" w:rsidRPr="00922C8B" w:rsidRDefault="00BA0AFA" w:rsidP="00305AD3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238EF0F4" w14:textId="77777777" w:rsidR="00BA0AFA" w:rsidRPr="00922C8B" w:rsidRDefault="00BA0AFA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871" w:type="dxa"/>
          </w:tcPr>
          <w:p w14:paraId="3DBE73D1" w14:textId="77777777" w:rsidR="00BA0AFA" w:rsidRPr="00922C8B" w:rsidRDefault="00BA0AFA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2024-25</w:t>
            </w:r>
          </w:p>
        </w:tc>
      </w:tr>
      <w:tr w:rsidR="00BA0AFA" w:rsidRPr="00922C8B" w14:paraId="423DE848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257DD71B" w14:textId="1BEB136E" w:rsidR="00BA0AFA" w:rsidRPr="00922C8B" w:rsidRDefault="00BA0AFA" w:rsidP="00705A99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Total Student responses</w:t>
            </w:r>
          </w:p>
        </w:tc>
        <w:tc>
          <w:tcPr>
            <w:tcW w:w="1701" w:type="dxa"/>
          </w:tcPr>
          <w:p w14:paraId="2EE75EFC" w14:textId="2D468882" w:rsidR="00BA0AFA" w:rsidRPr="00922C8B" w:rsidRDefault="00BA0AFA" w:rsidP="0070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38</w:t>
            </w:r>
          </w:p>
        </w:tc>
        <w:tc>
          <w:tcPr>
            <w:tcW w:w="1871" w:type="dxa"/>
          </w:tcPr>
          <w:p w14:paraId="7D33AB41" w14:textId="05324BD7" w:rsidR="00BA0AFA" w:rsidRPr="00922C8B" w:rsidRDefault="00BA0AFA" w:rsidP="0070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50</w:t>
            </w:r>
          </w:p>
        </w:tc>
      </w:tr>
      <w:tr w:rsidR="00BA0AFA" w:rsidRPr="00922C8B" w14:paraId="4107BEB5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6B6036DD" w14:textId="0D66B7A4" w:rsidR="00BA0AFA" w:rsidRPr="00922C8B" w:rsidRDefault="00BA0AFA" w:rsidP="00305AD3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No. rating ‘good’ or ‘very good’</w:t>
            </w:r>
          </w:p>
        </w:tc>
        <w:tc>
          <w:tcPr>
            <w:tcW w:w="1701" w:type="dxa"/>
          </w:tcPr>
          <w:p w14:paraId="71C5CFB6" w14:textId="2570889C" w:rsidR="00BA0AFA" w:rsidRPr="00922C8B" w:rsidRDefault="00BA0AFA" w:rsidP="0030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38</w:t>
            </w:r>
          </w:p>
        </w:tc>
        <w:tc>
          <w:tcPr>
            <w:tcW w:w="1871" w:type="dxa"/>
          </w:tcPr>
          <w:p w14:paraId="4CBE7127" w14:textId="3D7704FD" w:rsidR="00BA0AFA" w:rsidRPr="00922C8B" w:rsidRDefault="00BA0AFA" w:rsidP="0030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43</w:t>
            </w:r>
          </w:p>
        </w:tc>
      </w:tr>
      <w:tr w:rsidR="00BA0AFA" w:rsidRPr="00922C8B" w14:paraId="20CE74D6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387D4ED3" w14:textId="74769FA6" w:rsidR="00BA0AFA" w:rsidRPr="00922C8B" w:rsidRDefault="00BA0AFA" w:rsidP="00305AD3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%age rating ‘good’ or ‘very good’</w:t>
            </w:r>
          </w:p>
        </w:tc>
        <w:tc>
          <w:tcPr>
            <w:tcW w:w="1701" w:type="dxa"/>
          </w:tcPr>
          <w:p w14:paraId="2154DD5D" w14:textId="3C0D0929" w:rsidR="00BA0AFA" w:rsidRPr="00922C8B" w:rsidRDefault="00BA0AFA" w:rsidP="0030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100%</w:t>
            </w:r>
          </w:p>
        </w:tc>
        <w:tc>
          <w:tcPr>
            <w:tcW w:w="1871" w:type="dxa"/>
          </w:tcPr>
          <w:p w14:paraId="4FBD00A4" w14:textId="1C9155FD" w:rsidR="00BA0AFA" w:rsidRPr="00922C8B" w:rsidRDefault="00BA0AFA" w:rsidP="0030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sz w:val="21"/>
                <w:szCs w:val="21"/>
                <w:lang w:val="en-US"/>
              </w:rPr>
              <w:t>86.0%</w:t>
            </w:r>
          </w:p>
        </w:tc>
      </w:tr>
    </w:tbl>
    <w:p w14:paraId="799DF796" w14:textId="3F39D49D" w:rsidR="00FA0E6C" w:rsidRPr="00922C8B" w:rsidRDefault="003417FC" w:rsidP="00C94BE8">
      <w:pPr>
        <w:pStyle w:val="Caption"/>
      </w:pPr>
      <w:r w:rsidRPr="00922C8B">
        <w:lastRenderedPageBreak/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7</w:t>
      </w:r>
      <w:r w:rsidR="00C94BE8">
        <w:rPr>
          <w:noProof/>
        </w:rPr>
        <w:fldChar w:fldCharType="end"/>
      </w:r>
      <w:r w:rsidRPr="00922C8B">
        <w:t xml:space="preserve">: </w:t>
      </w:r>
      <w:r w:rsidR="003100C0" w:rsidRPr="00922C8B">
        <w:t>We would like to understand what impact working on your project has had on you and your skills, compared to before you started.</w:t>
      </w:r>
      <w:r w:rsidR="003A2736" w:rsidRPr="00922C8B">
        <w:t xml:space="preserve"> </w:t>
      </w:r>
      <w:r w:rsidR="00BB10DC" w:rsidRPr="00922C8B">
        <w:t xml:space="preserve">How would you now rate your research skills? </w:t>
      </w:r>
      <w:r w:rsidR="004F3210" w:rsidRPr="00922C8B">
        <w:t>[Response options measured improvement in skills. 23-24: Three-point Likert; 24-25: Five-point Likert. Percentage based on student responding skills had improved]</w:t>
      </w:r>
    </w:p>
    <w:tbl>
      <w:tblPr>
        <w:tblStyle w:val="GridTable1Light"/>
        <w:tblW w:w="8905" w:type="dxa"/>
        <w:tblLook w:val="04A0" w:firstRow="1" w:lastRow="0" w:firstColumn="1" w:lastColumn="0" w:noHBand="0" w:noVBand="1"/>
      </w:tblPr>
      <w:tblGrid>
        <w:gridCol w:w="5217"/>
        <w:gridCol w:w="893"/>
        <w:gridCol w:w="951"/>
        <w:gridCol w:w="893"/>
        <w:gridCol w:w="951"/>
      </w:tblGrid>
      <w:tr w:rsidR="00BA0AFA" w:rsidRPr="00922C8B" w14:paraId="60A4C112" w14:textId="77777777" w:rsidTr="00571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Merge w:val="restart"/>
          </w:tcPr>
          <w:p w14:paraId="41207D0E" w14:textId="77777777" w:rsidR="00BA0AFA" w:rsidRPr="00922C8B" w:rsidRDefault="00BA0AFA" w:rsidP="00305AD3">
            <w:pPr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1788" w:type="dxa"/>
            <w:gridSpan w:val="2"/>
          </w:tcPr>
          <w:p w14:paraId="0A525964" w14:textId="77777777" w:rsidR="00BA0AFA" w:rsidRPr="00922C8B" w:rsidRDefault="00BA0AFA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788" w:type="dxa"/>
            <w:gridSpan w:val="2"/>
          </w:tcPr>
          <w:p w14:paraId="143C1956" w14:textId="77777777" w:rsidR="00BA0AFA" w:rsidRPr="00922C8B" w:rsidRDefault="00BA0AFA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4-25</w:t>
            </w:r>
          </w:p>
        </w:tc>
      </w:tr>
      <w:tr w:rsidR="00BA0AFA" w:rsidRPr="00922C8B" w14:paraId="384368CC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Merge/>
          </w:tcPr>
          <w:p w14:paraId="16198048" w14:textId="77777777" w:rsidR="00BA0AFA" w:rsidRPr="00922C8B" w:rsidRDefault="00BA0AFA" w:rsidP="00155E79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bookmarkStart w:id="2" w:name="_Hlk211879937"/>
          </w:p>
        </w:tc>
        <w:tc>
          <w:tcPr>
            <w:tcW w:w="894" w:type="dxa"/>
          </w:tcPr>
          <w:p w14:paraId="43064FCA" w14:textId="3EC079E3" w:rsidR="00BA0AFA" w:rsidRPr="00922C8B" w:rsidRDefault="00BA0AFA" w:rsidP="0015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767EFAAB" w14:textId="45E198C9" w:rsidR="00BA0AFA" w:rsidRPr="00922C8B" w:rsidRDefault="00BA0AFA" w:rsidP="0015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894" w:type="dxa"/>
          </w:tcPr>
          <w:p w14:paraId="1692F2B0" w14:textId="7A2F9DE5" w:rsidR="00BA0AFA" w:rsidRPr="00922C8B" w:rsidRDefault="00BA0AFA" w:rsidP="0015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7495F776" w14:textId="3C163592" w:rsidR="00BA0AFA" w:rsidRPr="00922C8B" w:rsidRDefault="00BA0AFA" w:rsidP="0015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</w:tr>
      <w:bookmarkEnd w:id="2"/>
      <w:tr w:rsidR="00BA0AFA" w:rsidRPr="00922C8B" w14:paraId="4CD28AAF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2B8FBEA9" w14:textId="1E11642B" w:rsidR="00BA0AFA" w:rsidRPr="00922C8B" w:rsidRDefault="00BA0AFA" w:rsidP="00FA0E6C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Formulating scientific questions</w:t>
            </w:r>
          </w:p>
        </w:tc>
        <w:tc>
          <w:tcPr>
            <w:tcW w:w="894" w:type="dxa"/>
          </w:tcPr>
          <w:p w14:paraId="49DA6035" w14:textId="53E8B6F1" w:rsidR="00BA0AFA" w:rsidRPr="00922C8B" w:rsidRDefault="00681514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5.2%</w:t>
            </w:r>
          </w:p>
        </w:tc>
        <w:tc>
          <w:tcPr>
            <w:tcW w:w="894" w:type="dxa"/>
          </w:tcPr>
          <w:p w14:paraId="59A9B38F" w14:textId="5BE01D43" w:rsidR="00BA0AFA" w:rsidRPr="00922C8B" w:rsidRDefault="00681514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1.3%</w:t>
            </w:r>
          </w:p>
        </w:tc>
        <w:tc>
          <w:tcPr>
            <w:tcW w:w="894" w:type="dxa"/>
          </w:tcPr>
          <w:p w14:paraId="5E5A5AC6" w14:textId="557D3251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8%</w:t>
            </w:r>
          </w:p>
        </w:tc>
        <w:tc>
          <w:tcPr>
            <w:tcW w:w="894" w:type="dxa"/>
          </w:tcPr>
          <w:p w14:paraId="3BEB4C15" w14:textId="349A64E2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9.7%</w:t>
            </w:r>
          </w:p>
        </w:tc>
      </w:tr>
      <w:tr w:rsidR="00BA0AFA" w:rsidRPr="00922C8B" w14:paraId="7097780E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441F393C" w14:textId="0AAE22B2" w:rsidR="00BA0AFA" w:rsidRPr="00922C8B" w:rsidRDefault="00BA0AFA" w:rsidP="00FA0E6C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Working to a timescale or deadline </w:t>
            </w:r>
          </w:p>
        </w:tc>
        <w:tc>
          <w:tcPr>
            <w:tcW w:w="894" w:type="dxa"/>
          </w:tcPr>
          <w:p w14:paraId="78C2F6BC" w14:textId="3824F80B" w:rsidR="00BA0AFA" w:rsidRPr="00922C8B" w:rsidRDefault="00891E13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1.4%</w:t>
            </w:r>
          </w:p>
        </w:tc>
        <w:tc>
          <w:tcPr>
            <w:tcW w:w="894" w:type="dxa"/>
          </w:tcPr>
          <w:p w14:paraId="6A8078D0" w14:textId="70277437" w:rsidR="00BA0AFA" w:rsidRPr="00922C8B" w:rsidRDefault="00C431F8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58.8%</w:t>
            </w:r>
          </w:p>
        </w:tc>
        <w:tc>
          <w:tcPr>
            <w:tcW w:w="894" w:type="dxa"/>
          </w:tcPr>
          <w:p w14:paraId="5DA7C0C4" w14:textId="0CDB2859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1.3%</w:t>
            </w:r>
          </w:p>
        </w:tc>
        <w:tc>
          <w:tcPr>
            <w:tcW w:w="894" w:type="dxa"/>
          </w:tcPr>
          <w:p w14:paraId="33161103" w14:textId="4232DA06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8%</w:t>
            </w:r>
          </w:p>
        </w:tc>
      </w:tr>
      <w:tr w:rsidR="00BA0AFA" w:rsidRPr="00922C8B" w14:paraId="047FAFA6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7DE5945D" w14:textId="5B5F9351" w:rsidR="00BA0AFA" w:rsidRPr="00922C8B" w:rsidRDefault="00BA0AFA" w:rsidP="00FA0E6C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Finding information relevant to a topic </w:t>
            </w:r>
          </w:p>
        </w:tc>
        <w:tc>
          <w:tcPr>
            <w:tcW w:w="894" w:type="dxa"/>
          </w:tcPr>
          <w:p w14:paraId="39CBFA72" w14:textId="31A2BD5E" w:rsidR="00BA0AFA" w:rsidRPr="00922C8B" w:rsidRDefault="00891E13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5.2%</w:t>
            </w:r>
          </w:p>
        </w:tc>
        <w:tc>
          <w:tcPr>
            <w:tcW w:w="894" w:type="dxa"/>
          </w:tcPr>
          <w:p w14:paraId="6153BD5B" w14:textId="342A4951" w:rsidR="00BA0AFA" w:rsidRPr="00922C8B" w:rsidRDefault="00891E13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4.1%</w:t>
            </w:r>
          </w:p>
        </w:tc>
        <w:tc>
          <w:tcPr>
            <w:tcW w:w="894" w:type="dxa"/>
          </w:tcPr>
          <w:p w14:paraId="64943302" w14:textId="58FAF6D1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94" w:type="dxa"/>
          </w:tcPr>
          <w:p w14:paraId="4B61DD9D" w14:textId="1465E705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7.0%</w:t>
            </w:r>
          </w:p>
        </w:tc>
      </w:tr>
      <w:tr w:rsidR="00BA0AFA" w:rsidRPr="00922C8B" w14:paraId="73D82FCC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63819558" w14:textId="4C9EC9CC" w:rsidR="00BA0AFA" w:rsidRPr="00922C8B" w:rsidRDefault="00BA0AFA" w:rsidP="00FA0E6C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Evaluating sources of information </w:t>
            </w:r>
          </w:p>
        </w:tc>
        <w:tc>
          <w:tcPr>
            <w:tcW w:w="894" w:type="dxa"/>
          </w:tcPr>
          <w:p w14:paraId="2787D51E" w14:textId="733D730C" w:rsidR="00BA0AFA" w:rsidRPr="00922C8B" w:rsidRDefault="00891E13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5.7%</w:t>
            </w:r>
          </w:p>
        </w:tc>
        <w:tc>
          <w:tcPr>
            <w:tcW w:w="894" w:type="dxa"/>
          </w:tcPr>
          <w:p w14:paraId="2107B073" w14:textId="62CC2C57" w:rsidR="00BA0AFA" w:rsidRPr="00922C8B" w:rsidRDefault="00891E13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4.1%</w:t>
            </w:r>
          </w:p>
        </w:tc>
        <w:tc>
          <w:tcPr>
            <w:tcW w:w="894" w:type="dxa"/>
          </w:tcPr>
          <w:p w14:paraId="3F08E95E" w14:textId="6170B103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8%</w:t>
            </w:r>
          </w:p>
        </w:tc>
        <w:tc>
          <w:tcPr>
            <w:tcW w:w="894" w:type="dxa"/>
          </w:tcPr>
          <w:p w14:paraId="3B101A92" w14:textId="5CDD99E1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4.8%</w:t>
            </w:r>
          </w:p>
        </w:tc>
      </w:tr>
      <w:tr w:rsidR="00BA0AFA" w:rsidRPr="00922C8B" w14:paraId="0A48AA02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0A413EDD" w14:textId="01B8C90B" w:rsidR="00BA0AFA" w:rsidRPr="00922C8B" w:rsidRDefault="00BA0AFA" w:rsidP="00FA0E6C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proofErr w:type="spellStart"/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Analysing</w:t>
            </w:r>
            <w:proofErr w:type="spellEnd"/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 complex information</w:t>
            </w:r>
          </w:p>
        </w:tc>
        <w:tc>
          <w:tcPr>
            <w:tcW w:w="894" w:type="dxa"/>
          </w:tcPr>
          <w:p w14:paraId="011FB1D8" w14:textId="2E6B3FBF" w:rsidR="00BA0AFA" w:rsidRPr="00922C8B" w:rsidRDefault="001C0CD9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5.2%</w:t>
            </w:r>
          </w:p>
        </w:tc>
        <w:tc>
          <w:tcPr>
            <w:tcW w:w="894" w:type="dxa"/>
          </w:tcPr>
          <w:p w14:paraId="37F661F1" w14:textId="3A13AB57" w:rsidR="00BA0AFA" w:rsidRPr="00922C8B" w:rsidRDefault="001C0CD9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5%</w:t>
            </w:r>
          </w:p>
        </w:tc>
        <w:tc>
          <w:tcPr>
            <w:tcW w:w="894" w:type="dxa"/>
          </w:tcPr>
          <w:p w14:paraId="0218366B" w14:textId="4E32B0CB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94" w:type="dxa"/>
          </w:tcPr>
          <w:p w14:paraId="39519833" w14:textId="4DF4539E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9%</w:t>
            </w:r>
          </w:p>
        </w:tc>
      </w:tr>
      <w:tr w:rsidR="00BA0AFA" w:rsidRPr="00922C8B" w14:paraId="7DD65BDA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291359AA" w14:textId="01276328" w:rsidR="00BA0AFA" w:rsidRPr="00922C8B" w:rsidRDefault="00BA0AFA" w:rsidP="00FA0E6C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Understanding big data</w:t>
            </w:r>
            <w:r w:rsidR="00410F2B"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 (added in 24</w:t>
            </w:r>
            <w:r w:rsidR="00922C8B"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 - </w:t>
            </w:r>
            <w:r w:rsidR="00410F2B"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25)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1428D6B8" w14:textId="4F1A3F3A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</w:tcPr>
          <w:p w14:paraId="7DC21420" w14:textId="30EEAAC6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</w:tcPr>
          <w:p w14:paraId="198B142D" w14:textId="1F1E5CEF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56.3%</w:t>
            </w:r>
          </w:p>
        </w:tc>
        <w:tc>
          <w:tcPr>
            <w:tcW w:w="894" w:type="dxa"/>
          </w:tcPr>
          <w:p w14:paraId="0791C244" w14:textId="559A8CAE" w:rsidR="00BA0AFA" w:rsidRPr="00922C8B" w:rsidRDefault="00BA0AFA" w:rsidP="00FA0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6.7%</w:t>
            </w:r>
          </w:p>
        </w:tc>
      </w:tr>
      <w:tr w:rsidR="000F2B13" w:rsidRPr="00922C8B" w14:paraId="3794E8A7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7094B29D" w14:textId="61C3C1DE" w:rsidR="000F2B13" w:rsidRPr="00922C8B" w:rsidRDefault="000F2B13" w:rsidP="000F2B13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Using IT to manage data / Using advanced IT or software </w:t>
            </w:r>
            <w:r w:rsidR="00922C8B"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(</w:t>
            </w:r>
            <w:r w:rsidR="00366252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changed in</w:t>
            </w:r>
            <w:r w:rsidR="00922C8B"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 24 - 25)</w:t>
            </w:r>
          </w:p>
        </w:tc>
        <w:tc>
          <w:tcPr>
            <w:tcW w:w="894" w:type="dxa"/>
          </w:tcPr>
          <w:p w14:paraId="5A421962" w14:textId="252CB3B7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1.4%</w:t>
            </w:r>
          </w:p>
        </w:tc>
        <w:tc>
          <w:tcPr>
            <w:tcW w:w="894" w:type="dxa"/>
          </w:tcPr>
          <w:p w14:paraId="34D4BD76" w14:textId="3EF726E2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56.2%</w:t>
            </w:r>
          </w:p>
        </w:tc>
        <w:tc>
          <w:tcPr>
            <w:tcW w:w="894" w:type="dxa"/>
          </w:tcPr>
          <w:p w14:paraId="6075312E" w14:textId="4CE79E9A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0%</w:t>
            </w:r>
          </w:p>
        </w:tc>
        <w:tc>
          <w:tcPr>
            <w:tcW w:w="894" w:type="dxa"/>
          </w:tcPr>
          <w:p w14:paraId="5B11090C" w14:textId="32470F6E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4.8%</w:t>
            </w:r>
          </w:p>
        </w:tc>
      </w:tr>
      <w:tr w:rsidR="000F2B13" w:rsidRPr="00922C8B" w14:paraId="56BB4C6A" w14:textId="77777777" w:rsidTr="0057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61084466" w14:textId="45533FE9" w:rsidR="000F2B13" w:rsidRPr="00922C8B" w:rsidRDefault="000F2B13" w:rsidP="000F2B13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Presenting your findings</w:t>
            </w:r>
          </w:p>
        </w:tc>
        <w:tc>
          <w:tcPr>
            <w:tcW w:w="894" w:type="dxa"/>
          </w:tcPr>
          <w:p w14:paraId="337A237D" w14:textId="3E906750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94" w:type="dxa"/>
          </w:tcPr>
          <w:p w14:paraId="6FB03BC3" w14:textId="021DCB7E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6.1%</w:t>
            </w:r>
          </w:p>
        </w:tc>
        <w:tc>
          <w:tcPr>
            <w:tcW w:w="894" w:type="dxa"/>
          </w:tcPr>
          <w:p w14:paraId="56F1A15F" w14:textId="0D19E0BC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1.3%</w:t>
            </w:r>
          </w:p>
        </w:tc>
        <w:tc>
          <w:tcPr>
            <w:tcW w:w="894" w:type="dxa"/>
          </w:tcPr>
          <w:p w14:paraId="3E8A325F" w14:textId="3215DCFA" w:rsidR="000F2B13" w:rsidRPr="00922C8B" w:rsidRDefault="000F2B13" w:rsidP="000F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4.8%</w:t>
            </w:r>
          </w:p>
        </w:tc>
      </w:tr>
    </w:tbl>
    <w:p w14:paraId="48359385" w14:textId="2DDED78D" w:rsidR="00792FF2" w:rsidRPr="00922C8B" w:rsidRDefault="00C93458" w:rsidP="00C94BE8">
      <w:pPr>
        <w:pStyle w:val="Caption"/>
      </w:pPr>
      <w:r w:rsidRPr="00922C8B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8</w:t>
      </w:r>
      <w:r w:rsidR="00C94BE8">
        <w:rPr>
          <w:noProof/>
        </w:rPr>
        <w:fldChar w:fldCharType="end"/>
      </w:r>
      <w:r w:rsidRPr="00922C8B">
        <w:t xml:space="preserve">: </w:t>
      </w:r>
      <w:r w:rsidR="009F0093" w:rsidRPr="00922C8B">
        <w:t xml:space="preserve">We would like to understand what impact working on your project has had on you and your skills, compared to before you started. How would you now rate your transferable skills? [Response </w:t>
      </w:r>
      <w:r w:rsidR="004F3210" w:rsidRPr="00922C8B">
        <w:t>options measured improvement in skills.</w:t>
      </w:r>
      <w:r w:rsidR="009F0093" w:rsidRPr="00922C8B">
        <w:t xml:space="preserve"> </w:t>
      </w:r>
      <w:r w:rsidR="004F3210" w:rsidRPr="00922C8B">
        <w:t xml:space="preserve">23-24: Three-point Likert; </w:t>
      </w:r>
      <w:r w:rsidR="009F0093" w:rsidRPr="00922C8B">
        <w:t xml:space="preserve">24-25: </w:t>
      </w:r>
      <w:r w:rsidR="00423225" w:rsidRPr="00922C8B">
        <w:t>Five-point Likert</w:t>
      </w:r>
      <w:r w:rsidR="00B37755" w:rsidRPr="00922C8B">
        <w:t>. Percentage based on student responding skills had improved]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326"/>
        <w:gridCol w:w="894"/>
        <w:gridCol w:w="951"/>
        <w:gridCol w:w="894"/>
        <w:gridCol w:w="951"/>
      </w:tblGrid>
      <w:tr w:rsidR="009C678A" w:rsidRPr="00922C8B" w14:paraId="024DDDA4" w14:textId="77777777" w:rsidTr="004F6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4A6923D7" w14:textId="77777777" w:rsidR="009C678A" w:rsidRPr="00922C8B" w:rsidRDefault="009C678A" w:rsidP="00305AD3">
            <w:pPr>
              <w:rPr>
                <w:rFonts w:ascii="Bookman Old Style" w:hAnsi="Bookman Old Style" w:cstheme="minorHAnsi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1788" w:type="dxa"/>
            <w:gridSpan w:val="2"/>
          </w:tcPr>
          <w:p w14:paraId="558AA5CA" w14:textId="77777777" w:rsidR="009C678A" w:rsidRPr="00922C8B" w:rsidRDefault="009C678A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788" w:type="dxa"/>
            <w:gridSpan w:val="2"/>
          </w:tcPr>
          <w:p w14:paraId="430718C4" w14:textId="77777777" w:rsidR="009C678A" w:rsidRPr="00922C8B" w:rsidRDefault="009C678A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4-25</w:t>
            </w:r>
          </w:p>
        </w:tc>
      </w:tr>
      <w:tr w:rsidR="009C678A" w:rsidRPr="00922C8B" w14:paraId="40EDB692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25D3DC97" w14:textId="77777777" w:rsidR="009C678A" w:rsidRPr="00922C8B" w:rsidRDefault="009C678A" w:rsidP="009C678A">
            <w:pPr>
              <w:rPr>
                <w:rStyle w:val="normaltextrun"/>
                <w:rFonts w:ascii="Bookman Old Style" w:eastAsiaTheme="majorEastAsia" w:hAnsi="Bookman Old Style" w:cs="Calibri"/>
                <w:sz w:val="21"/>
                <w:szCs w:val="21"/>
              </w:rPr>
            </w:pPr>
          </w:p>
        </w:tc>
        <w:tc>
          <w:tcPr>
            <w:tcW w:w="894" w:type="dxa"/>
          </w:tcPr>
          <w:p w14:paraId="547A08FD" w14:textId="03F72DD0" w:rsidR="009C678A" w:rsidRPr="00922C8B" w:rsidRDefault="009C678A" w:rsidP="009C6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784FD5D9" w14:textId="3CA549DF" w:rsidR="009C678A" w:rsidRPr="00922C8B" w:rsidRDefault="009C678A" w:rsidP="009C6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894" w:type="dxa"/>
          </w:tcPr>
          <w:p w14:paraId="29CBD1BB" w14:textId="6A97D330" w:rsidR="009C678A" w:rsidRPr="00922C8B" w:rsidRDefault="009C678A" w:rsidP="009C6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0B39BBFE" w14:textId="5D8DCA67" w:rsidR="009C678A" w:rsidRPr="00922C8B" w:rsidRDefault="009C678A" w:rsidP="009C6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</w:tr>
      <w:tr w:rsidR="009C678A" w:rsidRPr="00922C8B" w14:paraId="53CDFA22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003C862B" w14:textId="1E667CB3" w:rsidR="009C678A" w:rsidRPr="00922C8B" w:rsidRDefault="009C678A" w:rsidP="00D51C2D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 xml:space="preserve">Speaking </w:t>
            </w:r>
          </w:p>
        </w:tc>
        <w:tc>
          <w:tcPr>
            <w:tcW w:w="894" w:type="dxa"/>
          </w:tcPr>
          <w:p w14:paraId="7582A389" w14:textId="4AB21538" w:rsidR="009C678A" w:rsidRPr="00922C8B" w:rsidRDefault="005E0564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6.2%</w:t>
            </w:r>
          </w:p>
        </w:tc>
        <w:tc>
          <w:tcPr>
            <w:tcW w:w="894" w:type="dxa"/>
          </w:tcPr>
          <w:p w14:paraId="1FDF7B4C" w14:textId="59399CF2" w:rsidR="009C678A" w:rsidRPr="00922C8B" w:rsidRDefault="00CC6EE5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53.0%</w:t>
            </w:r>
          </w:p>
        </w:tc>
        <w:tc>
          <w:tcPr>
            <w:tcW w:w="894" w:type="dxa"/>
          </w:tcPr>
          <w:p w14:paraId="3E9F5551" w14:textId="7F265B59" w:rsidR="009C678A" w:rsidRPr="00922C8B" w:rsidRDefault="009C678A" w:rsidP="008F3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5%</w:t>
            </w:r>
          </w:p>
        </w:tc>
        <w:tc>
          <w:tcPr>
            <w:tcW w:w="894" w:type="dxa"/>
          </w:tcPr>
          <w:p w14:paraId="5B89E2C8" w14:textId="239602B5" w:rsidR="009C678A" w:rsidRPr="00922C8B" w:rsidRDefault="009C678A" w:rsidP="008F3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9%</w:t>
            </w:r>
          </w:p>
        </w:tc>
      </w:tr>
      <w:tr w:rsidR="009C678A" w:rsidRPr="00922C8B" w14:paraId="22B87B4B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2001BE46" w14:textId="64433AF0" w:rsidR="009C678A" w:rsidRPr="00366252" w:rsidRDefault="009C678A" w:rsidP="00D51C2D">
            <w:pPr>
              <w:rPr>
                <w:rStyle w:val="normaltextrun"/>
                <w:rFonts w:eastAsiaTheme="majorEastAsia" w:cs="Calibri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 xml:space="preserve">Listening </w:t>
            </w:r>
          </w:p>
        </w:tc>
        <w:tc>
          <w:tcPr>
            <w:tcW w:w="894" w:type="dxa"/>
          </w:tcPr>
          <w:p w14:paraId="459D2953" w14:textId="1AD9A172" w:rsidR="009C678A" w:rsidRPr="00922C8B" w:rsidRDefault="00F84ECA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5.2%</w:t>
            </w:r>
          </w:p>
        </w:tc>
        <w:tc>
          <w:tcPr>
            <w:tcW w:w="894" w:type="dxa"/>
          </w:tcPr>
          <w:p w14:paraId="12E416FD" w14:textId="64B25742" w:rsidR="009C678A" w:rsidRPr="00922C8B" w:rsidRDefault="00CC6EE5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8.3%</w:t>
            </w:r>
          </w:p>
        </w:tc>
        <w:tc>
          <w:tcPr>
            <w:tcW w:w="894" w:type="dxa"/>
          </w:tcPr>
          <w:p w14:paraId="0FF74897" w14:textId="228C3512" w:rsidR="009C678A" w:rsidRPr="00922C8B" w:rsidRDefault="009C678A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5%</w:t>
            </w:r>
          </w:p>
        </w:tc>
        <w:tc>
          <w:tcPr>
            <w:tcW w:w="894" w:type="dxa"/>
          </w:tcPr>
          <w:p w14:paraId="535298B0" w14:textId="294114C1" w:rsidR="009C678A" w:rsidRPr="00922C8B" w:rsidRDefault="009C678A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9%</w:t>
            </w:r>
          </w:p>
        </w:tc>
      </w:tr>
      <w:tr w:rsidR="009C678A" w:rsidRPr="00922C8B" w14:paraId="3CA89F5B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1A5EC08B" w14:textId="79377351" w:rsidR="009C678A" w:rsidRPr="00366252" w:rsidRDefault="009C678A" w:rsidP="00D51C2D">
            <w:pPr>
              <w:rPr>
                <w:rStyle w:val="normaltextrun"/>
                <w:rFonts w:eastAsiaTheme="majorEastAsia" w:cs="Calibri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Planning (</w:t>
            </w:r>
            <w:r w:rsidR="00922C8B"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2</w:t>
            </w:r>
            <w:r w:rsidR="00922C8B" w:rsidRPr="00366252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3-</w:t>
            </w: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24) Aiming High (2</w:t>
            </w:r>
            <w:r w:rsidR="00922C8B"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4-</w:t>
            </w: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25)</w:t>
            </w:r>
          </w:p>
        </w:tc>
        <w:tc>
          <w:tcPr>
            <w:tcW w:w="894" w:type="dxa"/>
          </w:tcPr>
          <w:p w14:paraId="215B862F" w14:textId="73844B82" w:rsidR="009C678A" w:rsidRPr="00922C8B" w:rsidRDefault="00E850DC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5.0%</w:t>
            </w:r>
          </w:p>
        </w:tc>
        <w:tc>
          <w:tcPr>
            <w:tcW w:w="894" w:type="dxa"/>
          </w:tcPr>
          <w:p w14:paraId="5A8BB63D" w14:textId="6478EF26" w:rsidR="009C678A" w:rsidRPr="00922C8B" w:rsidRDefault="00E850DC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2.4%</w:t>
            </w:r>
          </w:p>
        </w:tc>
        <w:tc>
          <w:tcPr>
            <w:tcW w:w="894" w:type="dxa"/>
          </w:tcPr>
          <w:p w14:paraId="49D27824" w14:textId="3BA44B39" w:rsidR="009C678A" w:rsidRPr="00922C8B" w:rsidRDefault="009C678A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8%</w:t>
            </w:r>
          </w:p>
        </w:tc>
        <w:tc>
          <w:tcPr>
            <w:tcW w:w="894" w:type="dxa"/>
          </w:tcPr>
          <w:p w14:paraId="3CDB1B07" w14:textId="08350162" w:rsidR="009C678A" w:rsidRPr="00922C8B" w:rsidRDefault="009C678A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9%</w:t>
            </w:r>
          </w:p>
        </w:tc>
      </w:tr>
      <w:tr w:rsidR="009C678A" w:rsidRPr="00922C8B" w14:paraId="6FEB023C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2BF6284C" w14:textId="6736D8A5" w:rsidR="009C678A" w:rsidRPr="00366252" w:rsidRDefault="009C678A" w:rsidP="00D51C2D">
            <w:pPr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Staying positive (</w:t>
            </w:r>
            <w:r w:rsidR="00922C8B"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2</w:t>
            </w:r>
            <w:r w:rsidR="00922C8B" w:rsidRPr="00366252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3-</w:t>
            </w:r>
            <w:r w:rsidR="00922C8B"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24)</w:t>
            </w: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 xml:space="preserve"> Adapting (</w:t>
            </w:r>
            <w:r w:rsidR="00922C8B" w:rsidRPr="00366252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24 - 25</w:t>
            </w: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894" w:type="dxa"/>
          </w:tcPr>
          <w:p w14:paraId="5CEF80E1" w14:textId="458E597A" w:rsidR="009C678A" w:rsidRPr="00922C8B" w:rsidRDefault="004A3033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6.2%</w:t>
            </w:r>
          </w:p>
        </w:tc>
        <w:tc>
          <w:tcPr>
            <w:tcW w:w="894" w:type="dxa"/>
          </w:tcPr>
          <w:p w14:paraId="214F3AE7" w14:textId="0E066158" w:rsidR="009C678A" w:rsidRPr="00922C8B" w:rsidRDefault="005E58AF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6.5%</w:t>
            </w:r>
          </w:p>
        </w:tc>
        <w:tc>
          <w:tcPr>
            <w:tcW w:w="894" w:type="dxa"/>
          </w:tcPr>
          <w:p w14:paraId="20625564" w14:textId="5F7E65C4" w:rsidR="009C678A" w:rsidRPr="00922C8B" w:rsidRDefault="009C678A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1.3%</w:t>
            </w:r>
          </w:p>
        </w:tc>
        <w:tc>
          <w:tcPr>
            <w:tcW w:w="894" w:type="dxa"/>
          </w:tcPr>
          <w:p w14:paraId="77937B38" w14:textId="7B3BA2F0" w:rsidR="009C678A" w:rsidRPr="00922C8B" w:rsidRDefault="009C678A" w:rsidP="00D5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0%</w:t>
            </w:r>
          </w:p>
        </w:tc>
      </w:tr>
      <w:tr w:rsidR="00B53259" w:rsidRPr="00922C8B" w14:paraId="2085CE6E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25C1B168" w14:textId="18EECB95" w:rsidR="00B53259" w:rsidRPr="00366252" w:rsidRDefault="00B53259" w:rsidP="00B53259">
            <w:pPr>
              <w:rPr>
                <w:rStyle w:val="normaltextrun"/>
                <w:rFonts w:eastAsiaTheme="majorEastAsia" w:cs="Calibri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 xml:space="preserve">Creativity </w:t>
            </w:r>
          </w:p>
        </w:tc>
        <w:tc>
          <w:tcPr>
            <w:tcW w:w="894" w:type="dxa"/>
          </w:tcPr>
          <w:p w14:paraId="577B7A49" w14:textId="620576EF" w:rsidR="00B53259" w:rsidRPr="00922C8B" w:rsidRDefault="005E58AF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5.2%</w:t>
            </w:r>
          </w:p>
        </w:tc>
        <w:tc>
          <w:tcPr>
            <w:tcW w:w="894" w:type="dxa"/>
          </w:tcPr>
          <w:p w14:paraId="5F947E5D" w14:textId="7AF2D342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58.9%</w:t>
            </w:r>
          </w:p>
        </w:tc>
        <w:tc>
          <w:tcPr>
            <w:tcW w:w="894" w:type="dxa"/>
          </w:tcPr>
          <w:p w14:paraId="4C487AED" w14:textId="087BAD16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8%</w:t>
            </w:r>
          </w:p>
        </w:tc>
        <w:tc>
          <w:tcPr>
            <w:tcW w:w="894" w:type="dxa"/>
          </w:tcPr>
          <w:p w14:paraId="5EC0ABA5" w14:textId="0BABEBA7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9%</w:t>
            </w:r>
          </w:p>
        </w:tc>
      </w:tr>
      <w:tr w:rsidR="00B53259" w:rsidRPr="00922C8B" w14:paraId="4FC3C8A3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484D249B" w14:textId="00941F58" w:rsidR="00B53259" w:rsidRPr="00366252" w:rsidRDefault="00B53259" w:rsidP="00B53259">
            <w:pPr>
              <w:rPr>
                <w:rStyle w:val="normaltextrun"/>
                <w:rFonts w:eastAsiaTheme="majorEastAsia" w:cs="Calibri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Problem solving</w:t>
            </w:r>
          </w:p>
        </w:tc>
        <w:tc>
          <w:tcPr>
            <w:tcW w:w="894" w:type="dxa"/>
          </w:tcPr>
          <w:p w14:paraId="27D43AE3" w14:textId="6B4796B3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94" w:type="dxa"/>
          </w:tcPr>
          <w:p w14:paraId="684D9453" w14:textId="346D4C23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6.5%</w:t>
            </w:r>
          </w:p>
        </w:tc>
        <w:tc>
          <w:tcPr>
            <w:tcW w:w="894" w:type="dxa"/>
          </w:tcPr>
          <w:p w14:paraId="0D0FD0D1" w14:textId="5ACF7F64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94" w:type="dxa"/>
          </w:tcPr>
          <w:p w14:paraId="03402B24" w14:textId="36CAF818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6.6%</w:t>
            </w:r>
          </w:p>
        </w:tc>
      </w:tr>
      <w:tr w:rsidR="00B53259" w:rsidRPr="00922C8B" w14:paraId="3074F062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24F4F6C7" w14:textId="3A97BE66" w:rsidR="00B53259" w:rsidRPr="00922C8B" w:rsidRDefault="00B53259" w:rsidP="00B53259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Team working</w:t>
            </w:r>
          </w:p>
        </w:tc>
        <w:tc>
          <w:tcPr>
            <w:tcW w:w="894" w:type="dxa"/>
          </w:tcPr>
          <w:p w14:paraId="579E00CD" w14:textId="0C9D2F6C" w:rsidR="00B53259" w:rsidRPr="00922C8B" w:rsidRDefault="001805FE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0.5%</w:t>
            </w:r>
          </w:p>
        </w:tc>
        <w:tc>
          <w:tcPr>
            <w:tcW w:w="894" w:type="dxa"/>
          </w:tcPr>
          <w:p w14:paraId="31DAA7E7" w14:textId="6B342BE8" w:rsidR="00B53259" w:rsidRPr="00922C8B" w:rsidRDefault="001805FE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6.5%</w:t>
            </w:r>
          </w:p>
        </w:tc>
        <w:tc>
          <w:tcPr>
            <w:tcW w:w="894" w:type="dxa"/>
          </w:tcPr>
          <w:p w14:paraId="17EAA37B" w14:textId="2C9C75B3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6.7%</w:t>
            </w:r>
          </w:p>
        </w:tc>
        <w:tc>
          <w:tcPr>
            <w:tcW w:w="894" w:type="dxa"/>
          </w:tcPr>
          <w:p w14:paraId="2C681832" w14:textId="089286EB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6.7%</w:t>
            </w:r>
          </w:p>
        </w:tc>
      </w:tr>
      <w:tr w:rsidR="00B53259" w:rsidRPr="00922C8B" w14:paraId="74364F78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71438F3F" w14:textId="4E3F670D" w:rsidR="00B53259" w:rsidRPr="00922C8B" w:rsidRDefault="00B53259" w:rsidP="00B53259">
            <w:pPr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</w:pPr>
            <w:r w:rsidRPr="00922C8B">
              <w:rPr>
                <w:rStyle w:val="normaltextrun"/>
                <w:rFonts w:ascii="Bookman Old Style" w:eastAsiaTheme="majorEastAsia" w:hAnsi="Bookman Old Style" w:cs="Calibri"/>
                <w:b w:val="0"/>
                <w:bCs w:val="0"/>
                <w:sz w:val="21"/>
                <w:szCs w:val="21"/>
              </w:rPr>
              <w:t>Leadership</w:t>
            </w:r>
          </w:p>
        </w:tc>
        <w:tc>
          <w:tcPr>
            <w:tcW w:w="894" w:type="dxa"/>
          </w:tcPr>
          <w:p w14:paraId="0F4A2DC8" w14:textId="2A10CD81" w:rsidR="00B53259" w:rsidRPr="00922C8B" w:rsidRDefault="00660A50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5.7%</w:t>
            </w:r>
          </w:p>
        </w:tc>
        <w:tc>
          <w:tcPr>
            <w:tcW w:w="894" w:type="dxa"/>
          </w:tcPr>
          <w:p w14:paraId="44B2EE16" w14:textId="2760866D" w:rsidR="00B53259" w:rsidRPr="00922C8B" w:rsidRDefault="004A3033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52.9%</w:t>
            </w:r>
          </w:p>
        </w:tc>
        <w:tc>
          <w:tcPr>
            <w:tcW w:w="894" w:type="dxa"/>
          </w:tcPr>
          <w:p w14:paraId="58F261FA" w14:textId="6AC68EAB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8%</w:t>
            </w:r>
          </w:p>
        </w:tc>
        <w:tc>
          <w:tcPr>
            <w:tcW w:w="894" w:type="dxa"/>
          </w:tcPr>
          <w:p w14:paraId="1F64AC65" w14:textId="1D27BB24" w:rsidR="00B53259" w:rsidRPr="00922C8B" w:rsidRDefault="00B53259" w:rsidP="00B5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9.7%</w:t>
            </w:r>
          </w:p>
        </w:tc>
      </w:tr>
    </w:tbl>
    <w:p w14:paraId="38591839" w14:textId="0668E92E" w:rsidR="00792FF2" w:rsidRPr="00922C8B" w:rsidRDefault="00C93458" w:rsidP="00C94BE8">
      <w:pPr>
        <w:pStyle w:val="Caption"/>
      </w:pPr>
      <w:r w:rsidRPr="00922C8B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9</w:t>
      </w:r>
      <w:r w:rsidR="00C94BE8">
        <w:rPr>
          <w:noProof/>
        </w:rPr>
        <w:fldChar w:fldCharType="end"/>
      </w:r>
      <w:r w:rsidRPr="00922C8B">
        <w:t xml:space="preserve">: </w:t>
      </w:r>
      <w:r w:rsidR="005F3D66" w:rsidRPr="00922C8B">
        <w:t>Impact on self, identify and confidence:</w:t>
      </w:r>
      <w:r w:rsidR="00792FF2" w:rsidRPr="00922C8B">
        <w:t xml:space="preserve"> </w:t>
      </w:r>
      <w:r w:rsidR="0049022C" w:rsidRPr="00922C8B">
        <w:t>Has taking part in your IRIS project changed how you feel about the following?</w:t>
      </w:r>
      <w:r w:rsidR="00335A73" w:rsidRPr="00922C8B">
        <w:t xml:space="preserve"> </w:t>
      </w:r>
      <w:r w:rsidR="004F3210" w:rsidRPr="00922C8B">
        <w:t>[Response options measured students’ level of agreement with statements. 2022-23: Three-point Likert; 24-25: Five-point Likert. Percentage based on student agreeing with the statement]</w:t>
      </w:r>
    </w:p>
    <w:tbl>
      <w:tblPr>
        <w:tblStyle w:val="GridTable1Light"/>
        <w:tblW w:w="8909" w:type="dxa"/>
        <w:tblLook w:val="04A0" w:firstRow="1" w:lastRow="0" w:firstColumn="1" w:lastColumn="0" w:noHBand="0" w:noVBand="1"/>
      </w:tblPr>
      <w:tblGrid>
        <w:gridCol w:w="5221"/>
        <w:gridCol w:w="893"/>
        <w:gridCol w:w="951"/>
        <w:gridCol w:w="893"/>
        <w:gridCol w:w="951"/>
      </w:tblGrid>
      <w:tr w:rsidR="00E850DC" w:rsidRPr="00922C8B" w14:paraId="78842218" w14:textId="77777777" w:rsidTr="004F6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4D032310" w14:textId="77777777" w:rsidR="00E850DC" w:rsidRPr="00922C8B" w:rsidRDefault="00E850DC" w:rsidP="00305AD3">
            <w:pPr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1788" w:type="dxa"/>
            <w:gridSpan w:val="2"/>
          </w:tcPr>
          <w:p w14:paraId="1BBB4F49" w14:textId="77777777" w:rsidR="00E850DC" w:rsidRPr="00922C8B" w:rsidRDefault="00E850DC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792" w:type="dxa"/>
            <w:gridSpan w:val="2"/>
          </w:tcPr>
          <w:p w14:paraId="7BDD6BF9" w14:textId="77777777" w:rsidR="00E850DC" w:rsidRPr="00922C8B" w:rsidRDefault="00E850DC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4-25</w:t>
            </w:r>
          </w:p>
        </w:tc>
      </w:tr>
      <w:tr w:rsidR="00E850DC" w:rsidRPr="00922C8B" w14:paraId="68A1146C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069A04F3" w14:textId="77777777" w:rsidR="00E850DC" w:rsidRPr="00922C8B" w:rsidRDefault="00E850DC" w:rsidP="00563A6D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  <w:shd w:val="clear" w:color="auto" w:fill="FFFFFF" w:themeFill="background1"/>
          </w:tcPr>
          <w:p w14:paraId="2530964C" w14:textId="71E8A633" w:rsidR="00E850DC" w:rsidRPr="00922C8B" w:rsidRDefault="00E850DC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5402AA24" w14:textId="053CE89E" w:rsidR="00E850DC" w:rsidRPr="00922C8B" w:rsidRDefault="00E850DC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894" w:type="dxa"/>
          </w:tcPr>
          <w:p w14:paraId="68E95E3B" w14:textId="4C693731" w:rsidR="00E850DC" w:rsidRPr="00922C8B" w:rsidRDefault="00E850DC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8" w:type="dxa"/>
          </w:tcPr>
          <w:p w14:paraId="0545FA54" w14:textId="7B7733AE" w:rsidR="00E850DC" w:rsidRPr="00922C8B" w:rsidRDefault="00E850DC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</w:tr>
      <w:tr w:rsidR="002963F2" w:rsidRPr="00922C8B" w14:paraId="57C6F072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0CD2EBFC" w14:textId="7D9404E1" w:rsidR="002963F2" w:rsidRPr="00922C8B" w:rsidRDefault="002963F2" w:rsidP="002963F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am confident of my abilities in STEM </w:t>
            </w:r>
          </w:p>
        </w:tc>
        <w:tc>
          <w:tcPr>
            <w:tcW w:w="894" w:type="dxa"/>
            <w:shd w:val="clear" w:color="auto" w:fill="FFFFFF" w:themeFill="background1"/>
          </w:tcPr>
          <w:p w14:paraId="0162AE32" w14:textId="3B3A6821" w:rsidR="002963F2" w:rsidRPr="00922C8B" w:rsidRDefault="00AA17D5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0.5%</w:t>
            </w:r>
          </w:p>
        </w:tc>
        <w:tc>
          <w:tcPr>
            <w:tcW w:w="894" w:type="dxa"/>
          </w:tcPr>
          <w:p w14:paraId="1A4B7D27" w14:textId="787A7083" w:rsidR="002963F2" w:rsidRPr="00922C8B" w:rsidRDefault="00AA17D5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8.2%</w:t>
            </w:r>
          </w:p>
        </w:tc>
        <w:tc>
          <w:tcPr>
            <w:tcW w:w="894" w:type="dxa"/>
          </w:tcPr>
          <w:p w14:paraId="6B7391E8" w14:textId="2B13FE11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0%</w:t>
            </w:r>
          </w:p>
        </w:tc>
        <w:tc>
          <w:tcPr>
            <w:tcW w:w="898" w:type="dxa"/>
          </w:tcPr>
          <w:p w14:paraId="5D0D06B3" w14:textId="533F0F7D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9.7%</w:t>
            </w:r>
          </w:p>
        </w:tc>
      </w:tr>
      <w:tr w:rsidR="002963F2" w:rsidRPr="00922C8B" w14:paraId="511FFB6A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1A7D4B1E" w14:textId="7D5874EB" w:rsidR="002963F2" w:rsidRPr="00922C8B" w:rsidRDefault="002963F2" w:rsidP="002963F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am confident exploring ideas with other people 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5CA5CC4A" w14:textId="77777777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</w:tcPr>
          <w:p w14:paraId="40E6D1A4" w14:textId="3D0AA697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</w:tcPr>
          <w:p w14:paraId="0D0AD3AE" w14:textId="3F09AFD2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6%</w:t>
            </w:r>
          </w:p>
        </w:tc>
        <w:tc>
          <w:tcPr>
            <w:tcW w:w="898" w:type="dxa"/>
          </w:tcPr>
          <w:p w14:paraId="720551CC" w14:textId="35FB4F2A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8%</w:t>
            </w:r>
          </w:p>
        </w:tc>
      </w:tr>
      <w:tr w:rsidR="002963F2" w:rsidRPr="00922C8B" w14:paraId="03C742BD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6AB8DDC1" w14:textId="3208FC94" w:rsidR="002963F2" w:rsidRPr="00922C8B" w:rsidRDefault="002963F2" w:rsidP="002963F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Other people think I am good at STEM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182D315F" w14:textId="77777777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</w:tcPr>
          <w:p w14:paraId="5699D06C" w14:textId="364BE216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</w:tcPr>
          <w:p w14:paraId="0E79333E" w14:textId="2EA6FC4D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2.6%</w:t>
            </w:r>
          </w:p>
        </w:tc>
        <w:tc>
          <w:tcPr>
            <w:tcW w:w="898" w:type="dxa"/>
          </w:tcPr>
          <w:p w14:paraId="65DDA9C8" w14:textId="475CE58A" w:rsidR="002963F2" w:rsidRPr="00922C8B" w:rsidRDefault="002963F2" w:rsidP="00296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3.7%</w:t>
            </w:r>
          </w:p>
        </w:tc>
      </w:tr>
    </w:tbl>
    <w:p w14:paraId="568386D2" w14:textId="20232766" w:rsidR="00F0417C" w:rsidRPr="00922C8B" w:rsidRDefault="00F0417C" w:rsidP="00C94BE8">
      <w:pPr>
        <w:pStyle w:val="Caption"/>
      </w:pPr>
      <w:r w:rsidRPr="00922C8B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10</w:t>
      </w:r>
      <w:r w:rsidR="00C94BE8">
        <w:rPr>
          <w:noProof/>
        </w:rPr>
        <w:fldChar w:fldCharType="end"/>
      </w:r>
      <w:r w:rsidRPr="00922C8B">
        <w:t xml:space="preserve">: Impact on </w:t>
      </w:r>
      <w:r w:rsidR="00650F11" w:rsidRPr="00922C8B">
        <w:t>under</w:t>
      </w:r>
      <w:r w:rsidR="00CF2EA4" w:rsidRPr="00922C8B">
        <w:t>standing of STEM research</w:t>
      </w:r>
      <w:r w:rsidRPr="00922C8B">
        <w:t xml:space="preserve">: Has taking part in your IRIS project changed how you feel about the following? </w:t>
      </w:r>
      <w:r w:rsidR="004F3210" w:rsidRPr="00922C8B">
        <w:t>[Response options measured students’ level of agreement with statements. 2022-23: Three-point Likert; 24-25: Five-point Likert. Percentage based on student agreeing with the statement]</w:t>
      </w:r>
    </w:p>
    <w:tbl>
      <w:tblPr>
        <w:tblStyle w:val="GridTable1Light"/>
        <w:tblW w:w="8905" w:type="dxa"/>
        <w:tblLook w:val="04A0" w:firstRow="1" w:lastRow="0" w:firstColumn="1" w:lastColumn="0" w:noHBand="0" w:noVBand="1"/>
      </w:tblPr>
      <w:tblGrid>
        <w:gridCol w:w="5217"/>
        <w:gridCol w:w="893"/>
        <w:gridCol w:w="951"/>
        <w:gridCol w:w="893"/>
        <w:gridCol w:w="951"/>
      </w:tblGrid>
      <w:tr w:rsidR="000F2B13" w:rsidRPr="00922C8B" w14:paraId="1053A52B" w14:textId="77777777" w:rsidTr="004F6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0ED80DD8" w14:textId="77777777" w:rsidR="000F2B13" w:rsidRPr="00922C8B" w:rsidRDefault="000F2B13" w:rsidP="00E06A62">
            <w:pPr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</w:p>
        </w:tc>
        <w:tc>
          <w:tcPr>
            <w:tcW w:w="1788" w:type="dxa"/>
            <w:gridSpan w:val="2"/>
          </w:tcPr>
          <w:p w14:paraId="0779B5C7" w14:textId="77777777" w:rsidR="000F2B13" w:rsidRPr="00922C8B" w:rsidRDefault="000F2B13" w:rsidP="00E06A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788" w:type="dxa"/>
            <w:gridSpan w:val="2"/>
          </w:tcPr>
          <w:p w14:paraId="633F5959" w14:textId="77777777" w:rsidR="000F2B13" w:rsidRPr="00922C8B" w:rsidRDefault="000F2B13" w:rsidP="00E06A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4-25</w:t>
            </w:r>
          </w:p>
        </w:tc>
      </w:tr>
      <w:tr w:rsidR="000F2B13" w:rsidRPr="00922C8B" w14:paraId="4F5A2C20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73F4236E" w14:textId="77777777" w:rsidR="000F2B13" w:rsidRPr="00922C8B" w:rsidRDefault="000F2B13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  <w:shd w:val="clear" w:color="auto" w:fill="FFFFFF" w:themeFill="background1"/>
          </w:tcPr>
          <w:p w14:paraId="3B66FC0B" w14:textId="77777777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78DFF641" w14:textId="77777777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894" w:type="dxa"/>
          </w:tcPr>
          <w:p w14:paraId="42F707A9" w14:textId="77777777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19EDB58A" w14:textId="77777777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</w:tr>
      <w:tr w:rsidR="000F2B13" w:rsidRPr="00922C8B" w14:paraId="33C9F170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515B9BEB" w14:textId="77777777" w:rsidR="000F2B13" w:rsidRPr="00922C8B" w:rsidRDefault="000F2B13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Research can be hard work but is rewarding</w:t>
            </w:r>
          </w:p>
        </w:tc>
        <w:tc>
          <w:tcPr>
            <w:tcW w:w="894" w:type="dxa"/>
            <w:shd w:val="clear" w:color="auto" w:fill="FFFFFF" w:themeFill="background1"/>
          </w:tcPr>
          <w:p w14:paraId="47699266" w14:textId="56B38FA2" w:rsidR="000F2B13" w:rsidRPr="00922C8B" w:rsidRDefault="00F94D2C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5.0%</w:t>
            </w:r>
          </w:p>
        </w:tc>
        <w:tc>
          <w:tcPr>
            <w:tcW w:w="894" w:type="dxa"/>
          </w:tcPr>
          <w:p w14:paraId="38222BEC" w14:textId="3481F7AA" w:rsidR="000F2B13" w:rsidRPr="00922C8B" w:rsidRDefault="00F94D2C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4.1%</w:t>
            </w:r>
          </w:p>
        </w:tc>
        <w:tc>
          <w:tcPr>
            <w:tcW w:w="894" w:type="dxa"/>
          </w:tcPr>
          <w:p w14:paraId="11FBC08C" w14:textId="214CFFA1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6.7%</w:t>
            </w:r>
          </w:p>
        </w:tc>
        <w:tc>
          <w:tcPr>
            <w:tcW w:w="894" w:type="dxa"/>
          </w:tcPr>
          <w:p w14:paraId="02167D1A" w14:textId="3662EEEF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0.7%</w:t>
            </w:r>
          </w:p>
        </w:tc>
      </w:tr>
      <w:tr w:rsidR="00AA17D5" w:rsidRPr="00922C8B" w14:paraId="0B484FBE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6166AE25" w14:textId="77777777" w:rsidR="00AA17D5" w:rsidRPr="00922C8B" w:rsidRDefault="00AA17D5" w:rsidP="00AA17D5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Success in research is a team effort </w:t>
            </w:r>
          </w:p>
        </w:tc>
        <w:tc>
          <w:tcPr>
            <w:tcW w:w="894" w:type="dxa"/>
            <w:shd w:val="clear" w:color="auto" w:fill="FFFFFF" w:themeFill="background1"/>
          </w:tcPr>
          <w:p w14:paraId="4A84B507" w14:textId="77B3A4C3" w:rsidR="00AA17D5" w:rsidRPr="00922C8B" w:rsidRDefault="00AA17D5" w:rsidP="00AA1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0.5%</w:t>
            </w:r>
          </w:p>
        </w:tc>
        <w:tc>
          <w:tcPr>
            <w:tcW w:w="894" w:type="dxa"/>
          </w:tcPr>
          <w:p w14:paraId="6021B2EB" w14:textId="41C4B6A4" w:rsidR="00AA17D5" w:rsidRPr="00922C8B" w:rsidRDefault="00AA17D5" w:rsidP="00AA1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6.5%</w:t>
            </w:r>
          </w:p>
        </w:tc>
        <w:tc>
          <w:tcPr>
            <w:tcW w:w="894" w:type="dxa"/>
          </w:tcPr>
          <w:p w14:paraId="07D9D85C" w14:textId="0CA838F4" w:rsidR="00AA17D5" w:rsidRPr="00922C8B" w:rsidRDefault="00AA17D5" w:rsidP="00AA1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1.2%</w:t>
            </w:r>
          </w:p>
        </w:tc>
        <w:tc>
          <w:tcPr>
            <w:tcW w:w="894" w:type="dxa"/>
          </w:tcPr>
          <w:p w14:paraId="4B4E05FB" w14:textId="5877CEFD" w:rsidR="00AA17D5" w:rsidRPr="00922C8B" w:rsidRDefault="00AA17D5" w:rsidP="00AA1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4.0%</w:t>
            </w:r>
          </w:p>
        </w:tc>
      </w:tr>
      <w:tr w:rsidR="000F2B13" w:rsidRPr="00922C8B" w14:paraId="1DF356E9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7027F287" w14:textId="77777777" w:rsidR="000F2B13" w:rsidRPr="00922C8B" w:rsidRDefault="000F2B13" w:rsidP="00E06A6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lastRenderedPageBreak/>
              <w:t>I can make a valuable contribution to research</w:t>
            </w:r>
          </w:p>
        </w:tc>
        <w:tc>
          <w:tcPr>
            <w:tcW w:w="894" w:type="dxa"/>
            <w:shd w:val="clear" w:color="auto" w:fill="FFFFFF" w:themeFill="background1"/>
          </w:tcPr>
          <w:p w14:paraId="7F819899" w14:textId="690B3E8F" w:rsidR="000F2B13" w:rsidRPr="00922C8B" w:rsidRDefault="00AA17D5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5.0%</w:t>
            </w:r>
          </w:p>
        </w:tc>
        <w:tc>
          <w:tcPr>
            <w:tcW w:w="894" w:type="dxa"/>
          </w:tcPr>
          <w:p w14:paraId="29C82C9B" w14:textId="226F48E5" w:rsidR="000F2B13" w:rsidRPr="00922C8B" w:rsidRDefault="00541DCF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6.5%</w:t>
            </w:r>
          </w:p>
        </w:tc>
        <w:tc>
          <w:tcPr>
            <w:tcW w:w="894" w:type="dxa"/>
          </w:tcPr>
          <w:p w14:paraId="7F63F612" w14:textId="305701AB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5%</w:t>
            </w:r>
          </w:p>
        </w:tc>
        <w:tc>
          <w:tcPr>
            <w:tcW w:w="894" w:type="dxa"/>
          </w:tcPr>
          <w:p w14:paraId="38E4007C" w14:textId="6D1D1AB5" w:rsidR="000F2B13" w:rsidRPr="00922C8B" w:rsidRDefault="000F2B13" w:rsidP="00E0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0.9%</w:t>
            </w:r>
          </w:p>
        </w:tc>
      </w:tr>
      <w:tr w:rsidR="000F2B13" w:rsidRPr="00922C8B" w14:paraId="643AF5BD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3F7EC9E2" w14:textId="142055F1" w:rsidR="000F2B13" w:rsidRPr="00922C8B" w:rsidRDefault="000F2B13" w:rsidP="00CF2EA4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know about STEM beyond the classroom </w:t>
            </w:r>
          </w:p>
        </w:tc>
        <w:tc>
          <w:tcPr>
            <w:tcW w:w="894" w:type="dxa"/>
            <w:shd w:val="clear" w:color="auto" w:fill="FFFFFF" w:themeFill="background1"/>
          </w:tcPr>
          <w:p w14:paraId="5355FCFA" w14:textId="516AE898" w:rsidR="000F2B13" w:rsidRPr="00922C8B" w:rsidRDefault="00E50661" w:rsidP="00CF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5.2%</w:t>
            </w:r>
          </w:p>
        </w:tc>
        <w:tc>
          <w:tcPr>
            <w:tcW w:w="894" w:type="dxa"/>
          </w:tcPr>
          <w:p w14:paraId="24D6DDB6" w14:textId="7FA83366" w:rsidR="000F2B13" w:rsidRPr="00922C8B" w:rsidRDefault="00E50661" w:rsidP="00CF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8.2%</w:t>
            </w:r>
          </w:p>
        </w:tc>
        <w:tc>
          <w:tcPr>
            <w:tcW w:w="894" w:type="dxa"/>
          </w:tcPr>
          <w:p w14:paraId="62044F41" w14:textId="26C542B7" w:rsidR="000F2B13" w:rsidRPr="00922C8B" w:rsidRDefault="000F2B13" w:rsidP="00CF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7%</w:t>
            </w:r>
          </w:p>
        </w:tc>
        <w:tc>
          <w:tcPr>
            <w:tcW w:w="894" w:type="dxa"/>
          </w:tcPr>
          <w:p w14:paraId="5A615D09" w14:textId="633D0A9C" w:rsidR="000F2B13" w:rsidRPr="00922C8B" w:rsidRDefault="000F2B13" w:rsidP="00CF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</w:tr>
      <w:tr w:rsidR="00FD1D96" w:rsidRPr="00922C8B" w14:paraId="614ECA6F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632A3670" w14:textId="09C3D38F" w:rsidR="00FD1D96" w:rsidRPr="00922C8B" w:rsidRDefault="00FD1D96" w:rsidP="00FD1D96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know how STEM can make a difference in the real world </w:t>
            </w:r>
          </w:p>
        </w:tc>
        <w:tc>
          <w:tcPr>
            <w:tcW w:w="894" w:type="dxa"/>
          </w:tcPr>
          <w:p w14:paraId="2AE7CD3C" w14:textId="4341AAA1" w:rsidR="00FD1D96" w:rsidRPr="00922C8B" w:rsidRDefault="00FD1D96" w:rsidP="00FD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94" w:type="dxa"/>
          </w:tcPr>
          <w:p w14:paraId="19B93A4F" w14:textId="493BC3D2" w:rsidR="00FD1D96" w:rsidRPr="00922C8B" w:rsidRDefault="00FD1D96" w:rsidP="00FD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94" w:type="dxa"/>
          </w:tcPr>
          <w:p w14:paraId="71FEB56C" w14:textId="19ECC4C7" w:rsidR="00FD1D96" w:rsidRPr="00922C8B" w:rsidRDefault="00FD1D96" w:rsidP="00FD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7%</w:t>
            </w:r>
          </w:p>
        </w:tc>
        <w:tc>
          <w:tcPr>
            <w:tcW w:w="894" w:type="dxa"/>
          </w:tcPr>
          <w:p w14:paraId="5382F070" w14:textId="2C946707" w:rsidR="00FD1D96" w:rsidRPr="00922C8B" w:rsidRDefault="00FD1D96" w:rsidP="00FD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</w:tr>
    </w:tbl>
    <w:p w14:paraId="43C1CFB5" w14:textId="2BAEDA37" w:rsidR="00792FF2" w:rsidRPr="00922C8B" w:rsidRDefault="00C93458" w:rsidP="00C94BE8">
      <w:pPr>
        <w:pStyle w:val="Caption"/>
      </w:pPr>
      <w:r w:rsidRPr="00922C8B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11</w:t>
      </w:r>
      <w:r w:rsidR="00C94BE8">
        <w:rPr>
          <w:noProof/>
        </w:rPr>
        <w:fldChar w:fldCharType="end"/>
      </w:r>
      <w:r w:rsidRPr="00922C8B">
        <w:t xml:space="preserve">: </w:t>
      </w:r>
      <w:r w:rsidR="005F3D66" w:rsidRPr="00922C8B">
        <w:t xml:space="preserve">Impact on knowledge and understand of </w:t>
      </w:r>
      <w:r w:rsidR="00792FF2" w:rsidRPr="00922C8B">
        <w:t xml:space="preserve">STEM jobs </w:t>
      </w:r>
      <w:r w:rsidR="005F3D66" w:rsidRPr="00922C8B">
        <w:t>and</w:t>
      </w:r>
      <w:r w:rsidR="00792FF2" w:rsidRPr="00922C8B">
        <w:t xml:space="preserve"> careers</w:t>
      </w:r>
      <w:r w:rsidR="005F3D66" w:rsidRPr="00922C8B">
        <w:t xml:space="preserve">: Has taking part in your IRIS project changed how you feel about the following? </w:t>
      </w:r>
      <w:r w:rsidR="00EB44D5" w:rsidRPr="00922C8B">
        <w:t>[Response options measured students’ level of agreement with statements. 2022-23: Three-point Likert; 24-25: Five-point Likert. Percentage based on student agreeing with the statement]</w:t>
      </w:r>
    </w:p>
    <w:tbl>
      <w:tblPr>
        <w:tblStyle w:val="GridTable1Light"/>
        <w:tblW w:w="8905" w:type="dxa"/>
        <w:tblLook w:val="04A0" w:firstRow="1" w:lastRow="0" w:firstColumn="1" w:lastColumn="0" w:noHBand="0" w:noVBand="1"/>
      </w:tblPr>
      <w:tblGrid>
        <w:gridCol w:w="5217"/>
        <w:gridCol w:w="893"/>
        <w:gridCol w:w="951"/>
        <w:gridCol w:w="893"/>
        <w:gridCol w:w="951"/>
      </w:tblGrid>
      <w:tr w:rsidR="000F2B13" w:rsidRPr="00922C8B" w14:paraId="064D81F5" w14:textId="77777777" w:rsidTr="004F6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</w:tcPr>
          <w:p w14:paraId="392F0909" w14:textId="77777777" w:rsidR="000F2B13" w:rsidRPr="00922C8B" w:rsidRDefault="000F2B13" w:rsidP="00305AD3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1788" w:type="dxa"/>
            <w:gridSpan w:val="2"/>
          </w:tcPr>
          <w:p w14:paraId="630528D5" w14:textId="77777777" w:rsidR="000F2B13" w:rsidRPr="00922C8B" w:rsidRDefault="000F2B13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3-24</w:t>
            </w:r>
          </w:p>
        </w:tc>
        <w:tc>
          <w:tcPr>
            <w:tcW w:w="1788" w:type="dxa"/>
            <w:gridSpan w:val="2"/>
          </w:tcPr>
          <w:p w14:paraId="57FC54C9" w14:textId="77777777" w:rsidR="000F2B13" w:rsidRPr="00922C8B" w:rsidRDefault="000F2B13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4-25</w:t>
            </w:r>
          </w:p>
        </w:tc>
      </w:tr>
      <w:tr w:rsidR="000F2B13" w:rsidRPr="00922C8B" w14:paraId="4B29A6F7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689C98E0" w14:textId="77777777" w:rsidR="000F2B13" w:rsidRPr="00922C8B" w:rsidRDefault="000F2B13" w:rsidP="00563A6D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894" w:type="dxa"/>
            <w:shd w:val="clear" w:color="auto" w:fill="FFFFFF" w:themeFill="background1"/>
          </w:tcPr>
          <w:p w14:paraId="07AE7342" w14:textId="37A29D20" w:rsidR="000F2B13" w:rsidRPr="00922C8B" w:rsidRDefault="000F2B13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4A8859A8" w14:textId="7472B0B6" w:rsidR="000F2B13" w:rsidRPr="00922C8B" w:rsidRDefault="000F2B13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894" w:type="dxa"/>
          </w:tcPr>
          <w:p w14:paraId="6BE46216" w14:textId="6EF21905" w:rsidR="000F2B13" w:rsidRPr="00922C8B" w:rsidRDefault="000F2B13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894" w:type="dxa"/>
          </w:tcPr>
          <w:p w14:paraId="3393E0F3" w14:textId="58B6CC07" w:rsidR="000F2B13" w:rsidRPr="00922C8B" w:rsidRDefault="000F2B13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</w:tr>
      <w:tr w:rsidR="000F2B13" w:rsidRPr="00922C8B" w14:paraId="0F7BE251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667F4CCC" w14:textId="7C5F952D" w:rsidR="000F2B13" w:rsidRPr="00922C8B" w:rsidRDefault="000F2B13" w:rsidP="008B62DD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know what it is like to work in STEM </w:t>
            </w:r>
          </w:p>
        </w:tc>
        <w:tc>
          <w:tcPr>
            <w:tcW w:w="894" w:type="dxa"/>
            <w:shd w:val="clear" w:color="auto" w:fill="FFFFFF" w:themeFill="background1"/>
          </w:tcPr>
          <w:p w14:paraId="7709A49D" w14:textId="65F7395C" w:rsidR="000F2B13" w:rsidRPr="00922C8B" w:rsidRDefault="00B27C8B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1.0%</w:t>
            </w:r>
          </w:p>
        </w:tc>
        <w:tc>
          <w:tcPr>
            <w:tcW w:w="894" w:type="dxa"/>
          </w:tcPr>
          <w:p w14:paraId="18D5D9B0" w14:textId="7991AC9F" w:rsidR="000F2B13" w:rsidRPr="00922C8B" w:rsidRDefault="00B27C8B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2.4%</w:t>
            </w:r>
          </w:p>
        </w:tc>
        <w:tc>
          <w:tcPr>
            <w:tcW w:w="894" w:type="dxa"/>
          </w:tcPr>
          <w:p w14:paraId="7017175F" w14:textId="36D0773A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0%</w:t>
            </w:r>
          </w:p>
        </w:tc>
        <w:tc>
          <w:tcPr>
            <w:tcW w:w="894" w:type="dxa"/>
          </w:tcPr>
          <w:p w14:paraId="5F0CF766" w14:textId="56BCE915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8%</w:t>
            </w:r>
          </w:p>
        </w:tc>
      </w:tr>
      <w:tr w:rsidR="000F2B13" w:rsidRPr="00922C8B" w14:paraId="5033F97D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1EA6043C" w14:textId="2EABBBCF" w:rsidR="000F2B13" w:rsidRPr="00922C8B" w:rsidRDefault="000F2B13" w:rsidP="008B62DD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People like me are researchers</w:t>
            </w:r>
          </w:p>
        </w:tc>
        <w:tc>
          <w:tcPr>
            <w:tcW w:w="894" w:type="dxa"/>
            <w:shd w:val="clear" w:color="auto" w:fill="FFFFFF" w:themeFill="background1"/>
          </w:tcPr>
          <w:p w14:paraId="6CB69C70" w14:textId="0B480774" w:rsidR="000F2B13" w:rsidRPr="00922C8B" w:rsidRDefault="00541DCF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5.0%</w:t>
            </w:r>
          </w:p>
        </w:tc>
        <w:tc>
          <w:tcPr>
            <w:tcW w:w="894" w:type="dxa"/>
          </w:tcPr>
          <w:p w14:paraId="4B48F509" w14:textId="500C3746" w:rsidR="000F2B13" w:rsidRPr="00922C8B" w:rsidRDefault="00541DCF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0.6%</w:t>
            </w:r>
          </w:p>
        </w:tc>
        <w:tc>
          <w:tcPr>
            <w:tcW w:w="894" w:type="dxa"/>
          </w:tcPr>
          <w:p w14:paraId="6A7B161B" w14:textId="5FBC2466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0.0%</w:t>
            </w:r>
          </w:p>
        </w:tc>
        <w:tc>
          <w:tcPr>
            <w:tcW w:w="894" w:type="dxa"/>
          </w:tcPr>
          <w:p w14:paraId="48ED3C6D" w14:textId="19339B7D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3.8%</w:t>
            </w:r>
          </w:p>
        </w:tc>
      </w:tr>
      <w:tr w:rsidR="000F2B13" w:rsidRPr="00922C8B" w14:paraId="4A9A360E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21926272" w14:textId="0771F1F0" w:rsidR="000F2B13" w:rsidRPr="00922C8B" w:rsidRDefault="000F2B13" w:rsidP="00792FF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>I know about a range of different STEM careers</w:t>
            </w:r>
          </w:p>
        </w:tc>
        <w:tc>
          <w:tcPr>
            <w:tcW w:w="894" w:type="dxa"/>
            <w:shd w:val="clear" w:color="auto" w:fill="FFFFFF" w:themeFill="background1"/>
          </w:tcPr>
          <w:p w14:paraId="3DE0C2F3" w14:textId="10D5A734" w:rsidR="000F2B13" w:rsidRPr="00922C8B" w:rsidRDefault="00134DBC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1.0%</w:t>
            </w:r>
          </w:p>
        </w:tc>
        <w:tc>
          <w:tcPr>
            <w:tcW w:w="894" w:type="dxa"/>
          </w:tcPr>
          <w:p w14:paraId="720FBBEA" w14:textId="4F8EBA73" w:rsidR="000F2B13" w:rsidRPr="00922C8B" w:rsidRDefault="00134DBC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6.1%</w:t>
            </w:r>
          </w:p>
        </w:tc>
        <w:tc>
          <w:tcPr>
            <w:tcW w:w="894" w:type="dxa"/>
          </w:tcPr>
          <w:p w14:paraId="3FD61651" w14:textId="66AB2993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1%</w:t>
            </w:r>
          </w:p>
        </w:tc>
        <w:tc>
          <w:tcPr>
            <w:tcW w:w="894" w:type="dxa"/>
          </w:tcPr>
          <w:p w14:paraId="60A8E65C" w14:textId="21864C0D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4.8%</w:t>
            </w:r>
          </w:p>
        </w:tc>
      </w:tr>
      <w:tr w:rsidR="000F2B13" w:rsidRPr="00922C8B" w14:paraId="42637E0B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1918A0BD" w14:textId="395B26A8" w:rsidR="000F2B13" w:rsidRPr="00922C8B" w:rsidRDefault="000F2B13" w:rsidP="00792FF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I am interested in a career in STEM </w:t>
            </w:r>
          </w:p>
        </w:tc>
        <w:tc>
          <w:tcPr>
            <w:tcW w:w="894" w:type="dxa"/>
            <w:shd w:val="clear" w:color="auto" w:fill="FFFFFF" w:themeFill="background1"/>
          </w:tcPr>
          <w:p w14:paraId="29B24826" w14:textId="685CCC6F" w:rsidR="000F2B13" w:rsidRPr="00922C8B" w:rsidRDefault="002C330D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5.0%</w:t>
            </w:r>
          </w:p>
        </w:tc>
        <w:tc>
          <w:tcPr>
            <w:tcW w:w="894" w:type="dxa"/>
          </w:tcPr>
          <w:p w14:paraId="52F996E3" w14:textId="5F4E89A2" w:rsidR="000F2B13" w:rsidRPr="00922C8B" w:rsidRDefault="00225FAF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2.4%</w:t>
            </w:r>
          </w:p>
        </w:tc>
        <w:tc>
          <w:tcPr>
            <w:tcW w:w="894" w:type="dxa"/>
          </w:tcPr>
          <w:p w14:paraId="3069E6A9" w14:textId="63ED46C0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62.6%</w:t>
            </w:r>
          </w:p>
        </w:tc>
        <w:tc>
          <w:tcPr>
            <w:tcW w:w="894" w:type="dxa"/>
          </w:tcPr>
          <w:p w14:paraId="4C1E5303" w14:textId="29539892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8%</w:t>
            </w:r>
          </w:p>
        </w:tc>
      </w:tr>
      <w:tr w:rsidR="000F2B13" w:rsidRPr="00922C8B" w14:paraId="444258B6" w14:textId="77777777" w:rsidTr="004F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vAlign w:val="center"/>
          </w:tcPr>
          <w:p w14:paraId="7DE751AC" w14:textId="78E6C3C9" w:rsidR="000F2B13" w:rsidRPr="00922C8B" w:rsidRDefault="000F2B13" w:rsidP="00792FF2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  <w:t xml:space="preserve">People like me work in STEM </w:t>
            </w:r>
          </w:p>
        </w:tc>
        <w:tc>
          <w:tcPr>
            <w:tcW w:w="894" w:type="dxa"/>
            <w:shd w:val="clear" w:color="auto" w:fill="FFFFFF" w:themeFill="background1"/>
          </w:tcPr>
          <w:p w14:paraId="776526CA" w14:textId="09993564" w:rsidR="000F2B13" w:rsidRPr="00922C8B" w:rsidRDefault="00225FAF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0.0%</w:t>
            </w:r>
          </w:p>
        </w:tc>
        <w:tc>
          <w:tcPr>
            <w:tcW w:w="894" w:type="dxa"/>
          </w:tcPr>
          <w:p w14:paraId="4718BA9F" w14:textId="0F2F1958" w:rsidR="000F2B13" w:rsidRPr="00922C8B" w:rsidRDefault="00A53D05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2.4%</w:t>
            </w:r>
          </w:p>
        </w:tc>
        <w:tc>
          <w:tcPr>
            <w:tcW w:w="894" w:type="dxa"/>
          </w:tcPr>
          <w:p w14:paraId="28352559" w14:textId="015B47BE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0%</w:t>
            </w:r>
          </w:p>
        </w:tc>
        <w:tc>
          <w:tcPr>
            <w:tcW w:w="894" w:type="dxa"/>
          </w:tcPr>
          <w:p w14:paraId="1ABC48D2" w14:textId="55F21E26" w:rsidR="000F2B13" w:rsidRPr="00922C8B" w:rsidRDefault="000F2B13" w:rsidP="0079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6%</w:t>
            </w:r>
          </w:p>
        </w:tc>
      </w:tr>
    </w:tbl>
    <w:p w14:paraId="241C5E09" w14:textId="43EB1F8A" w:rsidR="00EB44D5" w:rsidRPr="00922C8B" w:rsidRDefault="00C93458" w:rsidP="00C94BE8">
      <w:pPr>
        <w:pStyle w:val="Caption"/>
      </w:pPr>
      <w:r w:rsidRPr="00922C8B">
        <w:t xml:space="preserve">Table </w:t>
      </w:r>
      <w:r w:rsidR="00C94BE8">
        <w:fldChar w:fldCharType="begin"/>
      </w:r>
      <w:r w:rsidR="00C94BE8">
        <w:instrText xml:space="preserve"> SEQ Table \* ARABIC </w:instrText>
      </w:r>
      <w:r w:rsidR="00C94BE8">
        <w:fldChar w:fldCharType="separate"/>
      </w:r>
      <w:r w:rsidR="00C94BE8">
        <w:rPr>
          <w:noProof/>
        </w:rPr>
        <w:t>12</w:t>
      </w:r>
      <w:r w:rsidR="00C94BE8">
        <w:rPr>
          <w:noProof/>
        </w:rPr>
        <w:fldChar w:fldCharType="end"/>
      </w:r>
      <w:r w:rsidRPr="00922C8B">
        <w:t xml:space="preserve">: </w:t>
      </w:r>
      <w:r w:rsidR="004C1ED1" w:rsidRPr="00922C8B">
        <w:t xml:space="preserve">NEW STATEMENTS FOR 2024-25 Impact on knowledge and understand of STEM jobs and careers: Has taking part in your IRIS project changed how you feel about the following? </w:t>
      </w:r>
      <w:r w:rsidR="00EB44D5" w:rsidRPr="00922C8B">
        <w:t>[Response options measured students’ level of agreement with statements. 24-25: Five-point Likert. Percentage based on student agreeing with the statement]</w:t>
      </w:r>
    </w:p>
    <w:tbl>
      <w:tblPr>
        <w:tblStyle w:val="GridTable1Light"/>
        <w:tblW w:w="8784" w:type="dxa"/>
        <w:tblLayout w:type="fixed"/>
        <w:tblLook w:val="04A0" w:firstRow="1" w:lastRow="0" w:firstColumn="1" w:lastColumn="0" w:noHBand="0" w:noVBand="1"/>
      </w:tblPr>
      <w:tblGrid>
        <w:gridCol w:w="6799"/>
        <w:gridCol w:w="993"/>
        <w:gridCol w:w="992"/>
      </w:tblGrid>
      <w:tr w:rsidR="00A53D05" w:rsidRPr="00922C8B" w14:paraId="1EDB3B4B" w14:textId="77777777" w:rsidTr="00D02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Merge w:val="restart"/>
          </w:tcPr>
          <w:p w14:paraId="5B9FCC5B" w14:textId="77777777" w:rsidR="00A53D05" w:rsidRPr="00922C8B" w:rsidRDefault="00A53D05" w:rsidP="00305AD3">
            <w:pPr>
              <w:rPr>
                <w:rFonts w:ascii="Bookman Old Style" w:hAnsi="Bookman Old Style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78603B98" w14:textId="77777777" w:rsidR="00A53D05" w:rsidRPr="00922C8B" w:rsidRDefault="00A53D05" w:rsidP="0030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2024-25</w:t>
            </w:r>
          </w:p>
        </w:tc>
      </w:tr>
      <w:tr w:rsidR="00A53D05" w:rsidRPr="00922C8B" w14:paraId="4CDDFD2C" w14:textId="77777777" w:rsidTr="00D0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Merge/>
            <w:vAlign w:val="center"/>
          </w:tcPr>
          <w:p w14:paraId="24ED7101" w14:textId="77777777" w:rsidR="00A53D05" w:rsidRPr="00922C8B" w:rsidRDefault="00A53D05" w:rsidP="00563A6D">
            <w:pPr>
              <w:rPr>
                <w:rFonts w:ascii="Bookman Old Style" w:hAnsi="Bookman Old Style" w:cs="Calibri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19A7143" w14:textId="6CEE19D7" w:rsidR="00A53D05" w:rsidRPr="00922C8B" w:rsidRDefault="00A53D05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92" w:type="dxa"/>
          </w:tcPr>
          <w:p w14:paraId="27FA6AC0" w14:textId="05622DC4" w:rsidR="00A53D05" w:rsidRPr="00922C8B" w:rsidRDefault="00A53D05" w:rsidP="00563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Female</w:t>
            </w:r>
          </w:p>
        </w:tc>
      </w:tr>
      <w:tr w:rsidR="00A53D05" w:rsidRPr="00922C8B" w14:paraId="35A3A3E9" w14:textId="77777777" w:rsidTr="00D0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center"/>
          </w:tcPr>
          <w:p w14:paraId="5B7E7680" w14:textId="2752C7F1" w:rsidR="00A53D05" w:rsidRPr="00922C8B" w:rsidRDefault="00A53D05" w:rsidP="009C212A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="Calibri"/>
                <w:b w:val="0"/>
                <w:bCs w:val="0"/>
                <w:color w:val="000000" w:themeColor="text1"/>
                <w:sz w:val="21"/>
                <w:szCs w:val="21"/>
              </w:rPr>
              <w:t xml:space="preserve">I know what qualifications I need to have a job related to STEM </w:t>
            </w:r>
          </w:p>
        </w:tc>
        <w:tc>
          <w:tcPr>
            <w:tcW w:w="993" w:type="dxa"/>
            <w:shd w:val="clear" w:color="auto" w:fill="FFFFFF" w:themeFill="background1"/>
          </w:tcPr>
          <w:p w14:paraId="2F1E53EB" w14:textId="29590E87" w:rsidR="00A53D05" w:rsidRPr="00922C8B" w:rsidRDefault="00A53D05" w:rsidP="000C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6%</w:t>
            </w:r>
          </w:p>
        </w:tc>
        <w:tc>
          <w:tcPr>
            <w:tcW w:w="992" w:type="dxa"/>
          </w:tcPr>
          <w:p w14:paraId="5687DFDA" w14:textId="486A2370" w:rsidR="00A53D05" w:rsidRPr="00922C8B" w:rsidRDefault="00A53D05" w:rsidP="000C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9%</w:t>
            </w:r>
          </w:p>
        </w:tc>
      </w:tr>
      <w:tr w:rsidR="00A53D05" w:rsidRPr="00922C8B" w14:paraId="7878A49B" w14:textId="77777777" w:rsidTr="00D0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center"/>
          </w:tcPr>
          <w:p w14:paraId="7A29BA73" w14:textId="4BAB4D8B" w:rsidR="00A53D05" w:rsidRPr="00922C8B" w:rsidRDefault="00A53D05" w:rsidP="009C212A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="Calibri"/>
                <w:b w:val="0"/>
                <w:bCs w:val="0"/>
                <w:color w:val="000000" w:themeColor="text1"/>
                <w:sz w:val="21"/>
                <w:szCs w:val="21"/>
              </w:rPr>
              <w:t>Being a researcher would be an interesting career</w:t>
            </w:r>
          </w:p>
        </w:tc>
        <w:tc>
          <w:tcPr>
            <w:tcW w:w="993" w:type="dxa"/>
            <w:shd w:val="clear" w:color="auto" w:fill="FFFFFF" w:themeFill="background1"/>
          </w:tcPr>
          <w:p w14:paraId="08B44505" w14:textId="4FB5AF2E" w:rsidR="00A53D05" w:rsidRPr="00922C8B" w:rsidRDefault="00A53D05" w:rsidP="00A96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0.0%</w:t>
            </w:r>
          </w:p>
        </w:tc>
        <w:tc>
          <w:tcPr>
            <w:tcW w:w="992" w:type="dxa"/>
          </w:tcPr>
          <w:p w14:paraId="79E8F129" w14:textId="0D98A4EE" w:rsidR="00A53D05" w:rsidRPr="00922C8B" w:rsidRDefault="00A53D05" w:rsidP="00A96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5.1%</w:t>
            </w:r>
          </w:p>
        </w:tc>
      </w:tr>
      <w:tr w:rsidR="00A53D05" w:rsidRPr="00922C8B" w14:paraId="0FE74E91" w14:textId="77777777" w:rsidTr="00D0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center"/>
          </w:tcPr>
          <w:p w14:paraId="474FD21B" w14:textId="4B4E76BB" w:rsidR="00A53D05" w:rsidRPr="00922C8B" w:rsidRDefault="00A53D05" w:rsidP="009C212A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="Calibri"/>
                <w:b w:val="0"/>
                <w:bCs w:val="0"/>
                <w:color w:val="000000" w:themeColor="text1"/>
                <w:sz w:val="21"/>
                <w:szCs w:val="21"/>
              </w:rPr>
              <w:t>I have developed important skills that will help me in the future</w:t>
            </w:r>
          </w:p>
        </w:tc>
        <w:tc>
          <w:tcPr>
            <w:tcW w:w="993" w:type="dxa"/>
            <w:shd w:val="clear" w:color="auto" w:fill="FFFFFF" w:themeFill="background1"/>
          </w:tcPr>
          <w:p w14:paraId="2CF0134C" w14:textId="670A84E2" w:rsidR="00A53D05" w:rsidRPr="00922C8B" w:rsidRDefault="00A53D05" w:rsidP="008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8%</w:t>
            </w:r>
          </w:p>
        </w:tc>
        <w:tc>
          <w:tcPr>
            <w:tcW w:w="992" w:type="dxa"/>
          </w:tcPr>
          <w:p w14:paraId="7AA10FC7" w14:textId="3CC6BE07" w:rsidR="00A53D05" w:rsidRPr="00922C8B" w:rsidRDefault="00A53D05" w:rsidP="008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4.0%</w:t>
            </w:r>
          </w:p>
        </w:tc>
      </w:tr>
      <w:tr w:rsidR="00A53D05" w:rsidRPr="00922C8B" w14:paraId="21282F43" w14:textId="77777777" w:rsidTr="00D0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center"/>
          </w:tcPr>
          <w:p w14:paraId="37BDBB29" w14:textId="23E9EEAE" w:rsidR="00A53D05" w:rsidRPr="00922C8B" w:rsidRDefault="00A53D05" w:rsidP="009C212A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="Calibri"/>
                <w:b w:val="0"/>
                <w:bCs w:val="0"/>
                <w:color w:val="000000" w:themeColor="text1"/>
                <w:sz w:val="21"/>
                <w:szCs w:val="21"/>
              </w:rPr>
              <w:t>I better understand what it might be like to study STEM at a higher level</w:t>
            </w:r>
          </w:p>
        </w:tc>
        <w:tc>
          <w:tcPr>
            <w:tcW w:w="993" w:type="dxa"/>
            <w:shd w:val="clear" w:color="auto" w:fill="FFFFFF" w:themeFill="background1"/>
          </w:tcPr>
          <w:p w14:paraId="6AFF8A26" w14:textId="549CDF9C" w:rsidR="00A53D05" w:rsidRPr="00922C8B" w:rsidRDefault="00A53D05" w:rsidP="00CF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5%</w:t>
            </w:r>
          </w:p>
        </w:tc>
        <w:tc>
          <w:tcPr>
            <w:tcW w:w="992" w:type="dxa"/>
          </w:tcPr>
          <w:p w14:paraId="227FF008" w14:textId="322EE9E3" w:rsidR="00A53D05" w:rsidRPr="00922C8B" w:rsidRDefault="00A53D05" w:rsidP="00CF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7.0%</w:t>
            </w:r>
          </w:p>
        </w:tc>
      </w:tr>
      <w:tr w:rsidR="00A53D05" w:rsidRPr="00922C8B" w14:paraId="7D236AAB" w14:textId="77777777" w:rsidTr="00D0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center"/>
          </w:tcPr>
          <w:p w14:paraId="1DA9D457" w14:textId="4337F20B" w:rsidR="00A53D05" w:rsidRPr="00922C8B" w:rsidRDefault="00A53D05" w:rsidP="00A4671C">
            <w:pPr>
              <w:rPr>
                <w:rFonts w:ascii="Bookman Old Style" w:hAnsi="Bookman Old Style"/>
                <w:b w:val="0"/>
                <w:bCs w:val="0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="Calibri"/>
                <w:b w:val="0"/>
                <w:bCs w:val="0"/>
                <w:sz w:val="21"/>
                <w:szCs w:val="21"/>
              </w:rPr>
              <w:t>I feel confident about my future study and career choices</w:t>
            </w:r>
          </w:p>
        </w:tc>
        <w:tc>
          <w:tcPr>
            <w:tcW w:w="993" w:type="dxa"/>
            <w:shd w:val="clear" w:color="auto" w:fill="FFFFFF" w:themeFill="background1"/>
          </w:tcPr>
          <w:p w14:paraId="7ADE7A43" w14:textId="6E067997" w:rsidR="00A53D05" w:rsidRPr="00922C8B" w:rsidRDefault="00A53D05" w:rsidP="00E07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87.5%</w:t>
            </w:r>
          </w:p>
        </w:tc>
        <w:tc>
          <w:tcPr>
            <w:tcW w:w="992" w:type="dxa"/>
          </w:tcPr>
          <w:p w14:paraId="18E75137" w14:textId="79D9BE3D" w:rsidR="00A53D05" w:rsidRPr="00922C8B" w:rsidRDefault="00A53D05" w:rsidP="00E07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71.9%</w:t>
            </w:r>
          </w:p>
        </w:tc>
      </w:tr>
      <w:tr w:rsidR="00A53D05" w:rsidRPr="00922C8B" w14:paraId="6894CDE3" w14:textId="77777777" w:rsidTr="00D0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vAlign w:val="center"/>
          </w:tcPr>
          <w:p w14:paraId="56992CD8" w14:textId="2EE31493" w:rsidR="00A53D05" w:rsidRPr="00922C8B" w:rsidRDefault="00A53D05" w:rsidP="00A4671C">
            <w:pPr>
              <w:rPr>
                <w:rFonts w:ascii="Bookman Old Style" w:hAnsi="Bookman Old Style" w:cs="Calibri"/>
                <w:b w:val="0"/>
                <w:bCs w:val="0"/>
                <w:sz w:val="21"/>
                <w:szCs w:val="21"/>
              </w:rPr>
            </w:pPr>
            <w:r w:rsidRPr="00922C8B">
              <w:rPr>
                <w:rFonts w:ascii="Bookman Old Style" w:hAnsi="Bookman Old Style" w:cs="Calibri"/>
                <w:b w:val="0"/>
                <w:bCs w:val="0"/>
                <w:sz w:val="21"/>
                <w:szCs w:val="21"/>
              </w:rPr>
              <w:t>I have explored new areas of STEM</w:t>
            </w:r>
          </w:p>
        </w:tc>
        <w:tc>
          <w:tcPr>
            <w:tcW w:w="993" w:type="dxa"/>
            <w:shd w:val="clear" w:color="auto" w:fill="FFFFFF" w:themeFill="background1"/>
          </w:tcPr>
          <w:p w14:paraId="770FEDF3" w14:textId="6BC2E74E" w:rsidR="00A53D05" w:rsidRPr="00922C8B" w:rsidRDefault="00A53D05" w:rsidP="0004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100%</w:t>
            </w:r>
          </w:p>
        </w:tc>
        <w:tc>
          <w:tcPr>
            <w:tcW w:w="992" w:type="dxa"/>
          </w:tcPr>
          <w:p w14:paraId="68F05FB7" w14:textId="5806EC26" w:rsidR="00A53D05" w:rsidRPr="00922C8B" w:rsidRDefault="00A53D05" w:rsidP="0004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theme="minorHAnsi"/>
                <w:sz w:val="21"/>
                <w:szCs w:val="21"/>
                <w:lang w:val="en-US"/>
              </w:rPr>
            </w:pPr>
            <w:r w:rsidRPr="00922C8B">
              <w:rPr>
                <w:rFonts w:ascii="Bookman Old Style" w:hAnsi="Bookman Old Style" w:cstheme="minorHAnsi"/>
                <w:sz w:val="21"/>
                <w:szCs w:val="21"/>
                <w:lang w:val="en-US"/>
              </w:rPr>
              <w:t>93.9%</w:t>
            </w:r>
          </w:p>
        </w:tc>
      </w:tr>
    </w:tbl>
    <w:p w14:paraId="760E08AC" w14:textId="7B93AC7C" w:rsidR="00743C2D" w:rsidRPr="00922C8B" w:rsidRDefault="00CF6218">
      <w:pPr>
        <w:rPr>
          <w:rFonts w:ascii="Bookman Old Style" w:hAnsi="Bookman Old Style"/>
          <w:sz w:val="21"/>
          <w:szCs w:val="21"/>
          <w:lang w:val="en-US"/>
        </w:rPr>
      </w:pPr>
      <w:r w:rsidRPr="00922C8B">
        <w:rPr>
          <w:rFonts w:ascii="Bookman Old Style" w:hAnsi="Bookman Old Style"/>
          <w:sz w:val="21"/>
          <w:szCs w:val="21"/>
          <w:lang w:val="en-US"/>
        </w:rPr>
        <w:t xml:space="preserve"> </w:t>
      </w:r>
    </w:p>
    <w:sectPr w:rsidR="00743C2D" w:rsidRPr="00922C8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F033E" w14:textId="77777777" w:rsidR="00810622" w:rsidRDefault="00810622" w:rsidP="00922C8B">
      <w:pPr>
        <w:spacing w:after="0" w:line="240" w:lineRule="auto"/>
      </w:pPr>
      <w:r>
        <w:separator/>
      </w:r>
    </w:p>
  </w:endnote>
  <w:endnote w:type="continuationSeparator" w:id="0">
    <w:p w14:paraId="44A8C196" w14:textId="77777777" w:rsidR="00810622" w:rsidRDefault="00810622" w:rsidP="00922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3072607"/>
      <w:docPartObj>
        <w:docPartGallery w:val="Page Numbers (Bottom of Page)"/>
        <w:docPartUnique/>
      </w:docPartObj>
    </w:sdtPr>
    <w:sdtEndPr/>
    <w:sdtContent>
      <w:p w14:paraId="05FC29A4" w14:textId="66C3470C" w:rsidR="00162414" w:rsidRDefault="001624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3CC675" w14:textId="77777777" w:rsidR="00162414" w:rsidRDefault="001624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57B2D" w14:textId="77777777" w:rsidR="00810622" w:rsidRDefault="00810622" w:rsidP="00922C8B">
      <w:pPr>
        <w:spacing w:after="0" w:line="240" w:lineRule="auto"/>
      </w:pPr>
      <w:r>
        <w:separator/>
      </w:r>
    </w:p>
  </w:footnote>
  <w:footnote w:type="continuationSeparator" w:id="0">
    <w:p w14:paraId="0F2BCD22" w14:textId="77777777" w:rsidR="00810622" w:rsidRDefault="00810622" w:rsidP="00922C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0C0C97"/>
    <w:multiLevelType w:val="hybridMultilevel"/>
    <w:tmpl w:val="5A029B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F1D40E9"/>
    <w:multiLevelType w:val="hybridMultilevel"/>
    <w:tmpl w:val="BF3023CA"/>
    <w:lvl w:ilvl="0" w:tplc="46220B1C">
      <w:start w:val="1"/>
      <w:numFmt w:val="decimal"/>
      <w:lvlText w:val="%1."/>
      <w:lvlJc w:val="left"/>
      <w:pPr>
        <w:ind w:left="711" w:hanging="299"/>
        <w:jc w:val="right"/>
      </w:pPr>
      <w:rPr>
        <w:rFonts w:hint="default"/>
        <w:spacing w:val="-1"/>
        <w:w w:val="100"/>
      </w:rPr>
    </w:lvl>
    <w:lvl w:ilvl="1" w:tplc="9E222260">
      <w:numFmt w:val="bullet"/>
      <w:lvlText w:val="•"/>
      <w:lvlJc w:val="left"/>
      <w:pPr>
        <w:ind w:left="1662" w:hanging="299"/>
      </w:pPr>
      <w:rPr>
        <w:rFonts w:hint="default"/>
      </w:rPr>
    </w:lvl>
    <w:lvl w:ilvl="2" w:tplc="28C0BF3A">
      <w:numFmt w:val="bullet"/>
      <w:lvlText w:val="•"/>
      <w:lvlJc w:val="left"/>
      <w:pPr>
        <w:ind w:left="2604" w:hanging="299"/>
      </w:pPr>
      <w:rPr>
        <w:rFonts w:hint="default"/>
      </w:rPr>
    </w:lvl>
    <w:lvl w:ilvl="3" w:tplc="BD58754C">
      <w:numFmt w:val="bullet"/>
      <w:lvlText w:val="•"/>
      <w:lvlJc w:val="left"/>
      <w:pPr>
        <w:ind w:left="3546" w:hanging="299"/>
      </w:pPr>
      <w:rPr>
        <w:rFonts w:hint="default"/>
      </w:rPr>
    </w:lvl>
    <w:lvl w:ilvl="4" w:tplc="4FAA8162">
      <w:numFmt w:val="bullet"/>
      <w:lvlText w:val="•"/>
      <w:lvlJc w:val="left"/>
      <w:pPr>
        <w:ind w:left="4488" w:hanging="299"/>
      </w:pPr>
      <w:rPr>
        <w:rFonts w:hint="default"/>
      </w:rPr>
    </w:lvl>
    <w:lvl w:ilvl="5" w:tplc="06347C24">
      <w:numFmt w:val="bullet"/>
      <w:lvlText w:val="•"/>
      <w:lvlJc w:val="left"/>
      <w:pPr>
        <w:ind w:left="5430" w:hanging="299"/>
      </w:pPr>
      <w:rPr>
        <w:rFonts w:hint="default"/>
      </w:rPr>
    </w:lvl>
    <w:lvl w:ilvl="6" w:tplc="E2D80A02">
      <w:numFmt w:val="bullet"/>
      <w:lvlText w:val="•"/>
      <w:lvlJc w:val="left"/>
      <w:pPr>
        <w:ind w:left="6372" w:hanging="299"/>
      </w:pPr>
      <w:rPr>
        <w:rFonts w:hint="default"/>
      </w:rPr>
    </w:lvl>
    <w:lvl w:ilvl="7" w:tplc="48D81CC0">
      <w:numFmt w:val="bullet"/>
      <w:lvlText w:val="•"/>
      <w:lvlJc w:val="left"/>
      <w:pPr>
        <w:ind w:left="7314" w:hanging="299"/>
      </w:pPr>
      <w:rPr>
        <w:rFonts w:hint="default"/>
      </w:rPr>
    </w:lvl>
    <w:lvl w:ilvl="8" w:tplc="56B6DD26">
      <w:numFmt w:val="bullet"/>
      <w:lvlText w:val="•"/>
      <w:lvlJc w:val="left"/>
      <w:pPr>
        <w:ind w:left="8256" w:hanging="299"/>
      </w:pPr>
      <w:rPr>
        <w:rFonts w:hint="default"/>
      </w:rPr>
    </w:lvl>
  </w:abstractNum>
  <w:num w:numId="1" w16cid:durableId="2038970071">
    <w:abstractNumId w:val="1"/>
  </w:num>
  <w:num w:numId="2" w16cid:durableId="1071150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99"/>
    <w:rsid w:val="00000718"/>
    <w:rsid w:val="0000452E"/>
    <w:rsid w:val="000114E4"/>
    <w:rsid w:val="000250FB"/>
    <w:rsid w:val="00032550"/>
    <w:rsid w:val="000425A4"/>
    <w:rsid w:val="00042E63"/>
    <w:rsid w:val="00046564"/>
    <w:rsid w:val="00057635"/>
    <w:rsid w:val="00067998"/>
    <w:rsid w:val="000800CF"/>
    <w:rsid w:val="000825D7"/>
    <w:rsid w:val="000859ED"/>
    <w:rsid w:val="00087111"/>
    <w:rsid w:val="00091DD6"/>
    <w:rsid w:val="00096857"/>
    <w:rsid w:val="000A0EDE"/>
    <w:rsid w:val="000A1833"/>
    <w:rsid w:val="000B40B4"/>
    <w:rsid w:val="000B4F2C"/>
    <w:rsid w:val="000C06AD"/>
    <w:rsid w:val="000C2A71"/>
    <w:rsid w:val="000D0C8A"/>
    <w:rsid w:val="000D0F4E"/>
    <w:rsid w:val="000E6B30"/>
    <w:rsid w:val="000F0816"/>
    <w:rsid w:val="000F1078"/>
    <w:rsid w:val="000F118D"/>
    <w:rsid w:val="000F2B13"/>
    <w:rsid w:val="000F3F22"/>
    <w:rsid w:val="00113561"/>
    <w:rsid w:val="0012225D"/>
    <w:rsid w:val="00123D88"/>
    <w:rsid w:val="00134DBC"/>
    <w:rsid w:val="00141C6A"/>
    <w:rsid w:val="00151D5D"/>
    <w:rsid w:val="00155E79"/>
    <w:rsid w:val="00162414"/>
    <w:rsid w:val="00162ECC"/>
    <w:rsid w:val="00170651"/>
    <w:rsid w:val="00176886"/>
    <w:rsid w:val="001805FE"/>
    <w:rsid w:val="00180B41"/>
    <w:rsid w:val="00187F94"/>
    <w:rsid w:val="001902CB"/>
    <w:rsid w:val="0019403F"/>
    <w:rsid w:val="0019427D"/>
    <w:rsid w:val="001B303F"/>
    <w:rsid w:val="001C0CD9"/>
    <w:rsid w:val="001E0FFD"/>
    <w:rsid w:val="001E6896"/>
    <w:rsid w:val="001F5679"/>
    <w:rsid w:val="00205319"/>
    <w:rsid w:val="00210F5C"/>
    <w:rsid w:val="00215EF3"/>
    <w:rsid w:val="002227E3"/>
    <w:rsid w:val="00225FAF"/>
    <w:rsid w:val="00226D74"/>
    <w:rsid w:val="002417D5"/>
    <w:rsid w:val="002479DD"/>
    <w:rsid w:val="00250676"/>
    <w:rsid w:val="00266469"/>
    <w:rsid w:val="00282E3A"/>
    <w:rsid w:val="0029046B"/>
    <w:rsid w:val="002963F2"/>
    <w:rsid w:val="002B5360"/>
    <w:rsid w:val="002C1180"/>
    <w:rsid w:val="002C330D"/>
    <w:rsid w:val="002D0155"/>
    <w:rsid w:val="002D7FDD"/>
    <w:rsid w:val="003100C0"/>
    <w:rsid w:val="00321413"/>
    <w:rsid w:val="00325D75"/>
    <w:rsid w:val="00335A73"/>
    <w:rsid w:val="003360CD"/>
    <w:rsid w:val="003417FC"/>
    <w:rsid w:val="0035304C"/>
    <w:rsid w:val="00365714"/>
    <w:rsid w:val="00366252"/>
    <w:rsid w:val="003A2736"/>
    <w:rsid w:val="003A2D59"/>
    <w:rsid w:val="003B19FC"/>
    <w:rsid w:val="003B3090"/>
    <w:rsid w:val="003C3BC5"/>
    <w:rsid w:val="003C4911"/>
    <w:rsid w:val="003D499E"/>
    <w:rsid w:val="003D774D"/>
    <w:rsid w:val="003E2E07"/>
    <w:rsid w:val="003E5C44"/>
    <w:rsid w:val="004011FC"/>
    <w:rsid w:val="00404DC5"/>
    <w:rsid w:val="00407FDC"/>
    <w:rsid w:val="00410F2B"/>
    <w:rsid w:val="0041306E"/>
    <w:rsid w:val="00423225"/>
    <w:rsid w:val="00425A24"/>
    <w:rsid w:val="004407C1"/>
    <w:rsid w:val="00464D94"/>
    <w:rsid w:val="00467F01"/>
    <w:rsid w:val="00470329"/>
    <w:rsid w:val="00474ABA"/>
    <w:rsid w:val="0048257B"/>
    <w:rsid w:val="00482A41"/>
    <w:rsid w:val="00483338"/>
    <w:rsid w:val="0049022C"/>
    <w:rsid w:val="0049256A"/>
    <w:rsid w:val="0049296D"/>
    <w:rsid w:val="004A3033"/>
    <w:rsid w:val="004A5E86"/>
    <w:rsid w:val="004B097C"/>
    <w:rsid w:val="004C1ED1"/>
    <w:rsid w:val="004C68D4"/>
    <w:rsid w:val="004D7B1D"/>
    <w:rsid w:val="004E1153"/>
    <w:rsid w:val="004E4B3F"/>
    <w:rsid w:val="004F3210"/>
    <w:rsid w:val="004F60C8"/>
    <w:rsid w:val="0050034A"/>
    <w:rsid w:val="00506AAC"/>
    <w:rsid w:val="00517C24"/>
    <w:rsid w:val="0052715A"/>
    <w:rsid w:val="00530C23"/>
    <w:rsid w:val="00540420"/>
    <w:rsid w:val="00541DCF"/>
    <w:rsid w:val="00545ED6"/>
    <w:rsid w:val="005469BB"/>
    <w:rsid w:val="00546A91"/>
    <w:rsid w:val="00557D67"/>
    <w:rsid w:val="00563A6D"/>
    <w:rsid w:val="00563D68"/>
    <w:rsid w:val="00571541"/>
    <w:rsid w:val="00571C64"/>
    <w:rsid w:val="005729A0"/>
    <w:rsid w:val="005A15E1"/>
    <w:rsid w:val="005B24E8"/>
    <w:rsid w:val="005B3ED1"/>
    <w:rsid w:val="005C2896"/>
    <w:rsid w:val="005C676C"/>
    <w:rsid w:val="005D4442"/>
    <w:rsid w:val="005D7DB8"/>
    <w:rsid w:val="005E0564"/>
    <w:rsid w:val="005E3E2F"/>
    <w:rsid w:val="005E58AF"/>
    <w:rsid w:val="005E7390"/>
    <w:rsid w:val="005F3D66"/>
    <w:rsid w:val="00623A8B"/>
    <w:rsid w:val="00630D64"/>
    <w:rsid w:val="00633DBA"/>
    <w:rsid w:val="00640CF0"/>
    <w:rsid w:val="00650F11"/>
    <w:rsid w:val="00660A50"/>
    <w:rsid w:val="00681514"/>
    <w:rsid w:val="006844D2"/>
    <w:rsid w:val="00690EB0"/>
    <w:rsid w:val="00693A60"/>
    <w:rsid w:val="006A55FA"/>
    <w:rsid w:val="006B057C"/>
    <w:rsid w:val="006B096C"/>
    <w:rsid w:val="006B15EF"/>
    <w:rsid w:val="006B49A5"/>
    <w:rsid w:val="006C40DB"/>
    <w:rsid w:val="006D096B"/>
    <w:rsid w:val="006D7338"/>
    <w:rsid w:val="00705A99"/>
    <w:rsid w:val="00712D1A"/>
    <w:rsid w:val="00717F11"/>
    <w:rsid w:val="00725848"/>
    <w:rsid w:val="0074052A"/>
    <w:rsid w:val="007413EF"/>
    <w:rsid w:val="00743C2D"/>
    <w:rsid w:val="0076222A"/>
    <w:rsid w:val="007863B8"/>
    <w:rsid w:val="007873E0"/>
    <w:rsid w:val="00791671"/>
    <w:rsid w:val="00792FF2"/>
    <w:rsid w:val="007A3BFE"/>
    <w:rsid w:val="007B261A"/>
    <w:rsid w:val="007C413D"/>
    <w:rsid w:val="007C5D1E"/>
    <w:rsid w:val="007E1CF6"/>
    <w:rsid w:val="007F3A64"/>
    <w:rsid w:val="007F5E94"/>
    <w:rsid w:val="00810622"/>
    <w:rsid w:val="008147DE"/>
    <w:rsid w:val="008169A8"/>
    <w:rsid w:val="008226B5"/>
    <w:rsid w:val="008241B2"/>
    <w:rsid w:val="00832B83"/>
    <w:rsid w:val="008404C4"/>
    <w:rsid w:val="00890F17"/>
    <w:rsid w:val="00891174"/>
    <w:rsid w:val="0089193C"/>
    <w:rsid w:val="00891E13"/>
    <w:rsid w:val="00894847"/>
    <w:rsid w:val="008A2117"/>
    <w:rsid w:val="008B62DD"/>
    <w:rsid w:val="008C282A"/>
    <w:rsid w:val="008C510A"/>
    <w:rsid w:val="008E4921"/>
    <w:rsid w:val="008F37BF"/>
    <w:rsid w:val="00900637"/>
    <w:rsid w:val="009031EC"/>
    <w:rsid w:val="00912C13"/>
    <w:rsid w:val="009179F3"/>
    <w:rsid w:val="0092228F"/>
    <w:rsid w:val="00922C8B"/>
    <w:rsid w:val="009230EC"/>
    <w:rsid w:val="009366EC"/>
    <w:rsid w:val="00947F59"/>
    <w:rsid w:val="00960EEC"/>
    <w:rsid w:val="00970EB5"/>
    <w:rsid w:val="00975237"/>
    <w:rsid w:val="009A1A16"/>
    <w:rsid w:val="009A627E"/>
    <w:rsid w:val="009B37F0"/>
    <w:rsid w:val="009B40B6"/>
    <w:rsid w:val="009C0E15"/>
    <w:rsid w:val="009C2059"/>
    <w:rsid w:val="009C212A"/>
    <w:rsid w:val="009C678A"/>
    <w:rsid w:val="009E5F37"/>
    <w:rsid w:val="009F0093"/>
    <w:rsid w:val="009F1E50"/>
    <w:rsid w:val="00A059BA"/>
    <w:rsid w:val="00A14274"/>
    <w:rsid w:val="00A152CA"/>
    <w:rsid w:val="00A31774"/>
    <w:rsid w:val="00A35930"/>
    <w:rsid w:val="00A41A37"/>
    <w:rsid w:val="00A4671C"/>
    <w:rsid w:val="00A53D05"/>
    <w:rsid w:val="00A5466E"/>
    <w:rsid w:val="00A57434"/>
    <w:rsid w:val="00A6457A"/>
    <w:rsid w:val="00A71DDE"/>
    <w:rsid w:val="00A8281A"/>
    <w:rsid w:val="00A8633A"/>
    <w:rsid w:val="00A9389C"/>
    <w:rsid w:val="00A93AC5"/>
    <w:rsid w:val="00A93C3C"/>
    <w:rsid w:val="00A93F52"/>
    <w:rsid w:val="00A96EC6"/>
    <w:rsid w:val="00AA17D5"/>
    <w:rsid w:val="00AA569A"/>
    <w:rsid w:val="00AA6E02"/>
    <w:rsid w:val="00AB0D3E"/>
    <w:rsid w:val="00AB6613"/>
    <w:rsid w:val="00AB79AC"/>
    <w:rsid w:val="00AD2B2C"/>
    <w:rsid w:val="00AD417C"/>
    <w:rsid w:val="00AF40EF"/>
    <w:rsid w:val="00B269C8"/>
    <w:rsid w:val="00B27C8B"/>
    <w:rsid w:val="00B30BA4"/>
    <w:rsid w:val="00B3511F"/>
    <w:rsid w:val="00B35D62"/>
    <w:rsid w:val="00B37755"/>
    <w:rsid w:val="00B52DDD"/>
    <w:rsid w:val="00B53259"/>
    <w:rsid w:val="00B64486"/>
    <w:rsid w:val="00B65798"/>
    <w:rsid w:val="00B65B39"/>
    <w:rsid w:val="00B879A1"/>
    <w:rsid w:val="00BA0AFA"/>
    <w:rsid w:val="00BA2787"/>
    <w:rsid w:val="00BA3E6A"/>
    <w:rsid w:val="00BA4820"/>
    <w:rsid w:val="00BB10DC"/>
    <w:rsid w:val="00BB3B2D"/>
    <w:rsid w:val="00BB5430"/>
    <w:rsid w:val="00BD3302"/>
    <w:rsid w:val="00BE271A"/>
    <w:rsid w:val="00BE3C25"/>
    <w:rsid w:val="00BF3B8D"/>
    <w:rsid w:val="00BF4959"/>
    <w:rsid w:val="00BF6D10"/>
    <w:rsid w:val="00C0675F"/>
    <w:rsid w:val="00C10BAD"/>
    <w:rsid w:val="00C2187D"/>
    <w:rsid w:val="00C27970"/>
    <w:rsid w:val="00C3748A"/>
    <w:rsid w:val="00C431F8"/>
    <w:rsid w:val="00C47BEB"/>
    <w:rsid w:val="00C67EB3"/>
    <w:rsid w:val="00C8030A"/>
    <w:rsid w:val="00C8442F"/>
    <w:rsid w:val="00C86DB6"/>
    <w:rsid w:val="00C93132"/>
    <w:rsid w:val="00C93458"/>
    <w:rsid w:val="00C94BE8"/>
    <w:rsid w:val="00CA42AC"/>
    <w:rsid w:val="00CA7C4F"/>
    <w:rsid w:val="00CB368C"/>
    <w:rsid w:val="00CC56F6"/>
    <w:rsid w:val="00CC6EE5"/>
    <w:rsid w:val="00CD76A4"/>
    <w:rsid w:val="00CE2BEB"/>
    <w:rsid w:val="00CE5349"/>
    <w:rsid w:val="00CE7634"/>
    <w:rsid w:val="00CF2EA4"/>
    <w:rsid w:val="00CF4BE2"/>
    <w:rsid w:val="00CF6218"/>
    <w:rsid w:val="00D02063"/>
    <w:rsid w:val="00D05C41"/>
    <w:rsid w:val="00D07A6C"/>
    <w:rsid w:val="00D224F0"/>
    <w:rsid w:val="00D305AD"/>
    <w:rsid w:val="00D31A00"/>
    <w:rsid w:val="00D37D5A"/>
    <w:rsid w:val="00D40179"/>
    <w:rsid w:val="00D40EE0"/>
    <w:rsid w:val="00D415C5"/>
    <w:rsid w:val="00D47DFE"/>
    <w:rsid w:val="00D51C2D"/>
    <w:rsid w:val="00D53E18"/>
    <w:rsid w:val="00D56932"/>
    <w:rsid w:val="00D62841"/>
    <w:rsid w:val="00D65436"/>
    <w:rsid w:val="00D7555E"/>
    <w:rsid w:val="00D81380"/>
    <w:rsid w:val="00D8138A"/>
    <w:rsid w:val="00D857DD"/>
    <w:rsid w:val="00DB0703"/>
    <w:rsid w:val="00DB102E"/>
    <w:rsid w:val="00DB222D"/>
    <w:rsid w:val="00DB659D"/>
    <w:rsid w:val="00DB6882"/>
    <w:rsid w:val="00DB6D86"/>
    <w:rsid w:val="00DC346C"/>
    <w:rsid w:val="00DC7A74"/>
    <w:rsid w:val="00DD1C59"/>
    <w:rsid w:val="00DF7B63"/>
    <w:rsid w:val="00E048C7"/>
    <w:rsid w:val="00E07000"/>
    <w:rsid w:val="00E12EE0"/>
    <w:rsid w:val="00E143AC"/>
    <w:rsid w:val="00E233DD"/>
    <w:rsid w:val="00E433E3"/>
    <w:rsid w:val="00E47F1F"/>
    <w:rsid w:val="00E50661"/>
    <w:rsid w:val="00E62062"/>
    <w:rsid w:val="00E62376"/>
    <w:rsid w:val="00E732F8"/>
    <w:rsid w:val="00E81FA7"/>
    <w:rsid w:val="00E850DC"/>
    <w:rsid w:val="00E91490"/>
    <w:rsid w:val="00E9163F"/>
    <w:rsid w:val="00EA6BC8"/>
    <w:rsid w:val="00EA7538"/>
    <w:rsid w:val="00EA7B6F"/>
    <w:rsid w:val="00EB0DEB"/>
    <w:rsid w:val="00EB44D5"/>
    <w:rsid w:val="00EB5281"/>
    <w:rsid w:val="00EC27ED"/>
    <w:rsid w:val="00EC4BE9"/>
    <w:rsid w:val="00EF1A59"/>
    <w:rsid w:val="00EF594E"/>
    <w:rsid w:val="00F0417C"/>
    <w:rsid w:val="00F1120C"/>
    <w:rsid w:val="00F24A92"/>
    <w:rsid w:val="00F27AC2"/>
    <w:rsid w:val="00F32633"/>
    <w:rsid w:val="00F34FD6"/>
    <w:rsid w:val="00F46197"/>
    <w:rsid w:val="00F52214"/>
    <w:rsid w:val="00F52B3A"/>
    <w:rsid w:val="00F54600"/>
    <w:rsid w:val="00F62B99"/>
    <w:rsid w:val="00F63F34"/>
    <w:rsid w:val="00F6652D"/>
    <w:rsid w:val="00F7432B"/>
    <w:rsid w:val="00F84ECA"/>
    <w:rsid w:val="00F947EF"/>
    <w:rsid w:val="00F94D2C"/>
    <w:rsid w:val="00FA0E6C"/>
    <w:rsid w:val="00FA29BF"/>
    <w:rsid w:val="00FA3313"/>
    <w:rsid w:val="00FB4B5D"/>
    <w:rsid w:val="00FC3AC4"/>
    <w:rsid w:val="00FD1D96"/>
    <w:rsid w:val="00FD503A"/>
    <w:rsid w:val="00FE27F3"/>
    <w:rsid w:val="00FE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AF0EA"/>
  <w15:chartTrackingRefBased/>
  <w15:docId w15:val="{0C1B1F73-E222-4F82-A3D1-A04DCC2C8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9F3"/>
  </w:style>
  <w:style w:type="paragraph" w:styleId="Heading1">
    <w:name w:val="heading 1"/>
    <w:basedOn w:val="Normal"/>
    <w:next w:val="Normal"/>
    <w:link w:val="Heading1Char"/>
    <w:uiPriority w:val="9"/>
    <w:qFormat/>
    <w:rsid w:val="00705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A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A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A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A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A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A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A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A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A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A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A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A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A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A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A9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0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A0E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D51C2D"/>
  </w:style>
  <w:style w:type="paragraph" w:styleId="Caption">
    <w:name w:val="caption"/>
    <w:basedOn w:val="Normal"/>
    <w:next w:val="Normal"/>
    <w:uiPriority w:val="35"/>
    <w:unhideWhenUsed/>
    <w:qFormat/>
    <w:rsid w:val="00C94BE8"/>
    <w:pPr>
      <w:keepNext/>
      <w:spacing w:before="240" w:after="200" w:line="240" w:lineRule="auto"/>
    </w:pPr>
    <w:rPr>
      <w:rFonts w:ascii="Bookman Old Style" w:hAnsi="Bookman Old Style"/>
      <w:i/>
      <w:iCs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22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C8B"/>
  </w:style>
  <w:style w:type="paragraph" w:styleId="Footer">
    <w:name w:val="footer"/>
    <w:basedOn w:val="Normal"/>
    <w:link w:val="FooterChar"/>
    <w:uiPriority w:val="99"/>
    <w:unhideWhenUsed/>
    <w:rsid w:val="00922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C8B"/>
  </w:style>
  <w:style w:type="character" w:customStyle="1" w:styleId="action-arrow">
    <w:name w:val="action-arrow"/>
    <w:basedOn w:val="DefaultParagraphFont"/>
    <w:rsid w:val="0049296D"/>
  </w:style>
  <w:style w:type="paragraph" w:customStyle="1" w:styleId="JCEAuNames">
    <w:name w:val="JCE AuNames"/>
    <w:basedOn w:val="Normal"/>
    <w:qFormat/>
    <w:rsid w:val="000C2A71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kern w:val="0"/>
      <w:sz w:val="20"/>
      <w:szCs w:val="20"/>
      <w:lang w:val="en-US"/>
      <w14:ligatures w14:val="none"/>
    </w:rPr>
  </w:style>
  <w:style w:type="paragraph" w:customStyle="1" w:styleId="JCETitle">
    <w:name w:val="JCE Title"/>
    <w:next w:val="JCEAuNames"/>
    <w:qFormat/>
    <w:rsid w:val="000C2A71"/>
    <w:pPr>
      <w:spacing w:after="120" w:line="400" w:lineRule="atLeast"/>
    </w:pPr>
    <w:rPr>
      <w:rFonts w:ascii="Helvetica" w:eastAsia="Cambria" w:hAnsi="Helvetica" w:cs="Times New Roman"/>
      <w:b/>
      <w:kern w:val="0"/>
      <w:sz w:val="32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8D58C4090E340B656BD6AD1030339" ma:contentTypeVersion="19" ma:contentTypeDescription="Create a new document." ma:contentTypeScope="" ma:versionID="46626e06ccb3af749d51b10263e7dfc9">
  <xsd:schema xmlns:xsd="http://www.w3.org/2001/XMLSchema" xmlns:xs="http://www.w3.org/2001/XMLSchema" xmlns:p="http://schemas.microsoft.com/office/2006/metadata/properties" xmlns:ns2="cab4ade6-50f8-445f-b491-a35f03aef267" xmlns:ns3="4a80909b-205a-46fd-82d2-92fb100a4905" targetNamespace="http://schemas.microsoft.com/office/2006/metadata/properties" ma:root="true" ma:fieldsID="38c8397b8a5785d16b16ab0cd735eb7b" ns2:_="" ns3:_="">
    <xsd:import namespace="cab4ade6-50f8-445f-b491-a35f03aef267"/>
    <xsd:import namespace="4a80909b-205a-46fd-82d2-92fb100a4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b4ade6-50f8-445f-b491-a35f03aef2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83556f9-a74c-4136-81f2-58d78e739f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0909b-205a-46fd-82d2-92fb100a4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fc98f9e-c3c6-43c3-bbcc-cac62eb7e79a}" ma:internalName="TaxCatchAll" ma:showField="CatchAllData" ma:web="4a80909b-205a-46fd-82d2-92fb100a49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80909b-205a-46fd-82d2-92fb100a4905" xsi:nil="true"/>
    <lcf76f155ced4ddcb4097134ff3c332f xmlns="cab4ade6-50f8-445f-b491-a35f03aef2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B7580CB-0307-4513-8289-BD3F8EE6CA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FCF1CB-4490-40DE-880D-5FB753C4F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b4ade6-50f8-445f-b491-a35f03aef267"/>
    <ds:schemaRef ds:uri="4a80909b-205a-46fd-82d2-92fb100a4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E4C62A-6CF2-4BAC-9F36-43507E20CF19}">
  <ds:schemaRefs>
    <ds:schemaRef ds:uri="http://schemas.microsoft.com/office/2006/metadata/properties"/>
    <ds:schemaRef ds:uri="http://schemas.microsoft.com/office/infopath/2007/PartnerControls"/>
    <ds:schemaRef ds:uri="4a80909b-205a-46fd-82d2-92fb100a4905"/>
    <ds:schemaRef ds:uri="cab4ade6-50f8-445f-b491-a35f03aef2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34</Words>
  <Characters>7046</Characters>
  <Application>Microsoft Office Word</Application>
  <DocSecurity>0</DocSecurity>
  <Lines>440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ouncefield-Swales</dc:creator>
  <cp:keywords/>
  <dc:description/>
  <cp:lastModifiedBy>Ali Rouncefield-Swales</cp:lastModifiedBy>
  <cp:revision>14</cp:revision>
  <dcterms:created xsi:type="dcterms:W3CDTF">2025-10-23T16:28:00Z</dcterms:created>
  <dcterms:modified xsi:type="dcterms:W3CDTF">2026-04-1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8D58C4090E340B656BD6AD1030339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